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A09FD" w14:textId="77777777" w:rsidR="00E92D44" w:rsidRPr="002D13AA" w:rsidRDefault="00E92D44" w:rsidP="00E92D44">
      <w:pPr>
        <w:ind w:left="-720"/>
        <w:rPr>
          <w:rFonts w:ascii="Arial" w:hAnsi="Arial" w:cs="Arial"/>
          <w:sz w:val="16"/>
          <w:szCs w:val="16"/>
        </w:rPr>
      </w:pPr>
    </w:p>
    <w:p w14:paraId="246DEA2E" w14:textId="77777777" w:rsidR="00E92D44" w:rsidRPr="003F2034" w:rsidRDefault="00E92D44" w:rsidP="00E92D44">
      <w:pPr>
        <w:ind w:left="-720" w:firstLine="720"/>
        <w:rPr>
          <w:rFonts w:ascii="Arial" w:hAnsi="Arial" w:cs="Arial"/>
          <w:sz w:val="20"/>
          <w:szCs w:val="20"/>
        </w:rPr>
      </w:pPr>
      <w:r w:rsidRPr="003F2034">
        <w:rPr>
          <w:rFonts w:ascii="Arial" w:eastAsia="Arial" w:hAnsi="Arial" w:cs="Arial"/>
          <w:b/>
          <w:bCs/>
          <w:sz w:val="20"/>
          <w:szCs w:val="20"/>
        </w:rPr>
        <w:t>Supplemental Table S1. Temporal Assessment of Key Factors Used in this Study</w:t>
      </w:r>
    </w:p>
    <w:p w14:paraId="27BDB430" w14:textId="77777777" w:rsidR="00E92D44" w:rsidRPr="003F2034" w:rsidRDefault="00E92D44" w:rsidP="00E92D44">
      <w:pPr>
        <w:ind w:left="-72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48" w:type="dxa"/>
        <w:tblLook w:val="04A0" w:firstRow="1" w:lastRow="0" w:firstColumn="1" w:lastColumn="0" w:noHBand="0" w:noVBand="1"/>
      </w:tblPr>
      <w:tblGrid>
        <w:gridCol w:w="4123"/>
        <w:gridCol w:w="1430"/>
        <w:gridCol w:w="1282"/>
        <w:gridCol w:w="775"/>
        <w:gridCol w:w="746"/>
        <w:gridCol w:w="746"/>
        <w:gridCol w:w="746"/>
        <w:tblGridChange w:id="0">
          <w:tblGrid>
            <w:gridCol w:w="4123"/>
            <w:gridCol w:w="1430"/>
            <w:gridCol w:w="1282"/>
            <w:gridCol w:w="775"/>
            <w:gridCol w:w="746"/>
            <w:gridCol w:w="746"/>
            <w:gridCol w:w="746"/>
          </w:tblGrid>
        </w:tblGridChange>
      </w:tblGrid>
      <w:tr w:rsidR="00A032E5" w:rsidRPr="003F2034" w14:paraId="5D9D8FD3" w14:textId="77777777" w:rsidTr="00A032E5">
        <w:tc>
          <w:tcPr>
            <w:tcW w:w="4123" w:type="dxa"/>
            <w:vAlign w:val="bottom"/>
          </w:tcPr>
          <w:p w14:paraId="77C9949E" w14:textId="77777777" w:rsidR="003F2034" w:rsidRPr="003F2034" w:rsidRDefault="003F2034" w:rsidP="00F45975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30" w:type="dxa"/>
          </w:tcPr>
          <w:p w14:paraId="0B5774E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t Diagnosis</w:t>
            </w:r>
          </w:p>
        </w:tc>
        <w:tc>
          <w:tcPr>
            <w:tcW w:w="1282" w:type="dxa"/>
          </w:tcPr>
          <w:p w14:paraId="20FA0572" w14:textId="38519B08" w:rsidR="003F2034" w:rsidRPr="003F2034" w:rsidRDefault="003F2034" w:rsidP="003F20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ny point before 2023</w:t>
            </w:r>
          </w:p>
        </w:tc>
        <w:tc>
          <w:tcPr>
            <w:tcW w:w="775" w:type="dxa"/>
          </w:tcPr>
          <w:p w14:paraId="352C6D01" w14:textId="711DD825" w:rsidR="003F2034" w:rsidRPr="003F2034" w:rsidRDefault="003F2034" w:rsidP="003F20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746" w:type="dxa"/>
          </w:tcPr>
          <w:p w14:paraId="045E83D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746" w:type="dxa"/>
          </w:tcPr>
          <w:p w14:paraId="38F4F66C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746" w:type="dxa"/>
          </w:tcPr>
          <w:p w14:paraId="289E57D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23</w:t>
            </w:r>
          </w:p>
        </w:tc>
      </w:tr>
      <w:tr w:rsidR="00A032E5" w:rsidRPr="003F2034" w14:paraId="74B14897" w14:textId="77777777" w:rsidTr="00A032E5">
        <w:tc>
          <w:tcPr>
            <w:tcW w:w="4123" w:type="dxa"/>
            <w:vAlign w:val="bottom"/>
          </w:tcPr>
          <w:p w14:paraId="00A389FE" w14:textId="4D114AD7" w:rsidR="003F2034" w:rsidRPr="003F2034" w:rsidRDefault="003F2034" w:rsidP="00F4597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Age at survey</w:t>
            </w:r>
          </w:p>
        </w:tc>
        <w:tc>
          <w:tcPr>
            <w:tcW w:w="1430" w:type="dxa"/>
          </w:tcPr>
          <w:p w14:paraId="1CF17DD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68A07A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7774524D" w14:textId="32AF9F96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486531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02E65D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F066DD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A032E5" w:rsidRPr="003F2034" w14:paraId="034D613B" w14:textId="77777777" w:rsidTr="00A032E5">
        <w:tc>
          <w:tcPr>
            <w:tcW w:w="4123" w:type="dxa"/>
            <w:vAlign w:val="bottom"/>
          </w:tcPr>
          <w:p w14:paraId="503AC77C" w14:textId="77777777" w:rsidR="003F2034" w:rsidRPr="003F2034" w:rsidRDefault="003F2034" w:rsidP="00F4597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 xml:space="preserve">Years from diagnosis to survey </w:t>
            </w:r>
          </w:p>
        </w:tc>
        <w:tc>
          <w:tcPr>
            <w:tcW w:w="1430" w:type="dxa"/>
          </w:tcPr>
          <w:p w14:paraId="7A03B8D5" w14:textId="3C251223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05692C7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7BD6CCF2" w14:textId="48552494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A814CA2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D65D24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6407EC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A032E5" w:rsidRPr="003F2034" w14:paraId="4CB4C42C" w14:textId="77777777" w:rsidTr="00A032E5">
        <w:tc>
          <w:tcPr>
            <w:tcW w:w="4123" w:type="dxa"/>
            <w:vAlign w:val="bottom"/>
          </w:tcPr>
          <w:p w14:paraId="4A97D758" w14:textId="77777777" w:rsidR="003F2034" w:rsidRPr="003F2034" w:rsidRDefault="003F2034" w:rsidP="00F4597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BMI</w:t>
            </w:r>
          </w:p>
        </w:tc>
        <w:tc>
          <w:tcPr>
            <w:tcW w:w="1430" w:type="dxa"/>
          </w:tcPr>
          <w:p w14:paraId="3E2D2CA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3A44B9F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6617D44B" w14:textId="2EDB9DE2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B382D3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52B8D5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2DB28B1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A032E5" w:rsidRPr="003F2034" w14:paraId="12BF5575" w14:textId="77777777" w:rsidTr="00A032E5">
        <w:tc>
          <w:tcPr>
            <w:tcW w:w="4123" w:type="dxa"/>
            <w:vAlign w:val="bottom"/>
          </w:tcPr>
          <w:p w14:paraId="4DD6BCD3" w14:textId="77777777" w:rsidR="003F2034" w:rsidRPr="003F2034" w:rsidRDefault="003F2034" w:rsidP="00F4597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Sex</w:t>
            </w:r>
          </w:p>
        </w:tc>
        <w:tc>
          <w:tcPr>
            <w:tcW w:w="1430" w:type="dxa"/>
          </w:tcPr>
          <w:p w14:paraId="4216D99F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717C7F43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01A782FB" w14:textId="799F5B3F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2587EF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80BDB3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9E6B52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2FDBF8A0" w14:textId="77777777" w:rsidTr="00A032E5">
        <w:tc>
          <w:tcPr>
            <w:tcW w:w="4123" w:type="dxa"/>
            <w:vAlign w:val="bottom"/>
          </w:tcPr>
          <w:p w14:paraId="513E3242" w14:textId="77777777" w:rsidR="003F2034" w:rsidRPr="003F2034" w:rsidRDefault="003F2034" w:rsidP="00F4597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430" w:type="dxa"/>
          </w:tcPr>
          <w:p w14:paraId="5A1AF62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22488D36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576115E5" w14:textId="502B2573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291DE1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101E16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03156C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51936CF4" w14:textId="77777777" w:rsidTr="00A032E5">
        <w:tc>
          <w:tcPr>
            <w:tcW w:w="4123" w:type="dxa"/>
            <w:vAlign w:val="bottom"/>
          </w:tcPr>
          <w:p w14:paraId="24DDD93C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430" w:type="dxa"/>
          </w:tcPr>
          <w:p w14:paraId="6DE394B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3A3F4B4F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4ECDC424" w14:textId="545E21B0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6EA7CCF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CC2E1F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B63DFF4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6CE36308" w14:textId="77777777" w:rsidTr="00A032E5">
        <w:tc>
          <w:tcPr>
            <w:tcW w:w="4123" w:type="dxa"/>
            <w:vAlign w:val="bottom"/>
          </w:tcPr>
          <w:p w14:paraId="1FC7BA43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1430" w:type="dxa"/>
          </w:tcPr>
          <w:p w14:paraId="4C416C37" w14:textId="34FB921D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05BDD02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04E14596" w14:textId="2938DE88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137498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10CCF88" w14:textId="72103B1A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382682C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23148F7C" w14:textId="77777777" w:rsidTr="00A032E5">
        <w:tc>
          <w:tcPr>
            <w:tcW w:w="4123" w:type="dxa"/>
            <w:vAlign w:val="bottom"/>
          </w:tcPr>
          <w:p w14:paraId="6A5B1E45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Income</w:t>
            </w:r>
          </w:p>
        </w:tc>
        <w:tc>
          <w:tcPr>
            <w:tcW w:w="1430" w:type="dxa"/>
          </w:tcPr>
          <w:p w14:paraId="44A51A5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19809B4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0CF0CE02" w14:textId="5DE79D0B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D1BD801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46" w:type="dxa"/>
          </w:tcPr>
          <w:p w14:paraId="003A5776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93A0D14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00A4D7D8" w14:textId="77777777" w:rsidTr="00A032E5">
        <w:tc>
          <w:tcPr>
            <w:tcW w:w="4123" w:type="dxa"/>
            <w:vAlign w:val="bottom"/>
          </w:tcPr>
          <w:p w14:paraId="66D15A64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Nativity Status</w:t>
            </w:r>
          </w:p>
        </w:tc>
        <w:tc>
          <w:tcPr>
            <w:tcW w:w="1430" w:type="dxa"/>
          </w:tcPr>
          <w:p w14:paraId="0885A013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7E19BBFF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095AA20B" w14:textId="75D16B99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50728C1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EB36D2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46E259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6A1A27EA" w14:textId="77777777" w:rsidTr="00A032E5">
        <w:tc>
          <w:tcPr>
            <w:tcW w:w="4123" w:type="dxa"/>
            <w:vAlign w:val="bottom"/>
          </w:tcPr>
          <w:p w14:paraId="4EF91F9B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Primary Language</w:t>
            </w:r>
          </w:p>
        </w:tc>
        <w:tc>
          <w:tcPr>
            <w:tcW w:w="1430" w:type="dxa"/>
          </w:tcPr>
          <w:p w14:paraId="463E689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1DA3F421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633FEBCE" w14:textId="3C4E29BC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6463473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E56E7D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709B2B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69A96713" w14:textId="77777777" w:rsidTr="00A032E5">
        <w:tc>
          <w:tcPr>
            <w:tcW w:w="4123" w:type="dxa"/>
            <w:vAlign w:val="bottom"/>
          </w:tcPr>
          <w:p w14:paraId="087A2B81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English Proficiency</w:t>
            </w:r>
          </w:p>
        </w:tc>
        <w:tc>
          <w:tcPr>
            <w:tcW w:w="1430" w:type="dxa"/>
          </w:tcPr>
          <w:p w14:paraId="51E3B221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6F3FA53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273573A8" w14:textId="35D95FDE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8A2BB7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5FD958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C5D12D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2AE4E0CB" w14:textId="77777777" w:rsidTr="00A032E5">
        <w:tc>
          <w:tcPr>
            <w:tcW w:w="4123" w:type="dxa"/>
            <w:vAlign w:val="bottom"/>
          </w:tcPr>
          <w:p w14:paraId="22E425FC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Has Religion</w:t>
            </w:r>
          </w:p>
        </w:tc>
        <w:tc>
          <w:tcPr>
            <w:tcW w:w="1430" w:type="dxa"/>
          </w:tcPr>
          <w:p w14:paraId="2592057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20074F8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6DE8AD06" w14:textId="77B2C39D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242B69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464936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177C59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69AC8C34" w14:textId="77777777" w:rsidTr="00A032E5">
        <w:tc>
          <w:tcPr>
            <w:tcW w:w="4123" w:type="dxa"/>
            <w:vAlign w:val="bottom"/>
          </w:tcPr>
          <w:p w14:paraId="29908D89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Insurance</w:t>
            </w:r>
          </w:p>
        </w:tc>
        <w:tc>
          <w:tcPr>
            <w:tcW w:w="1430" w:type="dxa"/>
          </w:tcPr>
          <w:p w14:paraId="299286A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7ECD6111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754586BE" w14:textId="5383B541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74F1672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01CCAC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B9C63C6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6A2FB839" w14:textId="77777777" w:rsidTr="00A032E5">
        <w:tc>
          <w:tcPr>
            <w:tcW w:w="4123" w:type="dxa"/>
            <w:vAlign w:val="bottom"/>
          </w:tcPr>
          <w:p w14:paraId="1B8B96E9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1430" w:type="dxa"/>
          </w:tcPr>
          <w:p w14:paraId="55293153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4B8A3574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28561E56" w14:textId="2811BCF1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AD69346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4DCA996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062D27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6050EF44" w14:textId="77777777" w:rsidTr="00A032E5">
        <w:tc>
          <w:tcPr>
            <w:tcW w:w="4123" w:type="dxa"/>
            <w:vAlign w:val="bottom"/>
          </w:tcPr>
          <w:p w14:paraId="43BB62FC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Smoking</w:t>
            </w:r>
          </w:p>
        </w:tc>
        <w:tc>
          <w:tcPr>
            <w:tcW w:w="1430" w:type="dxa"/>
          </w:tcPr>
          <w:p w14:paraId="06D14494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55975AB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25408BE1" w14:textId="10317D0F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842ED5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A98CC3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2DF6C7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0F8BD794" w14:textId="77777777" w:rsidTr="00A032E5">
        <w:tc>
          <w:tcPr>
            <w:tcW w:w="4123" w:type="dxa"/>
            <w:vAlign w:val="bottom"/>
          </w:tcPr>
          <w:p w14:paraId="1BF7DBF9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Family History of Breast Cancer, 1st Degree</w:t>
            </w:r>
          </w:p>
        </w:tc>
        <w:tc>
          <w:tcPr>
            <w:tcW w:w="1430" w:type="dxa"/>
          </w:tcPr>
          <w:p w14:paraId="0EBE91E3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1AF614B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3FEF6E4F" w14:textId="2A8066D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F67930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3816F6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79CA5A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10A7673A" w14:textId="77777777" w:rsidTr="00A032E5">
        <w:tc>
          <w:tcPr>
            <w:tcW w:w="4123" w:type="dxa"/>
            <w:vAlign w:val="bottom"/>
          </w:tcPr>
          <w:p w14:paraId="02DA0F6D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Family History of Breast Cancer, 2nd Degree</w:t>
            </w:r>
          </w:p>
        </w:tc>
        <w:tc>
          <w:tcPr>
            <w:tcW w:w="1430" w:type="dxa"/>
          </w:tcPr>
          <w:p w14:paraId="028E871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28F5404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30E14391" w14:textId="6D852BFB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CE9E3B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3D1D812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45AF64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71BCB28F" w14:textId="77777777" w:rsidTr="00A032E5">
        <w:tc>
          <w:tcPr>
            <w:tcW w:w="4123" w:type="dxa"/>
            <w:vAlign w:val="bottom"/>
          </w:tcPr>
          <w:p w14:paraId="012FD698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Tumor Stage</w:t>
            </w:r>
          </w:p>
        </w:tc>
        <w:tc>
          <w:tcPr>
            <w:tcW w:w="1430" w:type="dxa"/>
          </w:tcPr>
          <w:p w14:paraId="2348336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6F236FC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23E7BF85" w14:textId="63AFECFC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CAB27E6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D2664D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4F6F90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5ECCDE33" w14:textId="77777777" w:rsidTr="00A032E5">
        <w:tc>
          <w:tcPr>
            <w:tcW w:w="4123" w:type="dxa"/>
            <w:vAlign w:val="bottom"/>
          </w:tcPr>
          <w:p w14:paraId="6F1B09D6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Tumor Grade</w:t>
            </w:r>
          </w:p>
        </w:tc>
        <w:tc>
          <w:tcPr>
            <w:tcW w:w="1430" w:type="dxa"/>
          </w:tcPr>
          <w:p w14:paraId="7B555A8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1DAE7FF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147F4D75" w14:textId="3D8475F8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2CB3594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8D351D1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DF6C412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42999321" w14:textId="77777777" w:rsidTr="00A032E5">
        <w:tc>
          <w:tcPr>
            <w:tcW w:w="4123" w:type="dxa"/>
            <w:vAlign w:val="bottom"/>
          </w:tcPr>
          <w:p w14:paraId="74752770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Estrogen Receptor</w:t>
            </w:r>
          </w:p>
        </w:tc>
        <w:tc>
          <w:tcPr>
            <w:tcW w:w="1430" w:type="dxa"/>
          </w:tcPr>
          <w:p w14:paraId="4D76D684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672912B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63107645" w14:textId="4A70DF08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99619A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E61B97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614AF6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52C457F2" w14:textId="77777777" w:rsidTr="00A032E5">
        <w:tc>
          <w:tcPr>
            <w:tcW w:w="4123" w:type="dxa"/>
            <w:vAlign w:val="bottom"/>
          </w:tcPr>
          <w:p w14:paraId="18AE1FE0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Progesterone Receptor</w:t>
            </w:r>
          </w:p>
        </w:tc>
        <w:tc>
          <w:tcPr>
            <w:tcW w:w="1430" w:type="dxa"/>
          </w:tcPr>
          <w:p w14:paraId="6B098168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5B33787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66B652FD" w14:textId="2DC0DEE3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B9A967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48A416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6FC93F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36FD7061" w14:textId="77777777" w:rsidTr="00A032E5">
        <w:tc>
          <w:tcPr>
            <w:tcW w:w="4123" w:type="dxa"/>
            <w:vAlign w:val="bottom"/>
          </w:tcPr>
          <w:p w14:paraId="516EBF32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HER2 Status</w:t>
            </w:r>
          </w:p>
        </w:tc>
        <w:tc>
          <w:tcPr>
            <w:tcW w:w="1430" w:type="dxa"/>
          </w:tcPr>
          <w:p w14:paraId="20A9CAA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26B1A96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2CD0AC02" w14:textId="60A14A71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C6390C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2B724FF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71335A2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3273F502" w14:textId="77777777" w:rsidTr="00A032E5">
        <w:tc>
          <w:tcPr>
            <w:tcW w:w="4123" w:type="dxa"/>
            <w:vAlign w:val="bottom"/>
          </w:tcPr>
          <w:p w14:paraId="33CCFBB3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Tumor Subtype</w:t>
            </w:r>
          </w:p>
        </w:tc>
        <w:tc>
          <w:tcPr>
            <w:tcW w:w="1430" w:type="dxa"/>
          </w:tcPr>
          <w:p w14:paraId="59E0E049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3919C814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23093DB1" w14:textId="08BC411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4907BB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5E772E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B2FC3B6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5E917A94" w14:textId="77777777" w:rsidTr="00A032E5">
        <w:tc>
          <w:tcPr>
            <w:tcW w:w="4123" w:type="dxa"/>
            <w:vAlign w:val="bottom"/>
          </w:tcPr>
          <w:p w14:paraId="258B2A0A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Had Surgery</w:t>
            </w:r>
          </w:p>
        </w:tc>
        <w:tc>
          <w:tcPr>
            <w:tcW w:w="1430" w:type="dxa"/>
          </w:tcPr>
          <w:p w14:paraId="66D89314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  <w:r w:rsidRPr="003F2034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82" w:type="dxa"/>
          </w:tcPr>
          <w:p w14:paraId="5D11BB7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1D8F511E" w14:textId="2D1D6E00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E27A02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136B640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AFAB227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A032E5" w:rsidRPr="003F2034" w14:paraId="59835A16" w14:textId="77777777" w:rsidTr="00A032E5">
        <w:tc>
          <w:tcPr>
            <w:tcW w:w="4123" w:type="dxa"/>
            <w:vAlign w:val="bottom"/>
          </w:tcPr>
          <w:p w14:paraId="0E1855A3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1430" w:type="dxa"/>
          </w:tcPr>
          <w:p w14:paraId="569A07D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  <w:r w:rsidRPr="003F2034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82" w:type="dxa"/>
          </w:tcPr>
          <w:p w14:paraId="28DAF56C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6E2B6A5E" w14:textId="0C515FF5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29C78E2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7D63CC3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0E5C35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30CF658A" w14:textId="77777777" w:rsidTr="00A032E5">
        <w:tc>
          <w:tcPr>
            <w:tcW w:w="4123" w:type="dxa"/>
            <w:vAlign w:val="bottom"/>
          </w:tcPr>
          <w:p w14:paraId="1F23DF67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Radiotherapy</w:t>
            </w:r>
          </w:p>
        </w:tc>
        <w:tc>
          <w:tcPr>
            <w:tcW w:w="1430" w:type="dxa"/>
          </w:tcPr>
          <w:p w14:paraId="3E3E2AFD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  <w:r w:rsidRPr="003F2034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82" w:type="dxa"/>
          </w:tcPr>
          <w:p w14:paraId="49F9A9DC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72040B11" w14:textId="73060BA5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0297F3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3032EEF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C2C769E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032E5" w:rsidRPr="003F2034" w14:paraId="6AF0021A" w14:textId="77777777" w:rsidTr="00A032E5">
        <w:tc>
          <w:tcPr>
            <w:tcW w:w="4123" w:type="dxa"/>
            <w:vAlign w:val="bottom"/>
          </w:tcPr>
          <w:p w14:paraId="1F772651" w14:textId="77777777" w:rsidR="003F2034" w:rsidRPr="003F2034" w:rsidRDefault="003F2034" w:rsidP="00F4597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Hormone Therapy</w:t>
            </w:r>
          </w:p>
        </w:tc>
        <w:tc>
          <w:tcPr>
            <w:tcW w:w="1430" w:type="dxa"/>
          </w:tcPr>
          <w:p w14:paraId="3905BA55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  <w:r w:rsidRPr="003F2034">
              <w:rPr>
                <w:rFonts w:ascii="Open Sans" w:hAnsi="Open Sans" w:cs="Open Sans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82" w:type="dxa"/>
          </w:tcPr>
          <w:p w14:paraId="4418BA1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2BCA1E9B" w14:textId="09F62C93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404DDFB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9C4861A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3597BD3" w14:textId="77777777" w:rsidR="003F2034" w:rsidRPr="003F2034" w:rsidRDefault="003F2034" w:rsidP="003F203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AA" w:rsidRPr="003F2034" w14:paraId="21AB7F19" w14:textId="77777777" w:rsidTr="00A032E5">
        <w:tc>
          <w:tcPr>
            <w:tcW w:w="4123" w:type="dxa"/>
            <w:vAlign w:val="bottom"/>
          </w:tcPr>
          <w:p w14:paraId="148D7EFB" w14:textId="77777777" w:rsidR="002D13AA" w:rsidRPr="003F2034" w:rsidRDefault="002D13AA" w:rsidP="002D13A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Other Cancer</w:t>
            </w:r>
          </w:p>
        </w:tc>
        <w:tc>
          <w:tcPr>
            <w:tcW w:w="1430" w:type="dxa"/>
          </w:tcPr>
          <w:p w14:paraId="134D2D71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68F309D5" w14:textId="21DBCFD9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5" w:type="dxa"/>
          </w:tcPr>
          <w:p w14:paraId="12D4FBC1" w14:textId="3AF34CAF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FCADB55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44CF28A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7018DD8" w14:textId="64B0969A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2D13AA" w:rsidRPr="003F2034" w14:paraId="46BC23BD" w14:textId="77777777" w:rsidTr="00A032E5">
        <w:tc>
          <w:tcPr>
            <w:tcW w:w="4123" w:type="dxa"/>
            <w:vAlign w:val="bottom"/>
          </w:tcPr>
          <w:p w14:paraId="4B379D93" w14:textId="77777777" w:rsidR="002D13AA" w:rsidRPr="003F2034" w:rsidRDefault="002D13AA" w:rsidP="002D13A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Prior Recurrence Status</w:t>
            </w:r>
          </w:p>
        </w:tc>
        <w:tc>
          <w:tcPr>
            <w:tcW w:w="1430" w:type="dxa"/>
          </w:tcPr>
          <w:p w14:paraId="2FA4F2C9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2BBA5042" w14:textId="08C183E3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75" w:type="dxa"/>
          </w:tcPr>
          <w:p w14:paraId="6602CF73" w14:textId="22D1AF6A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4DD6518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C7BF5EE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0A966562" w14:textId="25453E9F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AA" w:rsidRPr="003F2034" w14:paraId="375C2BFA" w14:textId="77777777" w:rsidTr="00A032E5">
        <w:tc>
          <w:tcPr>
            <w:tcW w:w="4123" w:type="dxa"/>
            <w:vAlign w:val="bottom"/>
          </w:tcPr>
          <w:p w14:paraId="3AB3D9E9" w14:textId="77777777" w:rsidR="002D13AA" w:rsidRPr="003F2034" w:rsidRDefault="002D13AA" w:rsidP="002D13A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Comorbidity Index</w:t>
            </w:r>
          </w:p>
        </w:tc>
        <w:tc>
          <w:tcPr>
            <w:tcW w:w="1430" w:type="dxa"/>
          </w:tcPr>
          <w:p w14:paraId="20BB87BA" w14:textId="7F66E435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82" w:type="dxa"/>
          </w:tcPr>
          <w:p w14:paraId="6234FADC" w14:textId="1B5CBCAA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5552BA5E" w14:textId="54AC71E1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1C49325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D4DDAF7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ED61E7B" w14:textId="0C2EB94B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D13AA" w:rsidRPr="003F2034" w14:paraId="17C66104" w14:textId="77777777" w:rsidTr="00A032E5">
        <w:tc>
          <w:tcPr>
            <w:tcW w:w="4123" w:type="dxa"/>
            <w:vAlign w:val="bottom"/>
          </w:tcPr>
          <w:p w14:paraId="660FE0BF" w14:textId="77777777" w:rsidR="002D13AA" w:rsidRPr="003F2034" w:rsidRDefault="002D13AA" w:rsidP="002D13A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SF-36 Physical Functioning</w:t>
            </w:r>
          </w:p>
        </w:tc>
        <w:tc>
          <w:tcPr>
            <w:tcW w:w="1430" w:type="dxa"/>
          </w:tcPr>
          <w:p w14:paraId="0A2DF1CE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06B7393D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1FA22D53" w14:textId="2588A88F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BB1998D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575C8C3D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147CEE15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2D13AA" w:rsidRPr="003F2034" w14:paraId="73C3501C" w14:textId="77777777" w:rsidTr="00A032E5">
        <w:tc>
          <w:tcPr>
            <w:tcW w:w="4123" w:type="dxa"/>
            <w:vAlign w:val="bottom"/>
          </w:tcPr>
          <w:p w14:paraId="30849193" w14:textId="77777777" w:rsidR="002D13AA" w:rsidRPr="003F2034" w:rsidRDefault="002D13AA" w:rsidP="002D13A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Number of People Living With</w:t>
            </w:r>
          </w:p>
        </w:tc>
        <w:tc>
          <w:tcPr>
            <w:tcW w:w="1430" w:type="dxa"/>
          </w:tcPr>
          <w:p w14:paraId="68D173F0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4295D363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4659BF97" w14:textId="3E1B90FB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7C17D1ED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8DD7BA4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23DD16E0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2D13AA" w:rsidRPr="003F2034" w14:paraId="1FD2C196" w14:textId="77777777" w:rsidTr="00A032E5">
        <w:tc>
          <w:tcPr>
            <w:tcW w:w="4123" w:type="dxa"/>
            <w:vAlign w:val="bottom"/>
          </w:tcPr>
          <w:p w14:paraId="26E53FFA" w14:textId="77777777" w:rsidR="002D13AA" w:rsidRPr="003F2034" w:rsidRDefault="002D13AA" w:rsidP="002D13A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sz w:val="20"/>
                <w:szCs w:val="20"/>
              </w:rPr>
              <w:t>Received Care at Home</w:t>
            </w:r>
          </w:p>
        </w:tc>
        <w:tc>
          <w:tcPr>
            <w:tcW w:w="1430" w:type="dxa"/>
          </w:tcPr>
          <w:p w14:paraId="43D432C3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60397E8B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3EAC2D9E" w14:textId="08DB4D84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6E5EEAE0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4A658378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6" w:type="dxa"/>
          </w:tcPr>
          <w:p w14:paraId="3371623E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</w:tr>
      <w:tr w:rsidR="002D13AA" w:rsidRPr="003F2034" w14:paraId="2E1A89BB" w14:textId="77777777" w:rsidTr="00A032E5">
        <w:tc>
          <w:tcPr>
            <w:tcW w:w="4123" w:type="dxa"/>
            <w:vAlign w:val="bottom"/>
          </w:tcPr>
          <w:p w14:paraId="735961E5" w14:textId="77777777" w:rsidR="002D13AA" w:rsidRPr="003F2034" w:rsidRDefault="002D13AA" w:rsidP="002D13AA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F203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ress Score</w:t>
            </w:r>
          </w:p>
        </w:tc>
        <w:tc>
          <w:tcPr>
            <w:tcW w:w="1430" w:type="dxa"/>
          </w:tcPr>
          <w:p w14:paraId="470D7631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dxa"/>
          </w:tcPr>
          <w:p w14:paraId="791A047A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</w:tcPr>
          <w:p w14:paraId="6A7C1422" w14:textId="18B8802D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46" w:type="dxa"/>
          </w:tcPr>
          <w:p w14:paraId="351D507E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46" w:type="dxa"/>
          </w:tcPr>
          <w:p w14:paraId="40A5BA14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F2034">
              <w:rPr>
                <w:rFonts w:ascii="Arial" w:hAnsi="Arial" w:cs="Arial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746" w:type="dxa"/>
          </w:tcPr>
          <w:p w14:paraId="30E075F8" w14:textId="77777777" w:rsidR="002D13AA" w:rsidRPr="003F2034" w:rsidRDefault="002D13AA" w:rsidP="002D13A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7B6D888" w14:textId="1CED00FC" w:rsidR="00E92D44" w:rsidRPr="003F2034" w:rsidRDefault="00E92D44" w:rsidP="00E92D44">
      <w:pPr>
        <w:rPr>
          <w:rFonts w:ascii="Arial" w:hAnsi="Arial" w:cs="Arial"/>
          <w:color w:val="000000" w:themeColor="text1"/>
          <w:sz w:val="20"/>
          <w:szCs w:val="20"/>
        </w:rPr>
      </w:pPr>
      <w:r w:rsidRPr="003F2034">
        <w:rPr>
          <w:rFonts w:ascii="Open Sans" w:hAnsi="Open Sans" w:cs="Open Sans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3F2034">
        <w:rPr>
          <w:rFonts w:ascii="Arial" w:hAnsi="Arial" w:cs="Arial"/>
          <w:color w:val="000000" w:themeColor="text1"/>
          <w:sz w:val="20"/>
          <w:szCs w:val="20"/>
        </w:rPr>
        <w:t>Treatment was assessed at diagnosis or shortly after</w:t>
      </w:r>
      <w:r w:rsidR="00BC3488" w:rsidRPr="003F2034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05053CE3" w14:textId="77777777" w:rsidR="003F2034" w:rsidRDefault="003F2034" w:rsidP="451E15CB">
      <w:pPr>
        <w:ind w:left="-720"/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  <w:sectPr w:rsidR="003F2034" w:rsidSect="003F20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F850E0" w14:textId="77777777" w:rsidR="00E92D44" w:rsidRDefault="00E92D44" w:rsidP="451E15CB">
      <w:pPr>
        <w:ind w:left="-720"/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</w:pPr>
    </w:p>
    <w:p w14:paraId="301C8288" w14:textId="2CB506AB" w:rsidR="52460467" w:rsidRPr="00244DD1" w:rsidRDefault="451E15CB" w:rsidP="451E15CB">
      <w:pPr>
        <w:ind w:left="-720"/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</w:pPr>
      <w:r w:rsidRPr="00244DD1"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  <w:t>Supplemental Table S</w:t>
      </w:r>
      <w:r w:rsidR="00E92D44"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  <w:t>2</w:t>
      </w:r>
      <w:r w:rsidRPr="00244DD1">
        <w:rPr>
          <w:rFonts w:ascii="Arial" w:eastAsia="Times New Roman" w:hAnsi="Arial" w:cs="Arial"/>
          <w:b/>
          <w:bCs/>
          <w:sz w:val="16"/>
          <w:szCs w:val="16"/>
        </w:rPr>
        <w:t xml:space="preserve">. </w:t>
      </w:r>
      <w:r w:rsidRPr="00244DD1"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  <w:t>Complete Case Analysis</w:t>
      </w:r>
      <w:r w:rsidRPr="00244DD1">
        <w:rPr>
          <w:rFonts w:ascii="Arial" w:eastAsia="Times New Roman" w:hAnsi="Arial" w:cs="Arial"/>
          <w:b/>
          <w:bCs/>
          <w:sz w:val="16"/>
          <w:szCs w:val="16"/>
        </w:rPr>
        <w:t xml:space="preserve"> of the Association between Various Factors and Clinically Significant Fear of Cancer Recurrence among Breast Cancer Patients</w:t>
      </w:r>
    </w:p>
    <w:tbl>
      <w:tblPr>
        <w:tblW w:w="14130" w:type="dxa"/>
        <w:tblInd w:w="-72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35"/>
        <w:gridCol w:w="1770"/>
        <w:gridCol w:w="975"/>
        <w:gridCol w:w="1650"/>
        <w:gridCol w:w="1050"/>
        <w:gridCol w:w="1740"/>
        <w:gridCol w:w="1035"/>
        <w:gridCol w:w="1770"/>
        <w:gridCol w:w="1005"/>
      </w:tblGrid>
      <w:tr w:rsidR="52460467" w:rsidRPr="00244DD1" w14:paraId="1BD82051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3F5733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haracteristic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274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125379" w14:textId="017C7ED0" w:rsidR="52460467" w:rsidRPr="00244DD1" w:rsidRDefault="620B869F" w:rsidP="620B869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odel 1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</w:t>
            </w:r>
            <w:r w:rsidR="00ED3075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 = 1,239)</w:t>
            </w:r>
          </w:p>
        </w:tc>
        <w:tc>
          <w:tcPr>
            <w:tcW w:w="27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3111CC" w14:textId="1413B457" w:rsidR="52460467" w:rsidRPr="00244DD1" w:rsidRDefault="3B4A48A7" w:rsidP="3B4A48A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odel 2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</w:t>
            </w:r>
            <w:r w:rsidR="00ED3075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 = 1,218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7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B96D15" w14:textId="64C656D7" w:rsidR="52460467" w:rsidRPr="00244DD1" w:rsidRDefault="620B869F" w:rsidP="620B869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odel 3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</w:t>
            </w:r>
            <w:r w:rsidR="00ED3075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N 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=</w:t>
            </w:r>
            <w:r w:rsidR="00ED3075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1,204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7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382044" w14:textId="6680D837" w:rsidR="52460467" w:rsidRPr="00244DD1" w:rsidRDefault="0D7D5299" w:rsidP="0D7D529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odel 4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</w:t>
            </w:r>
            <w:r w:rsidR="00ED3075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N 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=</w:t>
            </w:r>
            <w:r w:rsidR="00ED3075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949</w:t>
            </w:r>
            <w:r w:rsidR="00FE73E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52460467" w:rsidRPr="00244DD1" w14:paraId="5825541A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977531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601D0E" w14:textId="77777777" w:rsidR="52460467" w:rsidRPr="00244DD1" w:rsidRDefault="620B869F" w:rsidP="620B869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OR</w:t>
            </w:r>
            <w:proofErr w:type="spellEnd"/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D8D24A" w14:textId="66FB5C2A" w:rsidR="52460467" w:rsidRPr="00244DD1" w:rsidRDefault="00550883" w:rsidP="620B869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valu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9E1429" w14:textId="77777777" w:rsidR="52460467" w:rsidRPr="00244DD1" w:rsidRDefault="620B869F" w:rsidP="620B869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OR</w:t>
            </w:r>
            <w:proofErr w:type="spellEnd"/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DB34FC" w14:textId="5DB87C00" w:rsidR="52460467" w:rsidRPr="00244DD1" w:rsidRDefault="00550883" w:rsidP="620B869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valu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C853DE7" w14:textId="77777777" w:rsidR="52460467" w:rsidRPr="00244DD1" w:rsidRDefault="620B869F" w:rsidP="620B869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OR</w:t>
            </w:r>
            <w:proofErr w:type="spellEnd"/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966449" w14:textId="242B5E03" w:rsidR="52460467" w:rsidRPr="00244DD1" w:rsidRDefault="00550883" w:rsidP="620B869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valu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31A192" w14:textId="77777777" w:rsidR="52460467" w:rsidRPr="00244DD1" w:rsidRDefault="0D7D5299" w:rsidP="0D7D529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OR</w:t>
            </w:r>
            <w:proofErr w:type="spellEnd"/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F32B1C" w14:textId="72DFDBBA" w:rsidR="52460467" w:rsidRPr="00244DD1" w:rsidRDefault="00550883" w:rsidP="0D7D529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valu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52460467" w:rsidRPr="00244DD1" w14:paraId="04A7F9C8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C6B713" w14:textId="2991654A" w:rsidR="52460467" w:rsidRPr="00244DD1" w:rsidRDefault="203EE86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ge at Survey</w:t>
            </w:r>
            <w:r w:rsidR="00D06EA3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r w:rsidR="00244DD1" w:rsidRPr="00244DD1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AC70D7" w14:textId="420495D9" w:rsidR="52460467" w:rsidRPr="00244DD1" w:rsidRDefault="448A0DD8" w:rsidP="203EE86F">
            <w:pPr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60 (0.53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0.68)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D443DB" w14:textId="725C2C34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B3D36A" w14:textId="187AA34E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59 (0.51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0.67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C9EF06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05A7BC" w14:textId="75B35D2F" w:rsidR="52460467" w:rsidRPr="00244DD1" w:rsidRDefault="68533EED" w:rsidP="203EE86F">
            <w:pPr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57 (0.50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0.65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11F166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9914AE" w14:textId="20230023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62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5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0.7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F14117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</w:tr>
      <w:tr w:rsidR="52460467" w:rsidRPr="00244DD1" w14:paraId="0C3A4F52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7F1099" w14:textId="0FD81C97" w:rsidR="52460467" w:rsidRPr="00244DD1" w:rsidRDefault="003D29CE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Estrogen Receptor</w:t>
            </w:r>
            <w:r w:rsidR="620B869F"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208D75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BF4E9A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2D5424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F810A1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D63DC4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A809C3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9EB6BD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0CDD2B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52460467" w:rsidRPr="00244DD1" w14:paraId="01ADA6C0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5026CB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Negative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4051AE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72B5CC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009A2E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A239FD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B11D9C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9FC4C6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89F945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4ED75C" w14:textId="77777777" w:rsidR="52460467" w:rsidRPr="00244DD1" w:rsidRDefault="52460467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52460467" w:rsidRPr="00244DD1" w14:paraId="0F1CB965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C85352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Positive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E3C1C9" w14:textId="2DA10C3B" w:rsidR="52460467" w:rsidRPr="00244DD1" w:rsidRDefault="448A0DD8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64 (1.12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40)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D95425" w14:textId="2739C0CD" w:rsidR="52460467" w:rsidRPr="00244DD1" w:rsidRDefault="448A0DD8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1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9595BD" w14:textId="5764C9E9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61 (1.09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38)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3A8F92" w14:textId="6070068D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6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115735" w14:textId="12ECCB22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58 (1.06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36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E7F1F0" w14:textId="0D2665AE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25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3FE594" w14:textId="3716FE1F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3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8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1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F89DC1" w14:textId="0EE2B616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184</w:t>
            </w:r>
          </w:p>
        </w:tc>
      </w:tr>
      <w:tr w:rsidR="52460467" w:rsidRPr="00244DD1" w14:paraId="37EEEBED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C5A466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ag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5B8F6A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4FFC95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AEFC71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2447CD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BF4B5F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B4AF42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AD80B2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3C74D9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52460467" w:rsidRPr="00244DD1" w14:paraId="74D89B18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78C658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0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046DE8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94208F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0BA967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A95BED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6C30EA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4B1E20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46503F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5CC5B5" w14:textId="77777777" w:rsidR="52460467" w:rsidRPr="00244DD1" w:rsidRDefault="52460467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52460467" w:rsidRPr="00244DD1" w14:paraId="0E3366B8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11D3DA" w14:textId="6A94B51B" w:rsidR="52460467" w:rsidRPr="00244DD1" w:rsidRDefault="31D391A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I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DD24D7" w14:textId="42F9693A" w:rsidR="52460467" w:rsidRPr="00244DD1" w:rsidRDefault="448A0DD8" w:rsidP="7271030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17 (0.73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1.87)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728264" w14:textId="4D7BD790" w:rsidR="52460467" w:rsidRPr="00244DD1" w:rsidRDefault="448A0DD8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510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5C2976" w14:textId="30E63133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08 (0.67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1.74)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45AAF5" w14:textId="2E73C6F9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751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C10C4E" w14:textId="62ED9E06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11 (0.68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1.79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1244D3" w14:textId="0B63B166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684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EB4329" w14:textId="79B17239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2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7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26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C46F86" w14:textId="2C348AE7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372</w:t>
            </w:r>
          </w:p>
        </w:tc>
      </w:tr>
      <w:tr w:rsidR="52460467" w:rsidRPr="00244DD1" w14:paraId="3121C58B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85B584" w14:textId="401F9938" w:rsidR="52460467" w:rsidRPr="00244DD1" w:rsidRDefault="31D391A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II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17FCB8" w14:textId="3C7A88BE" w:rsidR="52460467" w:rsidRPr="00244DD1" w:rsidRDefault="448A0DD8" w:rsidP="7271030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41 (0.86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32)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4BB7A2" w14:textId="18116C02" w:rsidR="52460467" w:rsidRPr="00244DD1" w:rsidRDefault="448A0DD8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178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E3B858" w14:textId="042AB6C8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35 (0.81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24)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4A3EE2" w14:textId="5E1371D1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247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DD1A2E" w14:textId="68A21945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36 (0.81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28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F65531" w14:textId="63BED740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244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C312E5" w14:textId="60D80B89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2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68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32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23B565" w14:textId="46EB9D76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4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60</w:t>
            </w:r>
          </w:p>
        </w:tc>
      </w:tr>
      <w:tr w:rsidR="52460467" w:rsidRPr="00244DD1" w14:paraId="76596625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234D3A" w14:textId="5EBD91CF" w:rsidR="52460467" w:rsidRPr="00244DD1" w:rsidRDefault="31D391A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III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32EC34" w14:textId="2AA6441F" w:rsidR="52460467" w:rsidRPr="00244DD1" w:rsidRDefault="448A0DD8" w:rsidP="7271030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75 (0.97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3.16)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AA6186" w14:textId="0926EA84" w:rsidR="52460467" w:rsidRPr="00244DD1" w:rsidRDefault="448A0DD8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65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954EE5" w14:textId="7D4274F3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63 (0.89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97)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18FFA1" w14:textId="21C43724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113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82867C" w14:textId="43F3B536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54 (0.83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86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7F6B15" w14:textId="31C332BE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172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824B73" w14:textId="5DF8D581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45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6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3.07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CCD83E" w14:textId="5A561D3F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326</w:t>
            </w:r>
          </w:p>
        </w:tc>
      </w:tr>
      <w:tr w:rsidR="36F07042" w:rsidRPr="00244DD1" w14:paraId="08B99009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6DF0FC" w14:textId="0D2D27BA" w:rsidR="36F07042" w:rsidRPr="00244DD1" w:rsidRDefault="36F07042" w:rsidP="36F07042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4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73DB72" w14:textId="205BFD8C" w:rsidR="36F07042" w:rsidRPr="00244DD1" w:rsidRDefault="448A0DD8" w:rsidP="2C9E7670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i/>
                <w:iCs/>
                <w:sz w:val="16"/>
                <w:szCs w:val="16"/>
              </w:rPr>
              <w:t>Linear trend test p =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0.035</w:t>
            </w:r>
          </w:p>
        </w:tc>
        <w:tc>
          <w:tcPr>
            <w:tcW w:w="27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626FB8" w14:textId="3D9A04B5" w:rsidR="36F07042" w:rsidRPr="00244DD1" w:rsidRDefault="6977B4EC" w:rsidP="15C7857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i/>
                <w:iCs/>
                <w:sz w:val="16"/>
                <w:szCs w:val="16"/>
              </w:rPr>
              <w:t>Linear trend test p = 0.051</w:t>
            </w:r>
          </w:p>
        </w:tc>
        <w:tc>
          <w:tcPr>
            <w:tcW w:w="277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C55931" w14:textId="5920AC78" w:rsidR="36F07042" w:rsidRPr="00244DD1" w:rsidRDefault="2F35A549" w:rsidP="15C7857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i/>
                <w:iCs/>
                <w:sz w:val="16"/>
                <w:szCs w:val="16"/>
              </w:rPr>
              <w:t>Linear trend test p = 0.089</w:t>
            </w:r>
          </w:p>
        </w:tc>
        <w:tc>
          <w:tcPr>
            <w:tcW w:w="277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441F5B" w14:textId="78A6F19D" w:rsidR="36F07042" w:rsidRPr="00244DD1" w:rsidRDefault="4F18C2D8" w:rsidP="0D7D529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i/>
                <w:iCs/>
                <w:sz w:val="16"/>
                <w:szCs w:val="16"/>
              </w:rPr>
              <w:t>Linear trend test p = 0.4</w:t>
            </w:r>
            <w:r w:rsidR="00817EB2" w:rsidRPr="00244DD1">
              <w:rPr>
                <w:rFonts w:ascii="Arial" w:eastAsia="Arial" w:hAnsi="Arial" w:cs="Arial"/>
                <w:i/>
                <w:iCs/>
                <w:sz w:val="16"/>
                <w:szCs w:val="16"/>
              </w:rPr>
              <w:t>14</w:t>
            </w:r>
          </w:p>
        </w:tc>
      </w:tr>
      <w:tr w:rsidR="2F7AC3A4" w:rsidRPr="00244DD1" w14:paraId="2C048544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97475C" w14:textId="14A3FB2B" w:rsidR="2F7AC3A4" w:rsidRPr="00244DD1" w:rsidRDefault="2F7AC3A4" w:rsidP="2F7AC3A4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Other Cancer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DFC60A" w14:textId="4B05E8BC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5A6584" w14:textId="77777777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85B2B9" w14:textId="3FC388FB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D6031B" w14:textId="77777777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259971" w14:textId="24FFCAA1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7C0531" w14:textId="77777777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F54396" w14:textId="046D83A4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3041E6" w14:textId="1FD34FCF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2F7AC3A4" w:rsidRPr="00244DD1" w14:paraId="45CA2619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631749" w14:textId="122FA5BF" w:rsidR="272226A4" w:rsidRPr="00244DD1" w:rsidRDefault="272226A4" w:rsidP="272226A4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None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7BBDFA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119EC6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E5F255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0E1437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31202D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9E8178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43ACE2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DE4CA0" w14:textId="218650BC" w:rsidR="2F7AC3A4" w:rsidRPr="00244DD1" w:rsidRDefault="2F7AC3A4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2F7AC3A4" w:rsidRPr="00244DD1" w14:paraId="5DEE0830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F205F9" w14:textId="65945B04" w:rsidR="216AF94A" w:rsidRPr="00244DD1" w:rsidRDefault="216AF94A" w:rsidP="216AF94A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Skin Cancer Other than Melanoma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81F885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A9257C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51D87F" w14:textId="278024B7" w:rsidR="448A0DD8" w:rsidRPr="00244DD1" w:rsidRDefault="6977B4EC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19 (0.51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7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69F190" w14:textId="595778EC" w:rsidR="448A0DD8" w:rsidRPr="00244DD1" w:rsidRDefault="6977B4EC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687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8A3346" w14:textId="6CED11DB" w:rsidR="2F7AC3A4" w:rsidRPr="00244DD1" w:rsidRDefault="2F35A549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22 (0.52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86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90D8AE" w14:textId="61DA7906" w:rsidR="2F7AC3A4" w:rsidRPr="00244DD1" w:rsidRDefault="2F35A549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641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8189DD" w14:textId="00736863" w:rsidR="2F7AC3A4" w:rsidRPr="00244DD1" w:rsidRDefault="4F18C2D8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31 (0.5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3.4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E17E21" w14:textId="5736A967" w:rsidR="2F7AC3A4" w:rsidRPr="00244DD1" w:rsidRDefault="4F18C2D8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5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84</w:t>
            </w:r>
          </w:p>
        </w:tc>
      </w:tr>
      <w:tr w:rsidR="2F7AC3A4" w:rsidRPr="00244DD1" w14:paraId="01CC43D6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21896C" w14:textId="3D8751B0" w:rsidR="216AF94A" w:rsidRPr="00244DD1" w:rsidRDefault="216AF94A" w:rsidP="216AF94A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Other Cancer Excluding Non-Melanoma Skin Cancers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E765BD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479477" w14:textId="77777777" w:rsidR="448A0DD8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151C94" w14:textId="307A51FE" w:rsidR="2F7AC3A4" w:rsidRPr="00244DD1" w:rsidRDefault="6977B4EC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39 (1.51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3.80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1E7CAB" w14:textId="17706F51" w:rsidR="2F7AC3A4" w:rsidRPr="00244DD1" w:rsidRDefault="448A0DD8" w:rsidP="448A0DD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B38493" w14:textId="572B9054" w:rsidR="2F7AC3A4" w:rsidRPr="00244DD1" w:rsidRDefault="2F35A549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35 (1.45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3.78)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C1D531" w14:textId="381D79F1" w:rsidR="2F7AC3A4" w:rsidRPr="00244DD1" w:rsidRDefault="68533EED" w:rsidP="68533EED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6953F2" w14:textId="45C9A5BB" w:rsidR="2F7AC3A4" w:rsidRPr="00244DD1" w:rsidRDefault="4F18C2D8" w:rsidP="2F7AC3A4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12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1.7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5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48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E84540" w14:textId="2AA1E598" w:rsidR="2F7AC3A4" w:rsidRPr="00244DD1" w:rsidRDefault="75FE713F" w:rsidP="75FE713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</w:tr>
      <w:tr w:rsidR="52460467" w:rsidRPr="00244DD1" w14:paraId="63CEE4F0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3E125F" w14:textId="7B42801C" w:rsidR="52460467" w:rsidRPr="00244DD1" w:rsidRDefault="620B869F" w:rsidP="620B869F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rior Recurrence Status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DF131A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0EFB23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166B6D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FB8EEB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386AE2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A769FB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66992D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3334DD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52460467" w:rsidRPr="00244DD1" w14:paraId="1F464C4C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6D0F08" w14:textId="77777777" w:rsidR="52460467" w:rsidRPr="00244DD1" w:rsidRDefault="35B8929A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Disease Free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B26EAD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8E3019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F9FB6E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A86D55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6B7A73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EA7235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F9EB7F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40E54A" w14:textId="77777777" w:rsidR="52460467" w:rsidRPr="00244DD1" w:rsidRDefault="52460467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52460467" w:rsidRPr="00244DD1" w14:paraId="3AA32751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AB0164" w14:textId="190A0DD9" w:rsidR="52460467" w:rsidRPr="00244DD1" w:rsidRDefault="36FC8BE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Recurrence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2E1C3E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51D672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F782F0" w14:textId="4C896CE6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49 (1.18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5.24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0B913C" w14:textId="46C3F0B2" w:rsidR="52460467" w:rsidRPr="00244DD1" w:rsidRDefault="6977B4EC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6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582C3D" w14:textId="21DD2E66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43 (1.15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5.17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410E1E" w14:textId="05801D43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21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113904" w14:textId="543264F3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4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59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1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77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11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93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1C93A8" w14:textId="72A8755B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02</w:t>
            </w:r>
          </w:p>
        </w:tc>
      </w:tr>
      <w:tr w:rsidR="52460467" w:rsidRPr="00244DD1" w14:paraId="05FDA56C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80DDCA" w14:textId="70014EFD" w:rsidR="52460467" w:rsidRPr="00244DD1" w:rsidRDefault="620B869F" w:rsidP="620B869F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ceived Care at Home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AF0E16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706952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50E1AD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A5AC37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56222C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2443BB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336F78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DD1EDB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52460467" w:rsidRPr="00244DD1" w14:paraId="416F880B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BBD762" w14:textId="3CDC527B" w:rsidR="216AF94A" w:rsidRPr="00244DD1" w:rsidRDefault="216AF94A" w:rsidP="216AF94A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 Did Not Need Care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1DB5E2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D4C398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176AE2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CB0B5D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6F6B01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32313F" w14:textId="77777777" w:rsidR="52460467" w:rsidRPr="00244DD1" w:rsidRDefault="52460467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00BB70D" w14:textId="77777777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2AF60B" w14:textId="77777777" w:rsidR="52460467" w:rsidRPr="00244DD1" w:rsidRDefault="52460467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52460467" w:rsidRPr="00244DD1" w14:paraId="2DEC280C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7A9F50" w14:textId="682AC576" w:rsidR="216AF94A" w:rsidRPr="00244DD1" w:rsidRDefault="216AF94A" w:rsidP="216AF94A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 Needed Care and Got It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1D5DE3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025F4B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4DD57D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99C4B5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161504" w14:textId="398FF042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15 (0.74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1.78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12333B" w14:textId="3BBEB02B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527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C0A350" w14:textId="577F8A4E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6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3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08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C40F3C" w14:textId="56303B17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093</w:t>
            </w:r>
          </w:p>
        </w:tc>
      </w:tr>
      <w:tr w:rsidR="52460467" w:rsidRPr="00244DD1" w14:paraId="2E6B6973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5F4265" w14:textId="6B97AABF" w:rsidR="216AF94A" w:rsidRPr="00244DD1" w:rsidRDefault="216AF94A" w:rsidP="216AF94A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 Needed Care and Did Not Get It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777CF0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FA7D51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281430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0047A0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73105A" w14:textId="6BA6F330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14 (1.45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6.82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54D9C5" w14:textId="2644613F" w:rsidR="52460467" w:rsidRPr="00244DD1" w:rsidRDefault="4BD4E38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04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FDB77B" w14:textId="0193E77D" w:rsidR="52460467" w:rsidRPr="00244DD1" w:rsidRDefault="75FE713F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25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8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5.95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9FED66" w14:textId="2E22F894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.102</w:t>
            </w:r>
          </w:p>
        </w:tc>
      </w:tr>
      <w:tr w:rsidR="52460467" w:rsidRPr="00244DD1" w14:paraId="3014FF56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A709F9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 Other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8D4568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0AFD17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6781A2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705889" w14:textId="77777777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EAE5F8" w14:textId="68B2DE76" w:rsidR="52460467" w:rsidRPr="00244DD1" w:rsidRDefault="2F35A54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05 (1.86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4.99) 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487A0D" w14:textId="66684603" w:rsidR="52460467" w:rsidRPr="00244DD1" w:rsidRDefault="4BD4E389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67BD663" w14:textId="66254517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49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79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.83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B0DE88" w14:textId="36F60646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220</w:t>
            </w:r>
          </w:p>
        </w:tc>
      </w:tr>
      <w:tr w:rsidR="52460467" w:rsidRPr="00244DD1" w14:paraId="244F85EA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26C06E" w14:textId="048B2F21" w:rsidR="52460467" w:rsidRPr="00244DD1" w:rsidRDefault="3B4A48A7" w:rsidP="3B4A48A7">
            <w:pPr>
              <w:rPr>
                <w:rFonts w:ascii="Arial" w:eastAsia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F-36 Physical Functioning</w:t>
            </w:r>
            <w:r w:rsidR="000C0E31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r w:rsidR="00244DD1" w:rsidRPr="00244DD1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F847E4" w14:textId="6C5334E2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8A8C20" w14:textId="50CC2A04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E6C573" w14:textId="6C5334E2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20BF41" w14:textId="50CC2A04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872ED8" w14:textId="6C5334E2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656711" w14:textId="50CC2A04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6791B3" w14:textId="0EDAC910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8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6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1.0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6E898D" w14:textId="0ACA79D2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87</w:t>
            </w:r>
          </w:p>
        </w:tc>
      </w:tr>
      <w:tr w:rsidR="52460467" w:rsidRPr="00244DD1" w14:paraId="2AD2BE24" w14:textId="77777777" w:rsidTr="31D391A7">
        <w:trPr>
          <w:trHeight w:val="300"/>
        </w:trPr>
        <w:tc>
          <w:tcPr>
            <w:tcW w:w="3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D22BD3" w14:textId="5DDBE624" w:rsidR="52460467" w:rsidRPr="00244DD1" w:rsidRDefault="355C1765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tress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Score</w:t>
            </w:r>
            <w:r w:rsidR="000C0E31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r w:rsidR="00244DD1" w:rsidRPr="00244DD1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 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2D8CEF" w14:textId="6C5334E2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6790EC" w14:textId="50CC2A04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F94AB8" w14:textId="20666368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9CDE3A" w14:textId="0C5A6DE4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8E1591" w14:textId="2222B9CE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04F47F" w14:textId="69F52846" w:rsidR="52460467" w:rsidRPr="00244DD1" w:rsidRDefault="620B869F" w:rsidP="620B869F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7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7BC6C1" w14:textId="53CA5650" w:rsidR="52460467" w:rsidRPr="00244DD1" w:rsidRDefault="4F18C2D8" w:rsidP="0D7D5299">
            <w:pPr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31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1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88</w:t>
            </w:r>
            <w:r w:rsidR="00D369EF" w:rsidRPr="00244DD1">
              <w:rPr>
                <w:rFonts w:ascii="Arial" w:eastAsia="Arial" w:hAnsi="Arial" w:cs="Arial"/>
                <w:sz w:val="16"/>
                <w:szCs w:val="16"/>
              </w:rPr>
              <w:t xml:space="preserve">, 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817EB2" w:rsidRPr="00244DD1">
              <w:rPr>
                <w:rFonts w:ascii="Arial" w:eastAsia="Arial" w:hAnsi="Arial" w:cs="Arial"/>
                <w:sz w:val="16"/>
                <w:szCs w:val="16"/>
              </w:rPr>
              <w:t>84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C261B1" w14:textId="7D16F1EC" w:rsidR="52460467" w:rsidRPr="00244DD1" w:rsidRDefault="0D7D5299" w:rsidP="0D7D529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</w:tr>
    </w:tbl>
    <w:p w14:paraId="5C9FA13E" w14:textId="4D50596A" w:rsidR="52460467" w:rsidRPr="00244DD1" w:rsidRDefault="5D560E3C" w:rsidP="5D560E3C">
      <w:pPr>
        <w:ind w:left="-720"/>
        <w:rPr>
          <w:rFonts w:ascii="Arial" w:hAnsi="Arial" w:cs="Arial"/>
          <w:sz w:val="16"/>
          <w:szCs w:val="16"/>
        </w:rPr>
      </w:pPr>
      <w:r w:rsidRPr="00244DD1">
        <w:rPr>
          <w:rFonts w:ascii="Arial" w:hAnsi="Arial" w:cs="Arial"/>
          <w:sz w:val="16"/>
          <w:szCs w:val="16"/>
        </w:rPr>
        <w:t xml:space="preserve">Abbreviations: </w:t>
      </w:r>
      <w:proofErr w:type="spellStart"/>
      <w:r w:rsidRPr="00244DD1">
        <w:rPr>
          <w:rFonts w:ascii="Arial" w:hAnsi="Arial" w:cs="Arial"/>
          <w:sz w:val="16"/>
          <w:szCs w:val="16"/>
        </w:rPr>
        <w:t>aOR</w:t>
      </w:r>
      <w:proofErr w:type="spellEnd"/>
      <w:r w:rsidRPr="00244DD1">
        <w:rPr>
          <w:rFonts w:ascii="Arial" w:hAnsi="Arial" w:cs="Arial"/>
          <w:sz w:val="16"/>
          <w:szCs w:val="16"/>
        </w:rPr>
        <w:t>, adjusted odds ratio; CI, confidence interval</w:t>
      </w:r>
      <w:r w:rsidR="002C79F9" w:rsidRPr="00244DD1">
        <w:rPr>
          <w:rFonts w:ascii="Arial" w:hAnsi="Arial" w:cs="Arial"/>
          <w:sz w:val="16"/>
          <w:szCs w:val="16"/>
        </w:rPr>
        <w:t>; NA, not applicable.</w:t>
      </w:r>
    </w:p>
    <w:p w14:paraId="6A264E78" w14:textId="2705D7D8" w:rsidR="52460467" w:rsidRPr="00244DD1" w:rsidRDefault="00244DD1" w:rsidP="5D560E3C">
      <w:pPr>
        <w:ind w:left="-720"/>
        <w:rPr>
          <w:rFonts w:ascii="Arial" w:hAnsi="Arial" w:cs="Arial"/>
          <w:sz w:val="16"/>
          <w:szCs w:val="16"/>
        </w:rPr>
      </w:pPr>
      <w:r w:rsidRPr="00244DD1"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="00C75794" w:rsidRPr="00244DD1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3B4A48A7" w:rsidRPr="00244DD1">
        <w:rPr>
          <w:rFonts w:ascii="Arial" w:hAnsi="Arial" w:cs="Arial"/>
          <w:sz w:val="16"/>
          <w:szCs w:val="16"/>
        </w:rPr>
        <w:t xml:space="preserve">The </w:t>
      </w:r>
      <w:proofErr w:type="spellStart"/>
      <w:r w:rsidR="3B4A48A7" w:rsidRPr="00244DD1">
        <w:rPr>
          <w:rFonts w:ascii="Arial" w:hAnsi="Arial" w:cs="Arial"/>
          <w:sz w:val="16"/>
          <w:szCs w:val="16"/>
        </w:rPr>
        <w:t>aOR</w:t>
      </w:r>
      <w:r w:rsidR="00C75794" w:rsidRPr="00244DD1">
        <w:rPr>
          <w:rFonts w:ascii="Arial" w:hAnsi="Arial" w:cs="Arial"/>
          <w:sz w:val="16"/>
          <w:szCs w:val="16"/>
        </w:rPr>
        <w:t>s</w:t>
      </w:r>
      <w:proofErr w:type="spellEnd"/>
      <w:r w:rsidR="3B4A48A7" w:rsidRPr="00244DD1">
        <w:rPr>
          <w:rFonts w:ascii="Arial" w:hAnsi="Arial" w:cs="Arial"/>
          <w:sz w:val="16"/>
          <w:szCs w:val="16"/>
        </w:rPr>
        <w:t xml:space="preserve"> and 95% CI</w:t>
      </w:r>
      <w:r w:rsidR="00C75794" w:rsidRPr="00244DD1">
        <w:rPr>
          <w:rFonts w:ascii="Arial" w:hAnsi="Arial" w:cs="Arial"/>
          <w:sz w:val="16"/>
          <w:szCs w:val="16"/>
        </w:rPr>
        <w:t>s</w:t>
      </w:r>
      <w:r w:rsidR="3B4A48A7" w:rsidRPr="00244DD1">
        <w:rPr>
          <w:rFonts w:ascii="Arial" w:hAnsi="Arial" w:cs="Arial"/>
          <w:sz w:val="16"/>
          <w:szCs w:val="16"/>
        </w:rPr>
        <w:t xml:space="preserve"> were per 10-year increase.</w:t>
      </w:r>
    </w:p>
    <w:p w14:paraId="23B98A02" w14:textId="0B46AE33" w:rsidR="2C9E7670" w:rsidRDefault="00244DD1" w:rsidP="203EE86F">
      <w:pPr>
        <w:ind w:left="-720"/>
        <w:rPr>
          <w:rFonts w:ascii="Arial" w:hAnsi="Arial" w:cs="Arial"/>
          <w:sz w:val="16"/>
          <w:szCs w:val="16"/>
        </w:rPr>
      </w:pPr>
      <w:r w:rsidRPr="00244DD1"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  <w:t>‡</w:t>
      </w:r>
      <w:r w:rsidR="00C75794" w:rsidRPr="00244DD1">
        <w:rPr>
          <w:rFonts w:ascii="Arial" w:eastAsia="Arial" w:hAnsi="Arial" w:cs="Arial"/>
          <w:sz w:val="16"/>
          <w:szCs w:val="16"/>
          <w:vertAlign w:val="superscript"/>
        </w:rPr>
        <w:t xml:space="preserve"> </w:t>
      </w:r>
      <w:r w:rsidR="3B4A48A7" w:rsidRPr="00244DD1">
        <w:rPr>
          <w:rFonts w:ascii="Arial" w:hAnsi="Arial" w:cs="Arial"/>
          <w:sz w:val="16"/>
          <w:szCs w:val="16"/>
        </w:rPr>
        <w:t xml:space="preserve">The </w:t>
      </w:r>
      <w:proofErr w:type="spellStart"/>
      <w:r w:rsidR="3B4A48A7" w:rsidRPr="00244DD1">
        <w:rPr>
          <w:rFonts w:ascii="Arial" w:hAnsi="Arial" w:cs="Arial"/>
          <w:sz w:val="16"/>
          <w:szCs w:val="16"/>
        </w:rPr>
        <w:t>aOR</w:t>
      </w:r>
      <w:r w:rsidR="00C75794" w:rsidRPr="00244DD1">
        <w:rPr>
          <w:rFonts w:ascii="Arial" w:hAnsi="Arial" w:cs="Arial"/>
          <w:sz w:val="16"/>
          <w:szCs w:val="16"/>
        </w:rPr>
        <w:t>s</w:t>
      </w:r>
      <w:proofErr w:type="spellEnd"/>
      <w:r w:rsidR="3B4A48A7" w:rsidRPr="00244DD1">
        <w:rPr>
          <w:rFonts w:ascii="Arial" w:hAnsi="Arial" w:cs="Arial"/>
          <w:sz w:val="16"/>
          <w:szCs w:val="16"/>
        </w:rPr>
        <w:t xml:space="preserve"> and 95% CI</w:t>
      </w:r>
      <w:r w:rsidR="00C75794" w:rsidRPr="00244DD1">
        <w:rPr>
          <w:rFonts w:ascii="Arial" w:hAnsi="Arial" w:cs="Arial"/>
          <w:sz w:val="16"/>
          <w:szCs w:val="16"/>
        </w:rPr>
        <w:t>s</w:t>
      </w:r>
      <w:r w:rsidR="3B4A48A7" w:rsidRPr="00244DD1">
        <w:rPr>
          <w:rFonts w:ascii="Arial" w:hAnsi="Arial" w:cs="Arial"/>
          <w:sz w:val="16"/>
          <w:szCs w:val="16"/>
        </w:rPr>
        <w:t xml:space="preserve"> were per 1 standard deviation increase.</w:t>
      </w:r>
      <w:r w:rsidR="00170D92" w:rsidRPr="00244DD1">
        <w:rPr>
          <w:rFonts w:ascii="Arial" w:hAnsi="Arial" w:cs="Arial"/>
          <w:sz w:val="16"/>
          <w:szCs w:val="16"/>
        </w:rPr>
        <w:t xml:space="preserve"> </w:t>
      </w:r>
    </w:p>
    <w:p w14:paraId="16FAD88D" w14:textId="77777777" w:rsidR="00244DD1" w:rsidRPr="00244DD1" w:rsidRDefault="00244DD1" w:rsidP="203EE86F">
      <w:pPr>
        <w:ind w:left="-720"/>
        <w:rPr>
          <w:rFonts w:ascii="Arial" w:hAnsi="Arial" w:cs="Arial"/>
          <w:sz w:val="16"/>
          <w:szCs w:val="16"/>
        </w:rPr>
      </w:pPr>
    </w:p>
    <w:p w14:paraId="227CBE0D" w14:textId="37CD9F0B" w:rsidR="00427588" w:rsidRPr="00244DD1" w:rsidRDefault="00170D92" w:rsidP="00427588">
      <w:pPr>
        <w:ind w:left="-720"/>
        <w:rPr>
          <w:rFonts w:ascii="Arial" w:eastAsia="Times New Roman" w:hAnsi="Arial" w:cs="Arial"/>
          <w:b/>
          <w:bCs/>
          <w:sz w:val="16"/>
          <w:szCs w:val="16"/>
        </w:rPr>
      </w:pPr>
      <w:r w:rsidRPr="00244DD1"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  <w:t>Supplemental Table S</w:t>
      </w:r>
      <w:r w:rsidR="00E92D44"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  <w:t>3</w:t>
      </w:r>
      <w:r w:rsidRPr="00244DD1">
        <w:rPr>
          <w:rFonts w:ascii="Arial" w:eastAsia="Arial" w:hAnsi="Arial" w:cs="Arial"/>
          <w:b/>
          <w:bCs/>
          <w:color w:val="000000" w:themeColor="text1"/>
          <w:sz w:val="16"/>
          <w:szCs w:val="16"/>
        </w:rPr>
        <w:t>.</w:t>
      </w:r>
      <w:r w:rsidRPr="00244DD1">
        <w:rPr>
          <w:rFonts w:ascii="Arial" w:eastAsia="Times New Roman" w:hAnsi="Arial" w:cs="Arial"/>
          <w:b/>
          <w:bCs/>
          <w:sz w:val="16"/>
          <w:szCs w:val="16"/>
        </w:rPr>
        <w:t xml:space="preserve"> Complete Case Analysis of the Association between Various Factors and Fear of Cancer Recurrence Score among Breast Cancer Patients </w:t>
      </w:r>
    </w:p>
    <w:tbl>
      <w:tblPr>
        <w:tblW w:w="14785" w:type="dxa"/>
        <w:tblInd w:w="-7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57"/>
        <w:gridCol w:w="1928"/>
        <w:gridCol w:w="938"/>
        <w:gridCol w:w="1925"/>
        <w:gridCol w:w="965"/>
        <w:gridCol w:w="1948"/>
        <w:gridCol w:w="910"/>
        <w:gridCol w:w="2017"/>
        <w:gridCol w:w="997"/>
      </w:tblGrid>
      <w:tr w:rsidR="00ED3075" w:rsidRPr="00244DD1" w14:paraId="36B1B856" w14:textId="77777777" w:rsidTr="00A067BA">
        <w:trPr>
          <w:trHeight w:val="319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486E97F" w14:textId="77777777" w:rsidR="00ED3075" w:rsidRPr="00244DD1" w:rsidRDefault="00ED3075" w:rsidP="00ED3075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haracteristic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286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6B873CC" w14:textId="02FE081C" w:rsidR="00ED3075" w:rsidRPr="00244DD1" w:rsidRDefault="00ED3075" w:rsidP="00ED30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odel 1 (N = 1,239)</w:t>
            </w:r>
          </w:p>
        </w:tc>
        <w:tc>
          <w:tcPr>
            <w:tcW w:w="289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D3F1799" w14:textId="4F3E8F81" w:rsidR="00ED3075" w:rsidRPr="00244DD1" w:rsidRDefault="00ED3075" w:rsidP="00ED30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odel 2 (N = 1,218)</w:t>
            </w:r>
          </w:p>
        </w:tc>
        <w:tc>
          <w:tcPr>
            <w:tcW w:w="2858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8793527" w14:textId="575D710B" w:rsidR="00ED3075" w:rsidRPr="00244DD1" w:rsidRDefault="00ED3075" w:rsidP="00ED30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odel 3 (N = 1,204)</w:t>
            </w:r>
          </w:p>
        </w:tc>
        <w:tc>
          <w:tcPr>
            <w:tcW w:w="301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CF8FA93" w14:textId="79524834" w:rsidR="00ED3075" w:rsidRPr="00244DD1" w:rsidRDefault="00ED3075" w:rsidP="00ED3075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odel 4 (N = 949)</w:t>
            </w:r>
          </w:p>
        </w:tc>
      </w:tr>
      <w:tr w:rsidR="00170D92" w:rsidRPr="00244DD1" w14:paraId="211D4DB0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AF99A66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4A52F1F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ef. (95% CI)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00D7999" w14:textId="51EBF7B3" w:rsidR="00170D92" w:rsidRPr="00244DD1" w:rsidRDefault="00A85F8E" w:rsidP="00170D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valu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FFECB68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ef. (95% CI)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CCE330A" w14:textId="1C4D921A" w:rsidR="00170D92" w:rsidRPr="00244DD1" w:rsidRDefault="00A85F8E" w:rsidP="00170D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</w:t>
            </w:r>
            <w:r w:rsidR="00170D92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value</w:t>
            </w:r>
            <w:r w:rsidR="00170D92"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D88F3CE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ef. (95% CI)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9FDF244" w14:textId="2F26A5A5" w:rsidR="00170D92" w:rsidRPr="00244DD1" w:rsidRDefault="00A85F8E" w:rsidP="00170D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valu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E43D8AC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ef. (95% CI)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DBFA47" w14:textId="33CBBE54" w:rsidR="00170D92" w:rsidRPr="00244DD1" w:rsidRDefault="00A85F8E" w:rsidP="00170D9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valu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00170D92" w:rsidRPr="00244DD1" w14:paraId="2A485D0C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C3A0EE2" w14:textId="46C3F8CB" w:rsidR="00170D92" w:rsidRPr="00244DD1" w:rsidRDefault="00244DD1" w:rsidP="00170D92">
            <w:pPr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Age at Survey </w:t>
            </w:r>
            <w:r w:rsidRPr="00244DD1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A59EBE9" w14:textId="0A255198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-2.10 (-2.44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-1.76)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6BC3491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D39803C" w14:textId="30E3EAF2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-2.19 (-2.54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-1.84)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1F9444D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2BE3B41" w14:textId="018B71BB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-2.26 (-2.60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-1.92)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6F3FB10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8F37579" w14:textId="7C9F97CE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-1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70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-2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08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-1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32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EEE629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</w:tr>
      <w:tr w:rsidR="00170D92" w:rsidRPr="00244DD1" w14:paraId="4A5493CA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5265F51" w14:textId="7583B844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E</w:t>
            </w:r>
            <w:r w:rsidR="00E50A66"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rogen Receptor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C23649E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4D7D21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6A3D49C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620421B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E94F30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33D337C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DECD5E5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1D66E5B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</w:tr>
      <w:tr w:rsidR="00170D92" w:rsidRPr="00244DD1" w14:paraId="25ABF7D2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9B69A9B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Negative 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D55E733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39386E3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DAA99D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4DDA69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64D2A5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95D9DD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77C822B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9A6F4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00170D92" w:rsidRPr="00244DD1" w14:paraId="2B3C797F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4F04E3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Positive 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F7B4AE2" w14:textId="51A1A639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26 (0.26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2.26)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7F4B8D0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3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262CEF1" w14:textId="6B493339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29 (0.29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2.29)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3A9C30D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1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2AC98D8" w14:textId="76AD9FB0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30 (0.30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2.29)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2708F7B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1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33D2293" w14:textId="4BE24A04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8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-0.1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1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90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B64206A" w14:textId="095367B4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082</w:t>
            </w:r>
          </w:p>
        </w:tc>
      </w:tr>
      <w:tr w:rsidR="00170D92" w:rsidRPr="00244DD1" w14:paraId="69821BD4" w14:textId="77777777" w:rsidTr="00A067BA">
        <w:trPr>
          <w:trHeight w:val="285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A0DD8B3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ag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03F2385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1426CA5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C4EF325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BD2C04A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F27954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C976A37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7D27F2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1648D00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</w:tr>
      <w:tr w:rsidR="00170D92" w:rsidRPr="00244DD1" w14:paraId="5B98D2C1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F72844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0 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748B590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B6A2A2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2DF258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5AEA6D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842A1C6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F4520D1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A08BD6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C5608B6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00170D92" w:rsidRPr="00244DD1" w14:paraId="319116BF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0DA2F80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I 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D5CFEDE" w14:textId="4CBF08DC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55 (0.32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2.79)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3AA5B6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4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98210BC" w14:textId="0DDF1B4E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29 (0.06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2.52)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DC8AF3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39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6F7F181" w14:textId="5150ED2F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31 (0.10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2.52)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0F8D81A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34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5872934" w14:textId="4F5D5056" w:rsidR="00170D92" w:rsidRPr="00244DD1" w:rsidRDefault="00C71CE5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09</w:t>
            </w:r>
            <w:r w:rsidR="00170D92" w:rsidRPr="00244DD1">
              <w:rPr>
                <w:rFonts w:ascii="Arial" w:eastAsia="Arial" w:hAnsi="Arial" w:cs="Arial"/>
                <w:sz w:val="16"/>
                <w:szCs w:val="16"/>
              </w:rPr>
              <w:t xml:space="preserve"> (0.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86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="00170D92" w:rsidRPr="00244DD1">
              <w:rPr>
                <w:rFonts w:ascii="Arial" w:eastAsia="Arial" w:hAnsi="Arial" w:cs="Arial"/>
                <w:sz w:val="16"/>
                <w:szCs w:val="16"/>
              </w:rPr>
              <w:t xml:space="preserve"> 3.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33</w:t>
            </w:r>
            <w:r w:rsidR="00170D92"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D445582" w14:textId="1A5BB4AF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0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170D92" w:rsidRPr="00244DD1" w14:paraId="46C8261D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62271E8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II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278A6ED" w14:textId="28F6B9DF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78 (0.43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3.13)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9A89D2D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0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4A2A157" w14:textId="30047602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72 (0.38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3.06)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E143FDA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2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9E25F58" w14:textId="67DEE65E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70 (0.37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3.03)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C7081F1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12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335E5A0" w14:textId="2E8D7ED2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9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0.5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3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30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5B6F455" w14:textId="75C2FDA9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0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170D92" w:rsidRPr="00244DD1" w14:paraId="3D976B9E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76AFA15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III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E08BF69" w14:textId="1147D4C1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00 (1.33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4.67)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0A3F96F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DA4EC71" w14:textId="6AC8B4E8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78 (1.11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4.45)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B0F9214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01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F63D9BD" w14:textId="5FD4D3C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59 (0.93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4.24)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4A504A6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02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9B017BD" w14:textId="1F1CB5EC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89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1.17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4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61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38B99C9" w14:textId="56604A09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0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170D92" w:rsidRPr="00244DD1" w14:paraId="1E239C25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085DB1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86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CFF5293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Linear trend test p =</w:t>
            </w: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0.001</w:t>
            </w:r>
          </w:p>
        </w:tc>
        <w:tc>
          <w:tcPr>
            <w:tcW w:w="289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A0FB43C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Linear trend test p = 0.001</w:t>
            </w:r>
          </w:p>
        </w:tc>
        <w:tc>
          <w:tcPr>
            <w:tcW w:w="2858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7822BAD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Linear trend test p =</w:t>
            </w: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0.002</w:t>
            </w:r>
          </w:p>
        </w:tc>
        <w:tc>
          <w:tcPr>
            <w:tcW w:w="301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7D2696F" w14:textId="7564BDCD" w:rsidR="00170D92" w:rsidRPr="00244DD1" w:rsidRDefault="00170D92" w:rsidP="00170D92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i/>
                <w:iCs/>
                <w:color w:val="000000" w:themeColor="text1"/>
                <w:sz w:val="16"/>
                <w:szCs w:val="16"/>
              </w:rPr>
              <w:t>Linear trend test p =</w:t>
            </w: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0.00</w:t>
            </w:r>
            <w:r w:rsidR="00C71CE5"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70D92" w:rsidRPr="00244DD1" w14:paraId="5F9EE2AB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72A0298" w14:textId="77777777" w:rsidR="00170D92" w:rsidRPr="00244DD1" w:rsidRDefault="00170D92" w:rsidP="00170D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Other Cancer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B2622E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6D33D6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6A6A43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7B952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161373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F4D62E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C96D6B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A775905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00170D92" w:rsidRPr="00244DD1" w14:paraId="41819358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D6A94DB" w14:textId="77777777" w:rsidR="00170D92" w:rsidRPr="00244DD1" w:rsidRDefault="00170D92" w:rsidP="00170D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None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CDD947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B964DDC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035D19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BB600B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0475B07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C7C0BD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DDFDB7A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F3A80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70D92" w:rsidRPr="00244DD1" w14:paraId="09FAF256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2FE7468" w14:textId="77777777" w:rsidR="00170D92" w:rsidRPr="00244DD1" w:rsidRDefault="00170D92" w:rsidP="00170D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Skin Cancer Other than Melanoma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6C480AB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B88CD28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A333161" w14:textId="4D63AEEE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54 (-0.53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3.61)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8FA1268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144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CA0F426" w14:textId="5E995028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53 (-0.51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3.57)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5C343D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142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F0FBBC5" w14:textId="664D7555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86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-0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18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3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91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9A354D9" w14:textId="1254C32B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004C1ED3" w:rsidRPr="00244DD1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170D92" w:rsidRPr="00244DD1" w14:paraId="417F62E2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B2F7720" w14:textId="77777777" w:rsidR="00170D92" w:rsidRPr="00244DD1" w:rsidRDefault="00170D92" w:rsidP="00170D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Other Cancer Excluding Non-Melanoma Skin Cancers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6F9F511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3B837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C3024FB" w14:textId="10F490F6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69 (2.31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5.07)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E079178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3646BCE" w14:textId="27B53B31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43 (2.04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4.81)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E88950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8CAFE0B" w14:textId="6D3A20AA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77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2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36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5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18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E80E288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</w:tr>
      <w:tr w:rsidR="00170D92" w:rsidRPr="00244DD1" w14:paraId="1627264F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014C05" w14:textId="77777777" w:rsidR="00170D92" w:rsidRPr="00244DD1" w:rsidRDefault="00170D92" w:rsidP="00170D92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ior Recurrence Status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FCE4670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77122BC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A4E5D70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B63750A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18DFB4A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EE2D10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24376DC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133AAAA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</w:tr>
      <w:tr w:rsidR="00170D92" w:rsidRPr="00244DD1" w14:paraId="520733B8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6F5636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Disease Free 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EF3B49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6650CC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DA91AE6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B7997C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2C0D6A1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AF6CBCE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8F59EA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1D3B65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00170D92" w:rsidRPr="00244DD1" w14:paraId="412E2375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9580D4E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Recurrence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203660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76D8AE3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075DB5D" w14:textId="390613E4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56 (1.12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6.01)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46D61C4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04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34C7406" w14:textId="66341E8E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36 (0.95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5.77)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70BB928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06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7CB2F77" w14:textId="27519A88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4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86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2.19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7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53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8E8AC7D" w14:textId="26DEA5F0" w:rsidR="00170D92" w:rsidRPr="00244DD1" w:rsidRDefault="00C71CE5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</w:tr>
      <w:tr w:rsidR="00170D92" w:rsidRPr="00244DD1" w14:paraId="1E12F7C3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213167F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ceived Care at Home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52DB8E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2BDB31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28D929C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C3E6FAC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24EDCD8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67B2F9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EDEC8D8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3CBD76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</w:tr>
      <w:tr w:rsidR="00170D92" w:rsidRPr="00244DD1" w14:paraId="15857EE3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8B7C4E9" w14:textId="77777777" w:rsidR="00170D92" w:rsidRPr="00244DD1" w:rsidRDefault="00170D92" w:rsidP="00170D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 Did Not Need Care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D0A0D0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5A21B4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6FD8846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761CD9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E18930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FCDAC2A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052B6A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Reference 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036E895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</w:t>
            </w:r>
          </w:p>
        </w:tc>
      </w:tr>
      <w:tr w:rsidR="00170D92" w:rsidRPr="00244DD1" w14:paraId="721A4CA7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D618D60" w14:textId="77777777" w:rsidR="00170D92" w:rsidRPr="00244DD1" w:rsidRDefault="00170D92" w:rsidP="00170D92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 Needed Care and Got It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2797D94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9D3919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4848313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AA56578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6325FEB" w14:textId="66E86FFD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06 (-0.06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2.18)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596A478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64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F307139" w14:textId="4284E142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-0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39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-1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61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0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83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0748B8B" w14:textId="6E5704F1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5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</w:tr>
      <w:tr w:rsidR="00170D92" w:rsidRPr="00244DD1" w14:paraId="345F869A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5FB97DA" w14:textId="77777777" w:rsidR="00170D92" w:rsidRPr="00244DD1" w:rsidRDefault="00170D92" w:rsidP="00170D92">
            <w:pPr>
              <w:rPr>
                <w:rFonts w:ascii="Calibri" w:eastAsia="Calibri" w:hAnsi="Calibri" w:cs="Times New Roman"/>
                <w:color w:val="000000" w:themeColor="text1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  Needed Care and Did Not Get It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FD89B2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C98431C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8537406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96BE69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6136669" w14:textId="0586FA42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2.11 (-0.33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4.55)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4CA0B0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89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3BD51EA" w14:textId="4F74A262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-0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.16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-2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70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2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38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0FC268C" w14:textId="2F34C196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9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03</w:t>
            </w:r>
          </w:p>
        </w:tc>
      </w:tr>
      <w:tr w:rsidR="00170D92" w:rsidRPr="00244DD1" w14:paraId="425D8DF4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FBB8F32" w14:textId="77777777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  Other 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971556A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BE6C50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F22AC77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03F06CF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CF4E1CE" w14:textId="6645BBDC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4.11 (2.62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5.61)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98774ED" w14:textId="77777777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C9D80D1" w14:textId="17166E52" w:rsidR="00170D92" w:rsidRPr="00244DD1" w:rsidRDefault="00170D92" w:rsidP="00170D9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57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(-0.0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00A067BA" w:rsidRPr="00244DD1">
              <w:rPr>
                <w:rFonts w:ascii="Arial" w:eastAsia="Arial" w:hAnsi="Arial" w:cs="Arial"/>
                <w:sz w:val="16"/>
                <w:szCs w:val="16"/>
              </w:rPr>
              <w:t>,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3.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21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>) 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616387CC" w14:textId="60207AAA" w:rsidR="00170D92" w:rsidRPr="00244DD1" w:rsidRDefault="00170D92" w:rsidP="00170D92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0</w:t>
            </w:r>
            <w:r w:rsidR="00C71CE5" w:rsidRPr="00244DD1">
              <w:rPr>
                <w:rFonts w:ascii="Arial" w:eastAsia="Arial" w:hAnsi="Arial" w:cs="Arial"/>
                <w:sz w:val="16"/>
                <w:szCs w:val="16"/>
              </w:rPr>
              <w:t>63</w:t>
            </w:r>
          </w:p>
        </w:tc>
      </w:tr>
      <w:tr w:rsidR="00244DD1" w:rsidRPr="00244DD1" w14:paraId="2B5E51E9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A1B9240" w14:textId="417A460F" w:rsidR="00244DD1" w:rsidRPr="00244DD1" w:rsidRDefault="00244DD1" w:rsidP="00244D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SF-36 Physical Functioning </w:t>
            </w:r>
            <w:r w:rsidRPr="00244DD1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EC6551A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9BB9499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C40765D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009C43F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1BA8579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B9F2B9B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4589912" w14:textId="6DD2A39C" w:rsidR="00244DD1" w:rsidRPr="00244DD1" w:rsidRDefault="00244DD1" w:rsidP="00244DD1">
            <w:pPr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-0.21 (-0.69, 0.27)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5F5377C" w14:textId="0465BC22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0.389</w:t>
            </w:r>
          </w:p>
        </w:tc>
      </w:tr>
      <w:tr w:rsidR="00244DD1" w:rsidRPr="00244DD1" w14:paraId="6BC4402D" w14:textId="77777777" w:rsidTr="00A067BA">
        <w:trPr>
          <w:trHeight w:val="300"/>
        </w:trPr>
        <w:tc>
          <w:tcPr>
            <w:tcW w:w="31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C792485" w14:textId="12D417C5" w:rsidR="00244DD1" w:rsidRPr="00244DD1" w:rsidRDefault="00244DD1" w:rsidP="00244D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tress</w:t>
            </w:r>
            <w:r w:rsidRPr="00244DD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Score </w:t>
            </w:r>
            <w:r w:rsidRPr="00244DD1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244DD1">
              <w:rPr>
                <w:rFonts w:ascii="Arial" w:eastAsia="Arial" w:hAnsi="Arial" w:cs="Arial"/>
                <w:sz w:val="16"/>
                <w:szCs w:val="16"/>
              </w:rPr>
              <w:t xml:space="preserve">  </w:t>
            </w:r>
          </w:p>
        </w:tc>
        <w:tc>
          <w:tcPr>
            <w:tcW w:w="19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E7AEA18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C736426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1D5DFF2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4FD0E18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194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B129DFD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443C2B6" w14:textId="77777777" w:rsidR="00244DD1" w:rsidRPr="00244DD1" w:rsidRDefault="00244DD1" w:rsidP="00244DD1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NA </w:t>
            </w:r>
          </w:p>
        </w:tc>
        <w:tc>
          <w:tcPr>
            <w:tcW w:w="20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69184C1" w14:textId="35309736" w:rsidR="00244DD1" w:rsidRPr="00244DD1" w:rsidRDefault="00244DD1" w:rsidP="00244DD1">
            <w:pPr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3.09 (2.65, 3.53)</w:t>
            </w:r>
          </w:p>
        </w:tc>
        <w:tc>
          <w:tcPr>
            <w:tcW w:w="9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79EA247" w14:textId="77777777" w:rsidR="00244DD1" w:rsidRPr="00244DD1" w:rsidRDefault="00244DD1" w:rsidP="00244DD1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44DD1">
              <w:rPr>
                <w:rFonts w:ascii="Arial" w:eastAsia="Arial" w:hAnsi="Arial" w:cs="Arial"/>
                <w:sz w:val="16"/>
                <w:szCs w:val="16"/>
              </w:rPr>
              <w:t>&lt;0.001 </w:t>
            </w:r>
          </w:p>
        </w:tc>
      </w:tr>
    </w:tbl>
    <w:p w14:paraId="2660AEB2" w14:textId="30525A30" w:rsidR="00244DD1" w:rsidRPr="00244DD1" w:rsidRDefault="00170D92" w:rsidP="00244DD1">
      <w:pPr>
        <w:ind w:left="-720"/>
        <w:rPr>
          <w:rFonts w:ascii="Segoe UI" w:eastAsia="Times New Roman" w:hAnsi="Segoe UI" w:cs="Segoe UI"/>
          <w:sz w:val="16"/>
          <w:szCs w:val="16"/>
        </w:rPr>
      </w:pPr>
      <w:r w:rsidRPr="00244DD1">
        <w:rPr>
          <w:rFonts w:ascii="Arial" w:eastAsia="Times New Roman" w:hAnsi="Arial" w:cs="Arial"/>
          <w:sz w:val="16"/>
          <w:szCs w:val="16"/>
        </w:rPr>
        <w:t>Abbreviations: Coef., coefficient; CI, confidence interval</w:t>
      </w:r>
      <w:r w:rsidR="009618CB" w:rsidRPr="00244DD1">
        <w:rPr>
          <w:rFonts w:ascii="Arial" w:eastAsia="Times New Roman" w:hAnsi="Arial" w:cs="Arial"/>
          <w:sz w:val="16"/>
          <w:szCs w:val="16"/>
        </w:rPr>
        <w:t>. NA, not applicable.</w:t>
      </w:r>
      <w:r w:rsidRPr="00244DD1">
        <w:rPr>
          <w:rFonts w:ascii="Arial" w:eastAsia="Times New Roman" w:hAnsi="Arial" w:cs="Arial"/>
          <w:sz w:val="16"/>
          <w:szCs w:val="16"/>
        </w:rPr>
        <w:t> </w:t>
      </w:r>
    </w:p>
    <w:p w14:paraId="3860468F" w14:textId="68081B19" w:rsidR="00244DD1" w:rsidRPr="00244DD1" w:rsidRDefault="00244DD1" w:rsidP="00244DD1">
      <w:pPr>
        <w:ind w:left="-720"/>
        <w:rPr>
          <w:rFonts w:ascii="Arial" w:hAnsi="Arial" w:cs="Arial"/>
          <w:sz w:val="16"/>
          <w:szCs w:val="16"/>
        </w:rPr>
      </w:pPr>
      <w:r w:rsidRPr="00244DD1"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Pr="00244DD1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244DD1">
        <w:rPr>
          <w:rFonts w:ascii="Arial" w:hAnsi="Arial" w:cs="Arial"/>
          <w:sz w:val="16"/>
          <w:szCs w:val="16"/>
        </w:rPr>
        <w:t xml:space="preserve">The </w:t>
      </w:r>
      <w:r w:rsidRPr="00244DD1">
        <w:rPr>
          <w:rFonts w:ascii="Arial" w:eastAsia="Times New Roman" w:hAnsi="Arial" w:cs="Arial"/>
          <w:sz w:val="16"/>
          <w:szCs w:val="16"/>
        </w:rPr>
        <w:t>coefficients</w:t>
      </w:r>
      <w:r w:rsidRPr="00244DD1">
        <w:rPr>
          <w:rFonts w:ascii="Arial" w:hAnsi="Arial" w:cs="Arial"/>
          <w:sz w:val="16"/>
          <w:szCs w:val="16"/>
        </w:rPr>
        <w:t xml:space="preserve"> and 95% CIs were per 10-year increase.</w:t>
      </w:r>
    </w:p>
    <w:p w14:paraId="28574E36" w14:textId="3932B674" w:rsidR="00244DD1" w:rsidRPr="00244DD1" w:rsidRDefault="00244DD1" w:rsidP="00244DD1">
      <w:pPr>
        <w:ind w:left="-720"/>
        <w:rPr>
          <w:rFonts w:ascii="Segoe UI" w:eastAsia="Times New Roman" w:hAnsi="Segoe UI" w:cs="Segoe UI"/>
          <w:sz w:val="16"/>
          <w:szCs w:val="16"/>
        </w:rPr>
      </w:pPr>
      <w:r w:rsidRPr="00244DD1"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  <w:t>‡</w:t>
      </w:r>
      <w:r w:rsidRPr="00244DD1">
        <w:rPr>
          <w:rFonts w:ascii="Arial" w:eastAsia="Arial" w:hAnsi="Arial" w:cs="Arial"/>
          <w:sz w:val="16"/>
          <w:szCs w:val="16"/>
          <w:vertAlign w:val="superscript"/>
        </w:rPr>
        <w:t xml:space="preserve"> </w:t>
      </w:r>
      <w:r w:rsidRPr="00244DD1">
        <w:rPr>
          <w:rFonts w:ascii="Arial" w:hAnsi="Arial" w:cs="Arial"/>
          <w:sz w:val="16"/>
          <w:szCs w:val="16"/>
        </w:rPr>
        <w:t xml:space="preserve">The </w:t>
      </w:r>
      <w:r w:rsidRPr="00244DD1">
        <w:rPr>
          <w:rFonts w:ascii="Arial" w:eastAsia="Times New Roman" w:hAnsi="Arial" w:cs="Arial"/>
          <w:sz w:val="16"/>
          <w:szCs w:val="16"/>
        </w:rPr>
        <w:t>coefficients</w:t>
      </w:r>
      <w:r w:rsidRPr="00244DD1">
        <w:rPr>
          <w:rFonts w:ascii="Arial" w:hAnsi="Arial" w:cs="Arial"/>
          <w:sz w:val="16"/>
          <w:szCs w:val="16"/>
        </w:rPr>
        <w:t xml:space="preserve"> and 95% CIs were per 1 standard deviation increase</w:t>
      </w:r>
    </w:p>
    <w:p w14:paraId="31F8DF36" w14:textId="77777777" w:rsidR="00427588" w:rsidRDefault="00427588" w:rsidP="00170D92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48ADCF4" w14:textId="665B496D" w:rsidR="00170D92" w:rsidRPr="003B31ED" w:rsidRDefault="00170D92" w:rsidP="00170D92">
      <w:pPr>
        <w:rPr>
          <w:rFonts w:ascii="Arial" w:eastAsia="Arial" w:hAnsi="Arial" w:cs="Arial"/>
          <w:b/>
          <w:bCs/>
          <w:sz w:val="22"/>
          <w:szCs w:val="22"/>
        </w:rPr>
      </w:pPr>
      <w:r w:rsidRPr="003B31ED">
        <w:rPr>
          <w:rFonts w:ascii="Arial" w:eastAsia="Arial" w:hAnsi="Arial" w:cs="Arial"/>
          <w:b/>
          <w:bCs/>
          <w:sz w:val="22"/>
          <w:szCs w:val="22"/>
        </w:rPr>
        <w:t>Supplemental Table S</w:t>
      </w:r>
      <w:r w:rsidR="00E92D44">
        <w:rPr>
          <w:rFonts w:ascii="Arial" w:eastAsia="Arial" w:hAnsi="Arial" w:cs="Arial"/>
          <w:b/>
          <w:bCs/>
          <w:sz w:val="22"/>
          <w:szCs w:val="22"/>
        </w:rPr>
        <w:t>4</w:t>
      </w:r>
      <w:r w:rsidRPr="003B31ED">
        <w:rPr>
          <w:rFonts w:ascii="Arial" w:eastAsia="Arial" w:hAnsi="Arial" w:cs="Arial"/>
          <w:b/>
          <w:bCs/>
          <w:sz w:val="22"/>
          <w:szCs w:val="22"/>
        </w:rPr>
        <w:t>. Recurrence Type by Clinically Significant FCR Status and FCR Score Among Survey Respondents</w:t>
      </w:r>
    </w:p>
    <w:p w14:paraId="27E32528" w14:textId="77777777" w:rsidR="00170D92" w:rsidRPr="003B31ED" w:rsidRDefault="00170D92" w:rsidP="00170D92">
      <w:pPr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0" w:type="auto"/>
        <w:tblInd w:w="-27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A0" w:firstRow="1" w:lastRow="0" w:firstColumn="1" w:lastColumn="0" w:noHBand="1" w:noVBand="1"/>
      </w:tblPr>
      <w:tblGrid>
        <w:gridCol w:w="2780"/>
        <w:gridCol w:w="1695"/>
        <w:gridCol w:w="1620"/>
        <w:gridCol w:w="1512"/>
        <w:gridCol w:w="1635"/>
        <w:gridCol w:w="1395"/>
        <w:gridCol w:w="1143"/>
      </w:tblGrid>
      <w:tr w:rsidR="00170D92" w:rsidRPr="00244DD1" w14:paraId="1B5B11B4" w14:textId="77777777" w:rsidTr="001B3688">
        <w:trPr>
          <w:trHeight w:val="300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52B66" w14:textId="77777777" w:rsidR="00170D92" w:rsidRPr="00244DD1" w:rsidRDefault="00170D92" w:rsidP="00170D92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EC6EA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isease fre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1D733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In situ recurrence</w:t>
            </w:r>
          </w:p>
        </w:tc>
        <w:tc>
          <w:tcPr>
            <w:tcW w:w="15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9159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ocal recurrence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9EAA8" w14:textId="27C0F6BF" w:rsidR="00170D92" w:rsidRPr="00244DD1" w:rsidRDefault="00E570DA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egional</w:t>
            </w:r>
            <w:r w:rsidR="00170D92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recurrence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C1B62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istant recurrence</w:t>
            </w:r>
          </w:p>
        </w:tc>
        <w:tc>
          <w:tcPr>
            <w:tcW w:w="11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324E4" w14:textId="11586042" w:rsidR="00170D92" w:rsidRPr="00244DD1" w:rsidRDefault="006E607F" w:rsidP="006E607F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244DD1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-</w:t>
            </w:r>
            <w:r w:rsidR="00170D92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value</w:t>
            </w:r>
            <w:r w:rsidR="00272B9E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="00244DD1" w:rsidRPr="00244DD1">
              <w:rPr>
                <w:rFonts w:ascii="Open Sans" w:hAnsi="Open Sans" w:cs="Open Sans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170D92" w:rsidRPr="00244DD1" w14:paraId="4A3A4DF3" w14:textId="77777777" w:rsidTr="001B3688">
        <w:trPr>
          <w:trHeight w:val="300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2E14A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97E84" w14:textId="61B6CA09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= 1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,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274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755B" w14:textId="4226DE6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=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5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DF103" w14:textId="69D19D5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=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3C878" w14:textId="45B75772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=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E8F43" w14:textId="69761C13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=</w:t>
            </w:r>
            <w:r w:rsidR="00E62EC0"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1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AFE4B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70D92" w:rsidRPr="00244DD1" w14:paraId="28A28C1A" w14:textId="77777777" w:rsidTr="001B3688">
        <w:trPr>
          <w:trHeight w:val="300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D40CA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B533D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4F413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15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371F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7F46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66032" w14:textId="77777777" w:rsidR="00170D92" w:rsidRPr="00244DD1" w:rsidRDefault="00170D92" w:rsidP="00170D92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11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527BE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70D92" w:rsidRPr="00244DD1" w14:paraId="66E29ECC" w14:textId="77777777" w:rsidTr="001B3688">
        <w:trPr>
          <w:trHeight w:val="300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8062" w14:textId="77777777" w:rsidR="00170D92" w:rsidRPr="00244DD1" w:rsidRDefault="00170D92" w:rsidP="00170D92">
            <w:pPr>
              <w:spacing w:line="25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linically Significant FCR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B1F9F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8DF85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3B31A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AD8B8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78D075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1C22A" w14:textId="387BBEB6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70D92" w:rsidRPr="00244DD1" w14:paraId="2A9827BD" w14:textId="77777777" w:rsidTr="001B3688">
        <w:trPr>
          <w:trHeight w:val="300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D446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 xml:space="preserve">   Non-clinical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644F0" w14:textId="3C71AC0A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E62EC0" w:rsidRPr="00244DD1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00244DD1">
              <w:rPr>
                <w:rFonts w:ascii="Arial" w:eastAsia="Arial" w:hAnsi="Arial" w:cs="Arial"/>
                <w:sz w:val="22"/>
                <w:szCs w:val="22"/>
              </w:rPr>
              <w:t>041 (81.7%)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9E48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4 (57.1%)</w:t>
            </w:r>
          </w:p>
        </w:tc>
        <w:tc>
          <w:tcPr>
            <w:tcW w:w="15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7E3A1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11 (64.7%)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48F86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7 (77.8%)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2E139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9 (52.9%)</w:t>
            </w:r>
          </w:p>
        </w:tc>
        <w:tc>
          <w:tcPr>
            <w:tcW w:w="11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6FD82" w14:textId="7E501ACA" w:rsidR="00170D92" w:rsidRPr="00244DD1" w:rsidRDefault="00E72DDB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0.005</w:t>
            </w:r>
          </w:p>
        </w:tc>
      </w:tr>
      <w:tr w:rsidR="00170D92" w:rsidRPr="00244DD1" w14:paraId="382440BF" w14:textId="77777777" w:rsidTr="001B3688">
        <w:trPr>
          <w:trHeight w:val="300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55E4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 xml:space="preserve">   Clinical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0CDF3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233 (18.3%)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9DBB9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3 (42.9%)</w:t>
            </w:r>
          </w:p>
        </w:tc>
        <w:tc>
          <w:tcPr>
            <w:tcW w:w="15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F34C8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6 (35.3%)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897B3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2 (22.2%)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08CF7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8 (47.1%)</w:t>
            </w:r>
          </w:p>
        </w:tc>
        <w:tc>
          <w:tcPr>
            <w:tcW w:w="11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C9887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70D92" w:rsidRPr="00244DD1" w14:paraId="0B866350" w14:textId="77777777" w:rsidTr="001B3688">
        <w:trPr>
          <w:trHeight w:val="300"/>
        </w:trPr>
        <w:tc>
          <w:tcPr>
            <w:tcW w:w="27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4A0B9" w14:textId="77777777" w:rsidR="00170D92" w:rsidRPr="00244DD1" w:rsidRDefault="00170D92" w:rsidP="00170D92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CR Score, mean (SD)</w:t>
            </w:r>
          </w:p>
        </w:tc>
        <w:tc>
          <w:tcPr>
            <w:tcW w:w="16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6C208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13.8 (7.5)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E8B2B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16.6 (9.0)</w:t>
            </w:r>
          </w:p>
        </w:tc>
        <w:tc>
          <w:tcPr>
            <w:tcW w:w="15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B76E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18.2 (5.2)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2C363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15.6 (8.4)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E914B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19.6 (10.2)</w:t>
            </w:r>
          </w:p>
        </w:tc>
        <w:tc>
          <w:tcPr>
            <w:tcW w:w="11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8CC67" w14:textId="77777777" w:rsidR="00170D92" w:rsidRPr="00244DD1" w:rsidRDefault="00170D92" w:rsidP="00170D92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44DD1">
              <w:rPr>
                <w:rFonts w:ascii="Arial" w:eastAsia="Arial" w:hAnsi="Arial" w:cs="Arial"/>
                <w:sz w:val="22"/>
                <w:szCs w:val="22"/>
              </w:rPr>
              <w:t>0.002</w:t>
            </w:r>
          </w:p>
        </w:tc>
      </w:tr>
    </w:tbl>
    <w:p w14:paraId="3D9CAA03" w14:textId="25140BB2" w:rsidR="00170D92" w:rsidRPr="00244DD1" w:rsidRDefault="00272B9E" w:rsidP="00170D92">
      <w:pPr>
        <w:rPr>
          <w:rFonts w:ascii="Arial" w:eastAsia="Arial" w:hAnsi="Arial" w:cs="Arial"/>
          <w:sz w:val="22"/>
          <w:szCs w:val="22"/>
        </w:rPr>
      </w:pPr>
      <w:r w:rsidRPr="00244DD1">
        <w:rPr>
          <w:rFonts w:ascii="Arial" w:eastAsia="Arial" w:hAnsi="Arial" w:cs="Arial"/>
          <w:sz w:val="22"/>
          <w:szCs w:val="22"/>
        </w:rPr>
        <w:t xml:space="preserve">Abbreviations: </w:t>
      </w:r>
      <w:r w:rsidR="003E4798" w:rsidRPr="00244DD1">
        <w:rPr>
          <w:rFonts w:ascii="Arial" w:eastAsia="Arial" w:hAnsi="Arial" w:cs="Arial"/>
          <w:sz w:val="22"/>
          <w:szCs w:val="22"/>
        </w:rPr>
        <w:t>FCR, fear of cancer recurrence; No., number; SD, standard deviation.</w:t>
      </w:r>
    </w:p>
    <w:p w14:paraId="3E33068A" w14:textId="0D299673" w:rsidR="00170D92" w:rsidRPr="00244DD1" w:rsidRDefault="00244DD1" w:rsidP="00170D92">
      <w:pPr>
        <w:rPr>
          <w:rFonts w:ascii="Arial" w:eastAsia="Arial" w:hAnsi="Arial" w:cs="Arial"/>
          <w:sz w:val="22"/>
          <w:szCs w:val="22"/>
        </w:rPr>
      </w:pPr>
      <w:r w:rsidRPr="00244DD1">
        <w:rPr>
          <w:rFonts w:ascii="Open Sans" w:hAnsi="Open Sans" w:cs="Open Sans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="00FF28A9" w:rsidRPr="00244DD1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  <w:r w:rsidR="00170D92" w:rsidRPr="00244DD1">
        <w:rPr>
          <w:rFonts w:ascii="Arial" w:eastAsia="Arial" w:hAnsi="Arial" w:cs="Arial"/>
          <w:i/>
          <w:iCs/>
          <w:sz w:val="22"/>
          <w:szCs w:val="22"/>
        </w:rPr>
        <w:t>P</w:t>
      </w:r>
      <w:r w:rsidR="005822E1" w:rsidRPr="00244DD1">
        <w:rPr>
          <w:rFonts w:ascii="Arial" w:eastAsia="Arial" w:hAnsi="Arial" w:cs="Arial"/>
          <w:sz w:val="22"/>
          <w:szCs w:val="22"/>
        </w:rPr>
        <w:t>-</w:t>
      </w:r>
      <w:r w:rsidR="00170D92" w:rsidRPr="00244DD1">
        <w:rPr>
          <w:rFonts w:ascii="Arial" w:eastAsia="Arial" w:hAnsi="Arial" w:cs="Arial"/>
          <w:sz w:val="22"/>
          <w:szCs w:val="22"/>
        </w:rPr>
        <w:t>value was computed using</w:t>
      </w:r>
      <w:r w:rsidR="00A53BD4" w:rsidRPr="00244DD1">
        <w:rPr>
          <w:rFonts w:ascii="Arial" w:eastAsia="Arial" w:hAnsi="Arial" w:cs="Arial"/>
          <w:sz w:val="22"/>
          <w:szCs w:val="22"/>
        </w:rPr>
        <w:t xml:space="preserve"> the</w:t>
      </w:r>
      <w:r w:rsidR="00170D92" w:rsidRPr="00244DD1">
        <w:rPr>
          <w:rFonts w:ascii="Arial" w:eastAsia="Arial" w:hAnsi="Arial" w:cs="Arial"/>
          <w:sz w:val="22"/>
          <w:szCs w:val="22"/>
        </w:rPr>
        <w:t xml:space="preserve"> </w:t>
      </w:r>
      <w:r w:rsidR="00170D92" w:rsidRPr="00244DD1">
        <w:rPr>
          <w:rFonts w:ascii="Arial" w:eastAsia="Arial" w:hAnsi="Arial" w:cs="Arial"/>
          <w:i/>
          <w:iCs/>
          <w:sz w:val="22"/>
          <w:szCs w:val="22"/>
        </w:rPr>
        <w:t>t</w:t>
      </w:r>
      <w:r w:rsidR="00170D92" w:rsidRPr="00244DD1">
        <w:rPr>
          <w:rFonts w:ascii="Arial" w:eastAsia="Arial" w:hAnsi="Arial" w:cs="Arial"/>
          <w:sz w:val="22"/>
          <w:szCs w:val="22"/>
        </w:rPr>
        <w:t xml:space="preserve">-tests </w:t>
      </w:r>
      <w:r w:rsidR="00A53BD4" w:rsidRPr="00244DD1">
        <w:rPr>
          <w:rFonts w:ascii="Arial" w:eastAsia="Arial" w:hAnsi="Arial" w:cs="Arial"/>
          <w:sz w:val="22"/>
          <w:szCs w:val="22"/>
        </w:rPr>
        <w:t>or</w:t>
      </w:r>
      <w:r w:rsidR="00170D92" w:rsidRPr="00244DD1">
        <w:rPr>
          <w:rFonts w:ascii="Arial" w:eastAsia="Arial" w:hAnsi="Arial" w:cs="Arial"/>
          <w:sz w:val="22"/>
          <w:szCs w:val="22"/>
        </w:rPr>
        <w:t xml:space="preserve"> Pearson’s Chi-squared test.</w:t>
      </w:r>
    </w:p>
    <w:p w14:paraId="2C7BC170" w14:textId="77777777" w:rsidR="00170D92" w:rsidRDefault="00170D92" w:rsidP="203EE86F">
      <w:pPr>
        <w:ind w:left="-720"/>
        <w:rPr>
          <w:rFonts w:ascii="Arial" w:hAnsi="Arial" w:cs="Arial"/>
          <w:sz w:val="17"/>
          <w:szCs w:val="17"/>
        </w:rPr>
      </w:pPr>
    </w:p>
    <w:p w14:paraId="58B35277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3BA98083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40B95F8D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0F4C7E01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5789F11A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4DC25E31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1FB1C107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1A3D3097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58F7F16B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78C7DCE0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6A13D222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3A20D049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05484D0B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07687D51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5D0F9E49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765922F1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5FA9CA2B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7F96C147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6F54171B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1D4FE38D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59A9A7A2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3DC88A19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6B77346A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6AE93467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49998F97" w14:textId="77777777" w:rsidR="004A1073" w:rsidRDefault="004A1073" w:rsidP="203EE86F">
      <w:pPr>
        <w:ind w:left="-720"/>
        <w:rPr>
          <w:rFonts w:ascii="Arial" w:hAnsi="Arial" w:cs="Arial"/>
          <w:sz w:val="17"/>
          <w:szCs w:val="17"/>
        </w:rPr>
      </w:pPr>
    </w:p>
    <w:p w14:paraId="16E5F956" w14:textId="77777777" w:rsidR="004A1073" w:rsidRDefault="004A1073" w:rsidP="203EE86F">
      <w:pPr>
        <w:ind w:left="-720"/>
        <w:rPr>
          <w:rFonts w:ascii="Arial" w:hAnsi="Arial" w:cs="Arial"/>
          <w:sz w:val="17"/>
          <w:szCs w:val="17"/>
        </w:rPr>
      </w:pPr>
    </w:p>
    <w:p w14:paraId="4A7F1F1E" w14:textId="77777777" w:rsidR="004A1073" w:rsidRDefault="004A1073" w:rsidP="203EE86F">
      <w:pPr>
        <w:ind w:left="-720"/>
        <w:rPr>
          <w:rFonts w:ascii="Arial" w:hAnsi="Arial" w:cs="Arial"/>
          <w:sz w:val="17"/>
          <w:szCs w:val="17"/>
        </w:rPr>
      </w:pPr>
    </w:p>
    <w:p w14:paraId="7E26DD16" w14:textId="77777777" w:rsidR="004A1073" w:rsidRDefault="004A1073" w:rsidP="203EE86F">
      <w:pPr>
        <w:ind w:left="-720"/>
        <w:rPr>
          <w:rFonts w:ascii="Arial" w:hAnsi="Arial" w:cs="Arial"/>
          <w:sz w:val="17"/>
          <w:szCs w:val="17"/>
        </w:rPr>
      </w:pPr>
    </w:p>
    <w:p w14:paraId="106BE63F" w14:textId="571CD208" w:rsidR="00245020" w:rsidRDefault="004A1073" w:rsidP="00FE5755">
      <w:pPr>
        <w:ind w:left="-720" w:firstLine="720"/>
        <w:rPr>
          <w:rFonts w:ascii="Arial" w:hAnsi="Arial" w:cs="Arial"/>
          <w:sz w:val="17"/>
          <w:szCs w:val="17"/>
        </w:rPr>
      </w:pPr>
      <w:r w:rsidRPr="00FE5755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4A1073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FE5755">
        <w:rPr>
          <w:rFonts w:ascii="Arial" w:hAnsi="Arial" w:cs="Arial"/>
          <w:b/>
          <w:bCs/>
          <w:sz w:val="22"/>
          <w:szCs w:val="22"/>
        </w:rPr>
        <w:t xml:space="preserve">S5. </w:t>
      </w:r>
      <w:r w:rsidRPr="004A1073">
        <w:rPr>
          <w:rFonts w:ascii="Arial" w:eastAsia="Arial" w:hAnsi="Arial" w:cs="Arial"/>
          <w:b/>
          <w:bCs/>
          <w:sz w:val="22"/>
          <w:szCs w:val="22"/>
        </w:rPr>
        <w:t xml:space="preserve">Demographic and Clinical </w:t>
      </w:r>
      <w:r>
        <w:rPr>
          <w:rFonts w:ascii="Arial" w:eastAsia="Arial" w:hAnsi="Arial" w:cs="Arial"/>
          <w:b/>
          <w:bCs/>
          <w:sz w:val="22"/>
          <w:szCs w:val="22"/>
        </w:rPr>
        <w:t>Characteristics</w:t>
      </w:r>
      <w:r w:rsidRPr="004A1073">
        <w:rPr>
          <w:rFonts w:ascii="Arial" w:eastAsia="Arial" w:hAnsi="Arial" w:cs="Arial"/>
          <w:b/>
          <w:bCs/>
          <w:sz w:val="22"/>
          <w:szCs w:val="22"/>
        </w:rPr>
        <w:t xml:space="preserve"> of Survey </w:t>
      </w:r>
      <w:r w:rsidR="00C56D6C">
        <w:rPr>
          <w:rFonts w:ascii="Arial" w:eastAsia="Arial" w:hAnsi="Arial" w:cs="Arial"/>
          <w:b/>
          <w:bCs/>
          <w:sz w:val="22"/>
          <w:szCs w:val="22"/>
        </w:rPr>
        <w:t xml:space="preserve">Responders and </w:t>
      </w:r>
      <w:r w:rsidRPr="004A1073">
        <w:rPr>
          <w:rFonts w:ascii="Arial" w:eastAsia="Arial" w:hAnsi="Arial" w:cs="Arial"/>
          <w:b/>
          <w:bCs/>
          <w:sz w:val="22"/>
          <w:szCs w:val="22"/>
        </w:rPr>
        <w:t xml:space="preserve">Non-Responders </w:t>
      </w:r>
    </w:p>
    <w:p w14:paraId="630C0B11" w14:textId="77777777" w:rsidR="00245020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p w14:paraId="17F651BF" w14:textId="77777777" w:rsidR="004A1073" w:rsidRDefault="004A1073" w:rsidP="00FE5755">
      <w:pPr>
        <w:rPr>
          <w:rFonts w:ascii="Arial" w:hAnsi="Arial" w:cs="Arial"/>
          <w:sz w:val="17"/>
          <w:szCs w:val="17"/>
        </w:rPr>
      </w:pP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980"/>
        <w:gridCol w:w="1710"/>
      </w:tblGrid>
      <w:tr w:rsidR="00C56D6C" w:rsidRPr="009D1F34" w14:paraId="6AC6F2E0" w14:textId="2273B2BC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C8720B8" w14:textId="69A5C75A" w:rsidR="00C56D6C" w:rsidRPr="00FE5755" w:rsidRDefault="00C56D6C" w:rsidP="004A10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noWrap/>
            <w:vAlign w:val="bottom"/>
            <w:hideMark/>
          </w:tcPr>
          <w:p w14:paraId="26FEFF92" w14:textId="0EDDE25E" w:rsidR="00C56D6C" w:rsidRPr="00FE5755" w:rsidRDefault="00C56D6C" w:rsidP="004A107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1F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-Responders</w:t>
            </w:r>
          </w:p>
        </w:tc>
        <w:tc>
          <w:tcPr>
            <w:tcW w:w="1710" w:type="dxa"/>
            <w:vAlign w:val="bottom"/>
          </w:tcPr>
          <w:p w14:paraId="4B9C917D" w14:textId="43668A8B" w:rsidR="00C56D6C" w:rsidRPr="009D1F34" w:rsidRDefault="00C56D6C" w:rsidP="00C56D6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1F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onders</w:t>
            </w:r>
          </w:p>
        </w:tc>
      </w:tr>
      <w:tr w:rsidR="00C56D6C" w:rsidRPr="009D1F34" w14:paraId="508187E9" w14:textId="50865548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FE15269" w14:textId="1C1BD4DD" w:rsidR="00C56D6C" w:rsidRPr="00FE5755" w:rsidRDefault="00C56D6C" w:rsidP="004A107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14:paraId="42235F89" w14:textId="012EFE2B" w:rsidR="00C56D6C" w:rsidRPr="00FE5755" w:rsidRDefault="00C56D6C" w:rsidP="004A107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9D1F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E5755">
              <w:rPr>
                <w:rFonts w:ascii="Arial" w:eastAsia="Times New Roman" w:hAnsi="Arial" w:cs="Arial"/>
                <w:sz w:val="20"/>
                <w:szCs w:val="20"/>
              </w:rPr>
              <w:t>=</w:t>
            </w:r>
            <w:r w:rsidRPr="009D1F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9D1F34" w:rsidRPr="00FE5755">
              <w:rPr>
                <w:rFonts w:ascii="Arial" w:hAnsi="Arial" w:cs="Arial"/>
                <w:sz w:val="20"/>
                <w:szCs w:val="20"/>
              </w:rPr>
              <w:t>1,595</w:t>
            </w:r>
          </w:p>
        </w:tc>
        <w:tc>
          <w:tcPr>
            <w:tcW w:w="1710" w:type="dxa"/>
            <w:vAlign w:val="bottom"/>
          </w:tcPr>
          <w:p w14:paraId="4C828213" w14:textId="58391104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N = 1,390</w:t>
            </w:r>
          </w:p>
        </w:tc>
      </w:tr>
      <w:tr w:rsidR="009D1F34" w:rsidRPr="009D1F34" w14:paraId="48D55AD7" w14:textId="45C4E15A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4D57A63" w14:textId="6BC790AE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e, mean (SD)</w:t>
            </w:r>
            <w:r w:rsidRPr="00FE5755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0" w:type="dxa"/>
            <w:noWrap/>
            <w:vAlign w:val="bottom"/>
            <w:hideMark/>
          </w:tcPr>
          <w:p w14:paraId="1CC51A4F" w14:textId="0CE82735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64.1 (12.6)</w:t>
            </w:r>
          </w:p>
        </w:tc>
        <w:tc>
          <w:tcPr>
            <w:tcW w:w="1710" w:type="dxa"/>
            <w:vAlign w:val="bottom"/>
          </w:tcPr>
          <w:p w14:paraId="2D061A5B" w14:textId="4DB5705A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63.1 (11.7)</w:t>
            </w:r>
          </w:p>
        </w:tc>
      </w:tr>
      <w:tr w:rsidR="009D1F34" w:rsidRPr="009D1F34" w14:paraId="0D4F7AE4" w14:textId="5E2DD4AC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197B4FDE" w14:textId="363E6B01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Years from diagnosis to survey, mean (SD)</w:t>
            </w:r>
            <w:r w:rsidRPr="00FE5755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980" w:type="dxa"/>
            <w:noWrap/>
            <w:vAlign w:val="bottom"/>
            <w:hideMark/>
          </w:tcPr>
          <w:p w14:paraId="2AB3A6EE" w14:textId="2592E242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9.4 (5.4)</w:t>
            </w:r>
          </w:p>
        </w:tc>
        <w:tc>
          <w:tcPr>
            <w:tcW w:w="1710" w:type="dxa"/>
            <w:vAlign w:val="bottom"/>
          </w:tcPr>
          <w:p w14:paraId="1F44AC7E" w14:textId="44A41751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9.1 (6.0)</w:t>
            </w:r>
          </w:p>
        </w:tc>
      </w:tr>
      <w:tr w:rsidR="009D1F34" w:rsidRPr="009D1F34" w14:paraId="48674215" w14:textId="289A27BB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FB55F1F" w14:textId="19F6042B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80" w:type="dxa"/>
            <w:noWrap/>
            <w:vAlign w:val="bottom"/>
            <w:hideMark/>
          </w:tcPr>
          <w:p w14:paraId="5C0F07DE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F2EF20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78F288CD" w14:textId="4ECC6F5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70BE3EDE" w14:textId="4B54BB13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1980" w:type="dxa"/>
            <w:noWrap/>
            <w:vAlign w:val="bottom"/>
            <w:hideMark/>
          </w:tcPr>
          <w:p w14:paraId="4D7EB5B8" w14:textId="5EA22184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8 (0.6%)</w:t>
            </w:r>
          </w:p>
        </w:tc>
        <w:tc>
          <w:tcPr>
            <w:tcW w:w="1710" w:type="dxa"/>
            <w:vAlign w:val="bottom"/>
          </w:tcPr>
          <w:p w14:paraId="13D78EAF" w14:textId="75D91EF0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6 (0.4%)</w:t>
            </w:r>
          </w:p>
        </w:tc>
      </w:tr>
      <w:tr w:rsidR="009D1F34" w:rsidRPr="009D1F34" w14:paraId="1DC5F83F" w14:textId="4F8986A5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6B3CFEBD" w14:textId="7FF823FF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1980" w:type="dxa"/>
            <w:noWrap/>
            <w:vAlign w:val="bottom"/>
            <w:hideMark/>
          </w:tcPr>
          <w:p w14:paraId="1E059292" w14:textId="6C8923EF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436 (99.4%)</w:t>
            </w:r>
          </w:p>
        </w:tc>
        <w:tc>
          <w:tcPr>
            <w:tcW w:w="1710" w:type="dxa"/>
            <w:vAlign w:val="bottom"/>
          </w:tcPr>
          <w:p w14:paraId="69FF552F" w14:textId="2584CFAE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384 (99.6%)</w:t>
            </w:r>
          </w:p>
        </w:tc>
      </w:tr>
      <w:tr w:rsidR="00C56D6C" w:rsidRPr="009D1F34" w14:paraId="48F80A95" w14:textId="0373E5D6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8DFDC73" w14:textId="616A4C59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980" w:type="dxa"/>
            <w:noWrap/>
            <w:vAlign w:val="bottom"/>
            <w:hideMark/>
          </w:tcPr>
          <w:p w14:paraId="7F18F8C5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044FC97" w14:textId="77777777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1FF70012" w14:textId="419AE906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D15A8D5" w14:textId="040BA5D9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Non-Hispanic White</w:t>
            </w:r>
          </w:p>
        </w:tc>
        <w:tc>
          <w:tcPr>
            <w:tcW w:w="1980" w:type="dxa"/>
            <w:noWrap/>
            <w:vAlign w:val="bottom"/>
            <w:hideMark/>
          </w:tcPr>
          <w:p w14:paraId="12FABBD6" w14:textId="2589571C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923 (58.1%)</w:t>
            </w:r>
          </w:p>
        </w:tc>
        <w:tc>
          <w:tcPr>
            <w:tcW w:w="1710" w:type="dxa"/>
            <w:vAlign w:val="bottom"/>
          </w:tcPr>
          <w:p w14:paraId="6EEA5F8C" w14:textId="73200EAA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968 (69.6%)</w:t>
            </w:r>
          </w:p>
        </w:tc>
      </w:tr>
      <w:tr w:rsidR="009D1F34" w:rsidRPr="009D1F34" w14:paraId="08C5BBC1" w14:textId="30606BEE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B3A0F36" w14:textId="0F47AA58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Non-Hispanic Black</w:t>
            </w:r>
          </w:p>
        </w:tc>
        <w:tc>
          <w:tcPr>
            <w:tcW w:w="1980" w:type="dxa"/>
            <w:noWrap/>
            <w:vAlign w:val="bottom"/>
            <w:hideMark/>
          </w:tcPr>
          <w:p w14:paraId="6D664EA6" w14:textId="3D4B0474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547 (34.4%)</w:t>
            </w:r>
          </w:p>
        </w:tc>
        <w:tc>
          <w:tcPr>
            <w:tcW w:w="1710" w:type="dxa"/>
            <w:vAlign w:val="bottom"/>
          </w:tcPr>
          <w:p w14:paraId="7E195CDA" w14:textId="2FDF8266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309 (22.2%)</w:t>
            </w:r>
          </w:p>
        </w:tc>
      </w:tr>
      <w:tr w:rsidR="009D1F34" w:rsidRPr="009D1F34" w14:paraId="6AF3880F" w14:textId="2E0C1DC5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5A46FA1" w14:textId="094894BA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980" w:type="dxa"/>
            <w:noWrap/>
            <w:vAlign w:val="bottom"/>
            <w:hideMark/>
          </w:tcPr>
          <w:p w14:paraId="005B4EC1" w14:textId="70CCB63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18 (7.4%)</w:t>
            </w:r>
          </w:p>
        </w:tc>
        <w:tc>
          <w:tcPr>
            <w:tcW w:w="1710" w:type="dxa"/>
            <w:vAlign w:val="bottom"/>
          </w:tcPr>
          <w:p w14:paraId="21DECABC" w14:textId="2C9A5973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13 (8.1%)</w:t>
            </w:r>
          </w:p>
        </w:tc>
      </w:tr>
      <w:tr w:rsidR="009D1F34" w:rsidRPr="009D1F34" w14:paraId="5DF34F0E" w14:textId="7B1462AA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A8123C1" w14:textId="66266AEE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980" w:type="dxa"/>
            <w:noWrap/>
            <w:vAlign w:val="bottom"/>
            <w:hideMark/>
          </w:tcPr>
          <w:p w14:paraId="1745607B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1A01D4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2D76C14E" w14:textId="78C4F568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62A9E00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Married or Living with a Partner</w:t>
            </w:r>
          </w:p>
        </w:tc>
        <w:tc>
          <w:tcPr>
            <w:tcW w:w="1980" w:type="dxa"/>
            <w:noWrap/>
            <w:vAlign w:val="bottom"/>
            <w:hideMark/>
          </w:tcPr>
          <w:p w14:paraId="1BFC3F51" w14:textId="12300CC2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817 (60.9%)</w:t>
            </w:r>
          </w:p>
        </w:tc>
        <w:tc>
          <w:tcPr>
            <w:tcW w:w="1710" w:type="dxa"/>
            <w:vAlign w:val="bottom"/>
          </w:tcPr>
          <w:p w14:paraId="37079D5A" w14:textId="374E57D2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926 (67.3%)</w:t>
            </w:r>
          </w:p>
        </w:tc>
      </w:tr>
      <w:tr w:rsidR="009D1F34" w:rsidRPr="009D1F34" w14:paraId="50DE52C1" w14:textId="3A2C683A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A808272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Widowed</w:t>
            </w:r>
          </w:p>
        </w:tc>
        <w:tc>
          <w:tcPr>
            <w:tcW w:w="1980" w:type="dxa"/>
            <w:noWrap/>
            <w:vAlign w:val="bottom"/>
            <w:hideMark/>
          </w:tcPr>
          <w:p w14:paraId="0F194162" w14:textId="61FA9642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75 (5.6%)</w:t>
            </w:r>
          </w:p>
        </w:tc>
        <w:tc>
          <w:tcPr>
            <w:tcW w:w="1710" w:type="dxa"/>
            <w:vAlign w:val="bottom"/>
          </w:tcPr>
          <w:p w14:paraId="54A74D70" w14:textId="538BF7B1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08 (7.9%)</w:t>
            </w:r>
          </w:p>
        </w:tc>
      </w:tr>
      <w:tr w:rsidR="009D1F34" w:rsidRPr="009D1F34" w14:paraId="12979920" w14:textId="3152AFC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51B1EB5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Divorced</w:t>
            </w:r>
          </w:p>
        </w:tc>
        <w:tc>
          <w:tcPr>
            <w:tcW w:w="1980" w:type="dxa"/>
            <w:noWrap/>
            <w:vAlign w:val="bottom"/>
            <w:hideMark/>
          </w:tcPr>
          <w:p w14:paraId="7C75B328" w14:textId="2DAC7390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22 (9.1%)</w:t>
            </w:r>
          </w:p>
        </w:tc>
        <w:tc>
          <w:tcPr>
            <w:tcW w:w="1710" w:type="dxa"/>
            <w:vAlign w:val="bottom"/>
          </w:tcPr>
          <w:p w14:paraId="4C2D78CC" w14:textId="3BAA2A6D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41 (10.3%)</w:t>
            </w:r>
          </w:p>
        </w:tc>
      </w:tr>
      <w:tr w:rsidR="009D1F34" w:rsidRPr="009D1F34" w14:paraId="0E49E469" w14:textId="0780035A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6DC10A20" w14:textId="796814B9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Separated</w:t>
            </w:r>
          </w:p>
        </w:tc>
        <w:tc>
          <w:tcPr>
            <w:tcW w:w="1980" w:type="dxa"/>
            <w:noWrap/>
            <w:vAlign w:val="bottom"/>
            <w:hideMark/>
          </w:tcPr>
          <w:p w14:paraId="21AE7134" w14:textId="08A6DF5A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312 (23.3%)</w:t>
            </w:r>
          </w:p>
        </w:tc>
        <w:tc>
          <w:tcPr>
            <w:tcW w:w="1710" w:type="dxa"/>
            <w:vAlign w:val="bottom"/>
          </w:tcPr>
          <w:p w14:paraId="550D53FC" w14:textId="0A2A6B5F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24 (1.7%)</w:t>
            </w:r>
          </w:p>
        </w:tc>
      </w:tr>
      <w:tr w:rsidR="009D1F34" w:rsidRPr="009D1F34" w14:paraId="4DC04C4D" w14:textId="7B5BBE8A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66AE969" w14:textId="210AC2B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Single or never Married  </w:t>
            </w:r>
          </w:p>
        </w:tc>
        <w:tc>
          <w:tcPr>
            <w:tcW w:w="1980" w:type="dxa"/>
            <w:noWrap/>
            <w:vAlign w:val="bottom"/>
            <w:hideMark/>
          </w:tcPr>
          <w:p w14:paraId="4E8919DD" w14:textId="33148B0A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5 (1.1%)</w:t>
            </w:r>
          </w:p>
        </w:tc>
        <w:tc>
          <w:tcPr>
            <w:tcW w:w="1710" w:type="dxa"/>
            <w:vAlign w:val="bottom"/>
          </w:tcPr>
          <w:p w14:paraId="09A9A5BA" w14:textId="1865D1D6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76 (12.8%)</w:t>
            </w:r>
          </w:p>
        </w:tc>
      </w:tr>
      <w:tr w:rsidR="00C56D6C" w:rsidRPr="009D1F34" w14:paraId="0BA5A10A" w14:textId="4C47922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891150F" w14:textId="4AFDD3C8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1980" w:type="dxa"/>
            <w:noWrap/>
            <w:vAlign w:val="bottom"/>
            <w:hideMark/>
          </w:tcPr>
          <w:p w14:paraId="50E1C8F9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BDF9B7" w14:textId="77777777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6D6C" w:rsidRPr="009D1F34" w14:paraId="4773EB1C" w14:textId="4321D9BE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AB7858B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ot Insured</w:t>
            </w:r>
          </w:p>
        </w:tc>
        <w:tc>
          <w:tcPr>
            <w:tcW w:w="1980" w:type="dxa"/>
            <w:noWrap/>
            <w:vAlign w:val="bottom"/>
            <w:hideMark/>
          </w:tcPr>
          <w:p w14:paraId="4D8B16CA" w14:textId="4946A377" w:rsidR="00C56D6C" w:rsidRPr="00FE5755" w:rsidRDefault="009D1F34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5 (0.4%)</w:t>
            </w:r>
          </w:p>
        </w:tc>
        <w:tc>
          <w:tcPr>
            <w:tcW w:w="1710" w:type="dxa"/>
            <w:vAlign w:val="bottom"/>
          </w:tcPr>
          <w:p w14:paraId="04AB1609" w14:textId="5CC086FA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2 (0.2%)</w:t>
            </w:r>
          </w:p>
        </w:tc>
      </w:tr>
      <w:tr w:rsidR="00C56D6C" w:rsidRPr="009D1F34" w14:paraId="277778E2" w14:textId="3278F9BD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B72C963" w14:textId="14D4F931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Private Insurance</w:t>
            </w:r>
          </w:p>
        </w:tc>
        <w:tc>
          <w:tcPr>
            <w:tcW w:w="1980" w:type="dxa"/>
            <w:noWrap/>
            <w:vAlign w:val="bottom"/>
            <w:hideMark/>
          </w:tcPr>
          <w:p w14:paraId="5DA4C117" w14:textId="73ECA984" w:rsidR="00C56D6C" w:rsidRPr="00FE5755" w:rsidRDefault="009D1F34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910 (63.9%)</w:t>
            </w:r>
          </w:p>
        </w:tc>
        <w:tc>
          <w:tcPr>
            <w:tcW w:w="1710" w:type="dxa"/>
            <w:vAlign w:val="bottom"/>
          </w:tcPr>
          <w:p w14:paraId="6611906A" w14:textId="610706E6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945 (72.7%)</w:t>
            </w:r>
          </w:p>
        </w:tc>
      </w:tr>
      <w:tr w:rsidR="00C56D6C" w:rsidRPr="009D1F34" w14:paraId="49607D87" w14:textId="4ADE1AA8" w:rsidTr="00FE5755">
        <w:trPr>
          <w:trHeight w:val="300"/>
        </w:trPr>
        <w:tc>
          <w:tcPr>
            <w:tcW w:w="4855" w:type="dxa"/>
            <w:noWrap/>
            <w:vAlign w:val="bottom"/>
          </w:tcPr>
          <w:p w14:paraId="06706EB0" w14:textId="4AC2E1CF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Medicaid</w:t>
            </w:r>
          </w:p>
        </w:tc>
        <w:tc>
          <w:tcPr>
            <w:tcW w:w="1980" w:type="dxa"/>
            <w:noWrap/>
            <w:vAlign w:val="bottom"/>
          </w:tcPr>
          <w:p w14:paraId="225314E1" w14:textId="47472827" w:rsidR="00C56D6C" w:rsidRPr="00FE5755" w:rsidRDefault="009D1F34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01 (7.1%)</w:t>
            </w:r>
          </w:p>
        </w:tc>
        <w:tc>
          <w:tcPr>
            <w:tcW w:w="1710" w:type="dxa"/>
            <w:vAlign w:val="bottom"/>
          </w:tcPr>
          <w:p w14:paraId="45B18B4D" w14:textId="65A09CD7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62 (4.8%)</w:t>
            </w:r>
          </w:p>
        </w:tc>
      </w:tr>
      <w:tr w:rsidR="00C56D6C" w:rsidRPr="009D1F34" w14:paraId="12F26F65" w14:textId="4739F4DF" w:rsidTr="00FE5755">
        <w:trPr>
          <w:trHeight w:val="300"/>
        </w:trPr>
        <w:tc>
          <w:tcPr>
            <w:tcW w:w="4855" w:type="dxa"/>
            <w:noWrap/>
            <w:vAlign w:val="bottom"/>
          </w:tcPr>
          <w:p w14:paraId="17257C60" w14:textId="22B5D01E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Medicare</w:t>
            </w:r>
          </w:p>
        </w:tc>
        <w:tc>
          <w:tcPr>
            <w:tcW w:w="1980" w:type="dxa"/>
            <w:noWrap/>
            <w:vAlign w:val="bottom"/>
          </w:tcPr>
          <w:p w14:paraId="142129B2" w14:textId="58920455" w:rsidR="00C56D6C" w:rsidRPr="00FE5755" w:rsidRDefault="009D1F34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383 (26.9%)</w:t>
            </w:r>
          </w:p>
        </w:tc>
        <w:tc>
          <w:tcPr>
            <w:tcW w:w="1710" w:type="dxa"/>
            <w:vAlign w:val="bottom"/>
          </w:tcPr>
          <w:p w14:paraId="1573D812" w14:textId="5DADC489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269 (20.7%)</w:t>
            </w:r>
          </w:p>
        </w:tc>
      </w:tr>
      <w:tr w:rsidR="00C56D6C" w:rsidRPr="009D1F34" w14:paraId="2FA2213F" w14:textId="1834E1D7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44F80D3" w14:textId="7C8CA8CF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Other Insurance  </w:t>
            </w:r>
          </w:p>
        </w:tc>
        <w:tc>
          <w:tcPr>
            <w:tcW w:w="1980" w:type="dxa"/>
            <w:noWrap/>
            <w:vAlign w:val="bottom"/>
            <w:hideMark/>
          </w:tcPr>
          <w:p w14:paraId="690DEB3A" w14:textId="083B54E8" w:rsidR="00C56D6C" w:rsidRPr="00FE5755" w:rsidRDefault="009D1F34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24 (1.7%)</w:t>
            </w:r>
          </w:p>
        </w:tc>
        <w:tc>
          <w:tcPr>
            <w:tcW w:w="1710" w:type="dxa"/>
            <w:vAlign w:val="bottom"/>
          </w:tcPr>
          <w:p w14:paraId="3FC8AA88" w14:textId="6E59B334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21 (1.6%)</w:t>
            </w:r>
          </w:p>
        </w:tc>
      </w:tr>
      <w:tr w:rsidR="00C56D6C" w:rsidRPr="009D1F34" w14:paraId="0DFF5412" w14:textId="1042EA71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F947728" w14:textId="7DC45DF0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1980" w:type="dxa"/>
            <w:noWrap/>
            <w:vAlign w:val="bottom"/>
            <w:hideMark/>
          </w:tcPr>
          <w:p w14:paraId="3DAC122C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228AC04" w14:textId="77777777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6CECB712" w14:textId="1D5C13C9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6B74737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on-drinker</w:t>
            </w:r>
          </w:p>
        </w:tc>
        <w:tc>
          <w:tcPr>
            <w:tcW w:w="1980" w:type="dxa"/>
            <w:noWrap/>
            <w:vAlign w:val="bottom"/>
            <w:hideMark/>
          </w:tcPr>
          <w:p w14:paraId="3033D136" w14:textId="5946891E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586 (45.1%)</w:t>
            </w:r>
          </w:p>
        </w:tc>
        <w:tc>
          <w:tcPr>
            <w:tcW w:w="1710" w:type="dxa"/>
            <w:vAlign w:val="bottom"/>
          </w:tcPr>
          <w:p w14:paraId="706FC2EF" w14:textId="023CC044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601 (44.1%)</w:t>
            </w:r>
          </w:p>
        </w:tc>
      </w:tr>
      <w:tr w:rsidR="009D1F34" w:rsidRPr="009D1F34" w14:paraId="6C1EC54D" w14:textId="0A963E84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17117974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Previous Drinker</w:t>
            </w:r>
          </w:p>
        </w:tc>
        <w:tc>
          <w:tcPr>
            <w:tcW w:w="1980" w:type="dxa"/>
            <w:noWrap/>
            <w:vAlign w:val="bottom"/>
            <w:hideMark/>
          </w:tcPr>
          <w:p w14:paraId="146D1A0E" w14:textId="6A1D3E84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43 (3.3%)</w:t>
            </w:r>
          </w:p>
        </w:tc>
        <w:tc>
          <w:tcPr>
            <w:tcW w:w="1710" w:type="dxa"/>
            <w:vAlign w:val="bottom"/>
          </w:tcPr>
          <w:p w14:paraId="40E912D0" w14:textId="6FA8933E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88 (13.8%)</w:t>
            </w:r>
          </w:p>
        </w:tc>
      </w:tr>
      <w:tr w:rsidR="009D1F34" w:rsidRPr="009D1F34" w14:paraId="1724286D" w14:textId="48838CA1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1ED3BE68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Current Drinker</w:t>
            </w:r>
          </w:p>
        </w:tc>
        <w:tc>
          <w:tcPr>
            <w:tcW w:w="1980" w:type="dxa"/>
            <w:noWrap/>
            <w:vAlign w:val="bottom"/>
            <w:hideMark/>
          </w:tcPr>
          <w:p w14:paraId="3C3C6A75" w14:textId="783CF8B1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671 (51.6%)</w:t>
            </w:r>
          </w:p>
        </w:tc>
        <w:tc>
          <w:tcPr>
            <w:tcW w:w="1710" w:type="dxa"/>
            <w:vAlign w:val="bottom"/>
          </w:tcPr>
          <w:p w14:paraId="79B6D8DF" w14:textId="3125A79D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575 (42.2%)</w:t>
            </w:r>
          </w:p>
        </w:tc>
      </w:tr>
      <w:tr w:rsidR="009D1F34" w:rsidRPr="009D1F34" w14:paraId="79734C01" w14:textId="76AAE1CA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71C8A801" w14:textId="0B9DDDE4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lastRenderedPageBreak/>
              <w:t>Smoking</w:t>
            </w:r>
          </w:p>
        </w:tc>
        <w:tc>
          <w:tcPr>
            <w:tcW w:w="1980" w:type="dxa"/>
            <w:noWrap/>
            <w:vAlign w:val="bottom"/>
            <w:hideMark/>
          </w:tcPr>
          <w:p w14:paraId="39E2117E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4A4E91D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164AD98F" w14:textId="158FB236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5458C04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on-smoker</w:t>
            </w:r>
          </w:p>
        </w:tc>
        <w:tc>
          <w:tcPr>
            <w:tcW w:w="1980" w:type="dxa"/>
            <w:noWrap/>
            <w:vAlign w:val="bottom"/>
            <w:hideMark/>
          </w:tcPr>
          <w:p w14:paraId="481947A6" w14:textId="4A4DC17D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817 (61.8%)</w:t>
            </w:r>
          </w:p>
        </w:tc>
        <w:tc>
          <w:tcPr>
            <w:tcW w:w="1710" w:type="dxa"/>
            <w:vAlign w:val="bottom"/>
          </w:tcPr>
          <w:p w14:paraId="44B48FB1" w14:textId="0C9C06A2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891 (65.1%)</w:t>
            </w:r>
          </w:p>
        </w:tc>
      </w:tr>
      <w:tr w:rsidR="009D1F34" w:rsidRPr="009D1F34" w14:paraId="5ABA4045" w14:textId="5DF95D7A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124FCEA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Previous Smoker</w:t>
            </w:r>
          </w:p>
        </w:tc>
        <w:tc>
          <w:tcPr>
            <w:tcW w:w="1980" w:type="dxa"/>
            <w:noWrap/>
            <w:vAlign w:val="bottom"/>
            <w:hideMark/>
          </w:tcPr>
          <w:p w14:paraId="13076B63" w14:textId="62D27772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38 (10.4%)</w:t>
            </w:r>
          </w:p>
        </w:tc>
        <w:tc>
          <w:tcPr>
            <w:tcW w:w="1710" w:type="dxa"/>
            <w:vAlign w:val="bottom"/>
          </w:tcPr>
          <w:p w14:paraId="42840BE7" w14:textId="58B72B19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399 (29.1%)</w:t>
            </w:r>
          </w:p>
        </w:tc>
      </w:tr>
      <w:tr w:rsidR="009D1F34" w:rsidRPr="009D1F34" w14:paraId="6DC4180E" w14:textId="5EC97D0D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A40C8FB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Current Smoker</w:t>
            </w:r>
          </w:p>
        </w:tc>
        <w:tc>
          <w:tcPr>
            <w:tcW w:w="1980" w:type="dxa"/>
            <w:noWrap/>
            <w:vAlign w:val="bottom"/>
            <w:hideMark/>
          </w:tcPr>
          <w:p w14:paraId="326B26D1" w14:textId="2CD7BFC1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366 (27.7%)</w:t>
            </w:r>
          </w:p>
        </w:tc>
        <w:tc>
          <w:tcPr>
            <w:tcW w:w="1710" w:type="dxa"/>
            <w:vAlign w:val="bottom"/>
          </w:tcPr>
          <w:p w14:paraId="72CF3748" w14:textId="05FD4B68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79 (5.8%)</w:t>
            </w:r>
          </w:p>
        </w:tc>
      </w:tr>
      <w:tr w:rsidR="00C56D6C" w:rsidRPr="009D1F34" w14:paraId="017CFDDE" w14:textId="1288C403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11EC5B38" w14:textId="7DA8E564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umor Stage</w:t>
            </w:r>
          </w:p>
        </w:tc>
        <w:tc>
          <w:tcPr>
            <w:tcW w:w="1980" w:type="dxa"/>
            <w:noWrap/>
            <w:vAlign w:val="bottom"/>
            <w:hideMark/>
          </w:tcPr>
          <w:p w14:paraId="33741BCE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D46E80" w14:textId="77777777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034849A1" w14:textId="279FDBF3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AEF43D4" w14:textId="521883E0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980" w:type="dxa"/>
            <w:noWrap/>
            <w:vAlign w:val="bottom"/>
            <w:hideMark/>
          </w:tcPr>
          <w:p w14:paraId="0809FFE6" w14:textId="710A2AAB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268 (18.8%)</w:t>
            </w:r>
          </w:p>
        </w:tc>
        <w:tc>
          <w:tcPr>
            <w:tcW w:w="1710" w:type="dxa"/>
            <w:vAlign w:val="bottom"/>
          </w:tcPr>
          <w:p w14:paraId="3AC5BCA3" w14:textId="3EF0E84B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238 (17.9%)</w:t>
            </w:r>
          </w:p>
        </w:tc>
      </w:tr>
      <w:tr w:rsidR="009D1F34" w:rsidRPr="009D1F34" w14:paraId="338D5851" w14:textId="4EE29E5E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6E69B22B" w14:textId="2B7BD620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I</w:t>
            </w:r>
          </w:p>
        </w:tc>
        <w:tc>
          <w:tcPr>
            <w:tcW w:w="1980" w:type="dxa"/>
            <w:noWrap/>
            <w:vAlign w:val="bottom"/>
            <w:hideMark/>
          </w:tcPr>
          <w:p w14:paraId="67E51C0C" w14:textId="4A268F9C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591 (41.5%)</w:t>
            </w:r>
          </w:p>
        </w:tc>
        <w:tc>
          <w:tcPr>
            <w:tcW w:w="1710" w:type="dxa"/>
            <w:vAlign w:val="bottom"/>
          </w:tcPr>
          <w:p w14:paraId="66E25E3A" w14:textId="3B0C6920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622 (46.8%)</w:t>
            </w:r>
          </w:p>
        </w:tc>
      </w:tr>
      <w:tr w:rsidR="009D1F34" w:rsidRPr="009D1F34" w14:paraId="57C557F2" w14:textId="1545CE5C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DF202A4" w14:textId="48E88D4B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II</w:t>
            </w:r>
          </w:p>
        </w:tc>
        <w:tc>
          <w:tcPr>
            <w:tcW w:w="1980" w:type="dxa"/>
            <w:noWrap/>
            <w:vAlign w:val="bottom"/>
            <w:hideMark/>
          </w:tcPr>
          <w:p w14:paraId="085C21E0" w14:textId="3B2E9033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432 (30.4%)</w:t>
            </w:r>
          </w:p>
        </w:tc>
        <w:tc>
          <w:tcPr>
            <w:tcW w:w="1710" w:type="dxa"/>
            <w:vAlign w:val="bottom"/>
          </w:tcPr>
          <w:p w14:paraId="320A597E" w14:textId="6629CF55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342 (25.7%)</w:t>
            </w:r>
          </w:p>
        </w:tc>
      </w:tr>
      <w:tr w:rsidR="009D1F34" w:rsidRPr="009D1F34" w14:paraId="7FABA3CF" w14:textId="521807D8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EC3E2FB" w14:textId="2699DCCC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III</w:t>
            </w:r>
          </w:p>
        </w:tc>
        <w:tc>
          <w:tcPr>
            <w:tcW w:w="1980" w:type="dxa"/>
            <w:noWrap/>
            <w:vAlign w:val="bottom"/>
            <w:hideMark/>
          </w:tcPr>
          <w:p w14:paraId="0BE769B0" w14:textId="42457329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32 (9.3%)</w:t>
            </w:r>
          </w:p>
        </w:tc>
        <w:tc>
          <w:tcPr>
            <w:tcW w:w="1710" w:type="dxa"/>
            <w:vAlign w:val="bottom"/>
          </w:tcPr>
          <w:p w14:paraId="7EF1D7D6" w14:textId="6D03E07E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27 (9.6%)</w:t>
            </w:r>
          </w:p>
        </w:tc>
      </w:tr>
      <w:tr w:rsidR="00C56D6C" w:rsidRPr="009D1F34" w14:paraId="2D462397" w14:textId="1EF21BF0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FC9AFFC" w14:textId="7A7CB951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980" w:type="dxa"/>
            <w:noWrap/>
            <w:vAlign w:val="bottom"/>
            <w:hideMark/>
          </w:tcPr>
          <w:p w14:paraId="07714645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49268EF1" w14:textId="77777777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3EF26106" w14:textId="67469BB3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F9A69AE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980" w:type="dxa"/>
            <w:noWrap/>
            <w:vAlign w:val="bottom"/>
            <w:hideMark/>
          </w:tcPr>
          <w:p w14:paraId="31D500BE" w14:textId="69D8108B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89 (13.8%)</w:t>
            </w:r>
          </w:p>
        </w:tc>
        <w:tc>
          <w:tcPr>
            <w:tcW w:w="1710" w:type="dxa"/>
            <w:vAlign w:val="bottom"/>
          </w:tcPr>
          <w:p w14:paraId="1AD00E4D" w14:textId="48C84233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77 (14.1%)</w:t>
            </w:r>
          </w:p>
        </w:tc>
      </w:tr>
      <w:tr w:rsidR="009D1F34" w:rsidRPr="009D1F34" w14:paraId="63DA944A" w14:textId="3AC1658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7B9CC556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980" w:type="dxa"/>
            <w:noWrap/>
            <w:vAlign w:val="bottom"/>
            <w:hideMark/>
          </w:tcPr>
          <w:p w14:paraId="484B5F04" w14:textId="0A4739BD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651 (47.7%)</w:t>
            </w:r>
          </w:p>
        </w:tc>
        <w:tc>
          <w:tcPr>
            <w:tcW w:w="1710" w:type="dxa"/>
            <w:vAlign w:val="bottom"/>
          </w:tcPr>
          <w:p w14:paraId="285FF549" w14:textId="45A0851B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559 (44.5%)</w:t>
            </w:r>
          </w:p>
        </w:tc>
      </w:tr>
      <w:tr w:rsidR="009D1F34" w:rsidRPr="009D1F34" w14:paraId="66F55507" w14:textId="0451A8D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671B786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980" w:type="dxa"/>
            <w:noWrap/>
            <w:vAlign w:val="bottom"/>
            <w:hideMark/>
          </w:tcPr>
          <w:p w14:paraId="439A61BA" w14:textId="3CFDC97A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525 (38.5%)</w:t>
            </w:r>
          </w:p>
        </w:tc>
        <w:tc>
          <w:tcPr>
            <w:tcW w:w="1710" w:type="dxa"/>
            <w:vAlign w:val="bottom"/>
          </w:tcPr>
          <w:p w14:paraId="4BC635B6" w14:textId="3A1F29D6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518 (41.3%)</w:t>
            </w:r>
          </w:p>
        </w:tc>
      </w:tr>
      <w:tr w:rsidR="00C56D6C" w:rsidRPr="009D1F34" w14:paraId="5D8800BA" w14:textId="77777777" w:rsidTr="00FE5755">
        <w:trPr>
          <w:trHeight w:val="300"/>
        </w:trPr>
        <w:tc>
          <w:tcPr>
            <w:tcW w:w="4855" w:type="dxa"/>
            <w:noWrap/>
            <w:vAlign w:val="bottom"/>
          </w:tcPr>
          <w:p w14:paraId="765FA93E" w14:textId="143EC04F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1F34">
              <w:rPr>
                <w:rFonts w:ascii="Arial" w:eastAsia="Times New Roman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980" w:type="dxa"/>
            <w:noWrap/>
            <w:vAlign w:val="bottom"/>
          </w:tcPr>
          <w:p w14:paraId="4EEC9520" w14:textId="4A862000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710" w:type="dxa"/>
            <w:vAlign w:val="bottom"/>
          </w:tcPr>
          <w:p w14:paraId="6521D227" w14:textId="5894C617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 (0.1%)</w:t>
            </w:r>
          </w:p>
        </w:tc>
      </w:tr>
      <w:tr w:rsidR="00C56D6C" w:rsidRPr="009D1F34" w14:paraId="094D4B3C" w14:textId="0E077484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709892AB" w14:textId="77777777" w:rsidR="00C56D6C" w:rsidRPr="00FE5755" w:rsidRDefault="00C56D6C" w:rsidP="00C56D6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trogen Receptor</w:t>
            </w:r>
          </w:p>
        </w:tc>
        <w:tc>
          <w:tcPr>
            <w:tcW w:w="1980" w:type="dxa"/>
            <w:noWrap/>
            <w:vAlign w:val="bottom"/>
            <w:hideMark/>
          </w:tcPr>
          <w:p w14:paraId="283F9E1D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4F0DA6EC" w14:textId="77777777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1D6336E4" w14:textId="59C983B3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6CA822DC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eg</w:t>
            </w:r>
          </w:p>
        </w:tc>
        <w:tc>
          <w:tcPr>
            <w:tcW w:w="1980" w:type="dxa"/>
            <w:noWrap/>
            <w:vAlign w:val="bottom"/>
            <w:hideMark/>
          </w:tcPr>
          <w:p w14:paraId="094E562D" w14:textId="2A15976C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277 (20.5%)</w:t>
            </w:r>
          </w:p>
        </w:tc>
        <w:tc>
          <w:tcPr>
            <w:tcW w:w="1710" w:type="dxa"/>
            <w:vAlign w:val="bottom"/>
          </w:tcPr>
          <w:p w14:paraId="22CE4D4F" w14:textId="5E8047E8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269 (21.6%)</w:t>
            </w:r>
          </w:p>
        </w:tc>
      </w:tr>
      <w:tr w:rsidR="009D1F34" w:rsidRPr="009D1F34" w14:paraId="0189B9BA" w14:textId="5F789D06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1FB1DDF8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Pos</w:t>
            </w:r>
          </w:p>
        </w:tc>
        <w:tc>
          <w:tcPr>
            <w:tcW w:w="1980" w:type="dxa"/>
            <w:noWrap/>
            <w:vAlign w:val="bottom"/>
            <w:hideMark/>
          </w:tcPr>
          <w:p w14:paraId="059D2B12" w14:textId="64446DE8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071 (79.5%)</w:t>
            </w:r>
          </w:p>
        </w:tc>
        <w:tc>
          <w:tcPr>
            <w:tcW w:w="1710" w:type="dxa"/>
            <w:vAlign w:val="bottom"/>
          </w:tcPr>
          <w:p w14:paraId="312CDA67" w14:textId="7A536A2B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975 (78.4%)</w:t>
            </w:r>
          </w:p>
        </w:tc>
      </w:tr>
      <w:tr w:rsidR="009D1F34" w:rsidRPr="009D1F34" w14:paraId="40130124" w14:textId="20C3787D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3D2070F2" w14:textId="189F0C23" w:rsidR="009D1F34" w:rsidRPr="00FE5755" w:rsidRDefault="009D1F34" w:rsidP="009D1F3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gesterone Receptor</w:t>
            </w:r>
          </w:p>
        </w:tc>
        <w:tc>
          <w:tcPr>
            <w:tcW w:w="1980" w:type="dxa"/>
            <w:noWrap/>
            <w:vAlign w:val="bottom"/>
            <w:hideMark/>
          </w:tcPr>
          <w:p w14:paraId="2099D8B2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F20970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199ED5A0" w14:textId="3160BFBE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7A5FA73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eg</w:t>
            </w:r>
          </w:p>
        </w:tc>
        <w:tc>
          <w:tcPr>
            <w:tcW w:w="1980" w:type="dxa"/>
            <w:noWrap/>
            <w:vAlign w:val="bottom"/>
            <w:hideMark/>
          </w:tcPr>
          <w:p w14:paraId="2585C5FA" w14:textId="1FC4DDC3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417 (31.1%)</w:t>
            </w:r>
          </w:p>
        </w:tc>
        <w:tc>
          <w:tcPr>
            <w:tcW w:w="1710" w:type="dxa"/>
            <w:vAlign w:val="bottom"/>
          </w:tcPr>
          <w:p w14:paraId="67A89C62" w14:textId="3F0F7A2D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413 (33.3%)</w:t>
            </w:r>
          </w:p>
        </w:tc>
      </w:tr>
      <w:tr w:rsidR="009D1F34" w:rsidRPr="009D1F34" w14:paraId="0E366FED" w14:textId="4A845CED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3595506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Pos</w:t>
            </w:r>
          </w:p>
        </w:tc>
        <w:tc>
          <w:tcPr>
            <w:tcW w:w="1980" w:type="dxa"/>
            <w:noWrap/>
            <w:vAlign w:val="bottom"/>
            <w:hideMark/>
          </w:tcPr>
          <w:p w14:paraId="351F86A5" w14:textId="5F6966D6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924 (68.9%)</w:t>
            </w:r>
          </w:p>
        </w:tc>
        <w:tc>
          <w:tcPr>
            <w:tcW w:w="1710" w:type="dxa"/>
            <w:vAlign w:val="bottom"/>
          </w:tcPr>
          <w:p w14:paraId="52EDDD91" w14:textId="4FCEEBC2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828 (66.7%)</w:t>
            </w:r>
          </w:p>
        </w:tc>
      </w:tr>
      <w:tr w:rsidR="009D1F34" w:rsidRPr="009D1F34" w14:paraId="4CF0D6DD" w14:textId="0A59EBFB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074114A" w14:textId="094B19CE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1980" w:type="dxa"/>
            <w:noWrap/>
            <w:vAlign w:val="bottom"/>
            <w:hideMark/>
          </w:tcPr>
          <w:p w14:paraId="7FC80152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36BEA9AA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33B96AD8" w14:textId="4B7FC269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6FADBF07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eg</w:t>
            </w:r>
          </w:p>
        </w:tc>
        <w:tc>
          <w:tcPr>
            <w:tcW w:w="1980" w:type="dxa"/>
            <w:noWrap/>
            <w:vAlign w:val="bottom"/>
            <w:hideMark/>
          </w:tcPr>
          <w:p w14:paraId="77866793" w14:textId="7B31861B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934 (83.5%)</w:t>
            </w:r>
          </w:p>
        </w:tc>
        <w:tc>
          <w:tcPr>
            <w:tcW w:w="1710" w:type="dxa"/>
            <w:vAlign w:val="bottom"/>
          </w:tcPr>
          <w:p w14:paraId="7F52264F" w14:textId="50376265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857 (83.1%)</w:t>
            </w:r>
          </w:p>
        </w:tc>
      </w:tr>
      <w:tr w:rsidR="009D1F34" w:rsidRPr="009D1F34" w14:paraId="13E44524" w14:textId="0D94A1AF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156836D6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Pos</w:t>
            </w:r>
          </w:p>
        </w:tc>
        <w:tc>
          <w:tcPr>
            <w:tcW w:w="1980" w:type="dxa"/>
            <w:noWrap/>
            <w:vAlign w:val="bottom"/>
            <w:hideMark/>
          </w:tcPr>
          <w:p w14:paraId="5A0C5C2C" w14:textId="3AB1A40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85 (16.5%)</w:t>
            </w:r>
          </w:p>
        </w:tc>
        <w:tc>
          <w:tcPr>
            <w:tcW w:w="1710" w:type="dxa"/>
            <w:vAlign w:val="bottom"/>
          </w:tcPr>
          <w:p w14:paraId="1A0B6927" w14:textId="77C68C43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74 (16.9%)</w:t>
            </w:r>
          </w:p>
        </w:tc>
      </w:tr>
      <w:tr w:rsidR="009D1F34" w:rsidRPr="009D1F34" w14:paraId="3EF44802" w14:textId="42CDC7F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FBBEA1F" w14:textId="54C5DDD6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umor Subtype</w:t>
            </w:r>
          </w:p>
        </w:tc>
        <w:tc>
          <w:tcPr>
            <w:tcW w:w="1980" w:type="dxa"/>
            <w:noWrap/>
            <w:vAlign w:val="bottom"/>
            <w:hideMark/>
          </w:tcPr>
          <w:p w14:paraId="771178A1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B7C7364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56D6C" w:rsidRPr="009D1F34" w14:paraId="139683E2" w14:textId="2063B36C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66345EB7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HR+/HER2-</w:t>
            </w:r>
          </w:p>
        </w:tc>
        <w:tc>
          <w:tcPr>
            <w:tcW w:w="1980" w:type="dxa"/>
            <w:noWrap/>
            <w:vAlign w:val="bottom"/>
            <w:hideMark/>
          </w:tcPr>
          <w:p w14:paraId="02228A25" w14:textId="0798C391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842 (66.9%)</w:t>
            </w:r>
          </w:p>
        </w:tc>
        <w:tc>
          <w:tcPr>
            <w:tcW w:w="1710" w:type="dxa"/>
            <w:vAlign w:val="bottom"/>
          </w:tcPr>
          <w:p w14:paraId="2BE705E2" w14:textId="16FFE2CC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690 (67.0%)</w:t>
            </w:r>
          </w:p>
        </w:tc>
      </w:tr>
      <w:tr w:rsidR="00C56D6C" w:rsidRPr="009D1F34" w14:paraId="14B7B2D3" w14:textId="58D98C29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97AC3BE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HR+/HER2+</w:t>
            </w:r>
          </w:p>
        </w:tc>
        <w:tc>
          <w:tcPr>
            <w:tcW w:w="1980" w:type="dxa"/>
            <w:noWrap/>
            <w:vAlign w:val="bottom"/>
            <w:hideMark/>
          </w:tcPr>
          <w:p w14:paraId="05B430E8" w14:textId="4F1B777A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45 (11.5%)</w:t>
            </w:r>
          </w:p>
        </w:tc>
        <w:tc>
          <w:tcPr>
            <w:tcW w:w="1710" w:type="dxa"/>
            <w:vAlign w:val="bottom"/>
          </w:tcPr>
          <w:p w14:paraId="2CE2F1AA" w14:textId="71AC7AB5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13 (11.0%)</w:t>
            </w:r>
          </w:p>
        </w:tc>
      </w:tr>
      <w:tr w:rsidR="00C56D6C" w:rsidRPr="009D1F34" w14:paraId="71F34F6B" w14:textId="195DC866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70A8585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HR-/HER2+</w:t>
            </w:r>
          </w:p>
        </w:tc>
        <w:tc>
          <w:tcPr>
            <w:tcW w:w="1980" w:type="dxa"/>
            <w:noWrap/>
            <w:vAlign w:val="bottom"/>
            <w:hideMark/>
          </w:tcPr>
          <w:p w14:paraId="49B12F2F" w14:textId="41F932A2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69 (5.5%)</w:t>
            </w:r>
          </w:p>
        </w:tc>
        <w:tc>
          <w:tcPr>
            <w:tcW w:w="1710" w:type="dxa"/>
            <w:vAlign w:val="bottom"/>
          </w:tcPr>
          <w:p w14:paraId="3DDDA907" w14:textId="00EC605A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61 (5.9%)</w:t>
            </w:r>
          </w:p>
        </w:tc>
      </w:tr>
      <w:tr w:rsidR="00C56D6C" w:rsidRPr="009D1F34" w14:paraId="3BEFF7DD" w14:textId="7BAA3F51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3297123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TNBC</w:t>
            </w:r>
          </w:p>
        </w:tc>
        <w:tc>
          <w:tcPr>
            <w:tcW w:w="1980" w:type="dxa"/>
            <w:noWrap/>
            <w:vAlign w:val="bottom"/>
            <w:hideMark/>
          </w:tcPr>
          <w:p w14:paraId="07E61500" w14:textId="106069AE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202 (16.1%)</w:t>
            </w:r>
          </w:p>
        </w:tc>
        <w:tc>
          <w:tcPr>
            <w:tcW w:w="1710" w:type="dxa"/>
            <w:vAlign w:val="bottom"/>
          </w:tcPr>
          <w:p w14:paraId="4D4BF518" w14:textId="07391412" w:rsidR="00C56D6C" w:rsidRPr="00FE5755" w:rsidRDefault="00C56D6C" w:rsidP="00C56D6C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66 (16.1%)</w:t>
            </w:r>
          </w:p>
        </w:tc>
      </w:tr>
      <w:tr w:rsidR="00C56D6C" w:rsidRPr="009D1F34" w14:paraId="777AE155" w14:textId="76067E7F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B6A7588" w14:textId="2DBE1569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ad Surgery</w:t>
            </w:r>
          </w:p>
        </w:tc>
        <w:tc>
          <w:tcPr>
            <w:tcW w:w="1980" w:type="dxa"/>
            <w:noWrap/>
            <w:vAlign w:val="bottom"/>
            <w:hideMark/>
          </w:tcPr>
          <w:p w14:paraId="0E2BAA91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22FB3BD" w14:textId="77777777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4B9A12AD" w14:textId="2B0F3F31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53D3F24" w14:textId="1B2D8D58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980" w:type="dxa"/>
            <w:noWrap/>
            <w:vAlign w:val="bottom"/>
            <w:hideMark/>
          </w:tcPr>
          <w:p w14:paraId="59AC30FA" w14:textId="359BE97B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2 (0.9%)</w:t>
            </w:r>
          </w:p>
        </w:tc>
        <w:tc>
          <w:tcPr>
            <w:tcW w:w="1710" w:type="dxa"/>
            <w:vAlign w:val="bottom"/>
          </w:tcPr>
          <w:p w14:paraId="02F7F313" w14:textId="33C3B2EF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8 (0.6%)</w:t>
            </w:r>
          </w:p>
        </w:tc>
      </w:tr>
      <w:tr w:rsidR="009D1F34" w:rsidRPr="009D1F34" w14:paraId="334AA637" w14:textId="7D34E32F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DA3D169" w14:textId="7A07E58F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  Lumpectomy</w:t>
            </w:r>
          </w:p>
        </w:tc>
        <w:tc>
          <w:tcPr>
            <w:tcW w:w="1980" w:type="dxa"/>
            <w:noWrap/>
            <w:vAlign w:val="bottom"/>
            <w:hideMark/>
          </w:tcPr>
          <w:p w14:paraId="20A575F3" w14:textId="24ED5039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873 (61.9%)</w:t>
            </w:r>
          </w:p>
        </w:tc>
        <w:tc>
          <w:tcPr>
            <w:tcW w:w="1710" w:type="dxa"/>
            <w:vAlign w:val="bottom"/>
          </w:tcPr>
          <w:p w14:paraId="70FC869F" w14:textId="75B4493C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694 (52.2%)</w:t>
            </w:r>
          </w:p>
        </w:tc>
      </w:tr>
      <w:tr w:rsidR="009D1F34" w:rsidRPr="009D1F34" w14:paraId="47B83F7C" w14:textId="22C57EF8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BA477C2" w14:textId="132F214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Mastectomy</w:t>
            </w:r>
          </w:p>
        </w:tc>
        <w:tc>
          <w:tcPr>
            <w:tcW w:w="1980" w:type="dxa"/>
            <w:noWrap/>
            <w:vAlign w:val="bottom"/>
            <w:hideMark/>
          </w:tcPr>
          <w:p w14:paraId="4F93273D" w14:textId="7DCD36F0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402 (28.5%)</w:t>
            </w:r>
          </w:p>
        </w:tc>
        <w:tc>
          <w:tcPr>
            <w:tcW w:w="1710" w:type="dxa"/>
            <w:vAlign w:val="bottom"/>
          </w:tcPr>
          <w:p w14:paraId="0DA4B7A7" w14:textId="206A7327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470 (35.4%)</w:t>
            </w:r>
          </w:p>
        </w:tc>
      </w:tr>
      <w:tr w:rsidR="009D1F34" w:rsidRPr="009D1F34" w14:paraId="70482788" w14:textId="0326470E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708DCE94" w14:textId="66BC6B80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 xml:space="preserve">   Bilateral Mastectomy</w:t>
            </w:r>
          </w:p>
        </w:tc>
        <w:tc>
          <w:tcPr>
            <w:tcW w:w="1980" w:type="dxa"/>
            <w:noWrap/>
            <w:vAlign w:val="bottom"/>
            <w:hideMark/>
          </w:tcPr>
          <w:p w14:paraId="0B3AF7FC" w14:textId="50EED61D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24 (8.8%)</w:t>
            </w:r>
          </w:p>
        </w:tc>
        <w:tc>
          <w:tcPr>
            <w:tcW w:w="1710" w:type="dxa"/>
            <w:vAlign w:val="bottom"/>
          </w:tcPr>
          <w:p w14:paraId="6E809F34" w14:textId="2ED07410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57 (11.8%)</w:t>
            </w:r>
          </w:p>
        </w:tc>
      </w:tr>
      <w:tr w:rsidR="00C56D6C" w:rsidRPr="009D1F34" w14:paraId="4149B535" w14:textId="74A03E85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B2FC7F1" w14:textId="215A1FA4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980" w:type="dxa"/>
            <w:noWrap/>
            <w:vAlign w:val="bottom"/>
            <w:hideMark/>
          </w:tcPr>
          <w:p w14:paraId="431615A8" w14:textId="77777777" w:rsidR="00C56D6C" w:rsidRPr="00FE5755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28B5D71" w14:textId="77777777" w:rsidR="00C56D6C" w:rsidRPr="009D1F34" w:rsidRDefault="00C56D6C" w:rsidP="00C56D6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43A07F0C" w14:textId="778C8BE4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3B990AA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980" w:type="dxa"/>
            <w:noWrap/>
            <w:vAlign w:val="bottom"/>
            <w:hideMark/>
          </w:tcPr>
          <w:p w14:paraId="40EF9E81" w14:textId="062D8D15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832 (57.6%)</w:t>
            </w:r>
          </w:p>
        </w:tc>
        <w:tc>
          <w:tcPr>
            <w:tcW w:w="1710" w:type="dxa"/>
            <w:vAlign w:val="bottom"/>
          </w:tcPr>
          <w:p w14:paraId="65DFB3D8" w14:textId="477809C9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738 (55.2%)</w:t>
            </w:r>
          </w:p>
        </w:tc>
      </w:tr>
      <w:tr w:rsidR="009D1F34" w:rsidRPr="009D1F34" w14:paraId="63B23884" w14:textId="520355A3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7F36D46F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980" w:type="dxa"/>
            <w:noWrap/>
            <w:vAlign w:val="bottom"/>
            <w:hideMark/>
          </w:tcPr>
          <w:p w14:paraId="7580A7CC" w14:textId="753F0600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612 (42.4%)</w:t>
            </w:r>
          </w:p>
        </w:tc>
        <w:tc>
          <w:tcPr>
            <w:tcW w:w="1710" w:type="dxa"/>
            <w:vAlign w:val="bottom"/>
          </w:tcPr>
          <w:p w14:paraId="64F924D4" w14:textId="631C4B58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598 (44.8%)</w:t>
            </w:r>
          </w:p>
        </w:tc>
      </w:tr>
      <w:tr w:rsidR="009D1F34" w:rsidRPr="009D1F34" w14:paraId="6CB14B13" w14:textId="4506D85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72F0016" w14:textId="0801C8E4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980" w:type="dxa"/>
            <w:noWrap/>
            <w:vAlign w:val="bottom"/>
            <w:hideMark/>
          </w:tcPr>
          <w:p w14:paraId="7123278D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32A58C92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461B87D7" w14:textId="140E7B28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689A05AC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980" w:type="dxa"/>
            <w:noWrap/>
            <w:vAlign w:val="bottom"/>
            <w:hideMark/>
          </w:tcPr>
          <w:p w14:paraId="77D8755E" w14:textId="68EBBE59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565 (39.2%)</w:t>
            </w:r>
          </w:p>
        </w:tc>
        <w:tc>
          <w:tcPr>
            <w:tcW w:w="1710" w:type="dxa"/>
            <w:vAlign w:val="bottom"/>
          </w:tcPr>
          <w:p w14:paraId="0A977744" w14:textId="4F835B50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508 (38.1%)</w:t>
            </w:r>
          </w:p>
        </w:tc>
      </w:tr>
      <w:tr w:rsidR="009D1F34" w:rsidRPr="009D1F34" w14:paraId="0F6EA663" w14:textId="6FC714FC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9372424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980" w:type="dxa"/>
            <w:noWrap/>
            <w:vAlign w:val="bottom"/>
            <w:hideMark/>
          </w:tcPr>
          <w:p w14:paraId="4372352C" w14:textId="07D547FA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875 (60.8%)</w:t>
            </w:r>
          </w:p>
        </w:tc>
        <w:tc>
          <w:tcPr>
            <w:tcW w:w="1710" w:type="dxa"/>
            <w:vAlign w:val="bottom"/>
          </w:tcPr>
          <w:p w14:paraId="437D0AF9" w14:textId="7D52FEED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824 (61.9%)</w:t>
            </w:r>
          </w:p>
        </w:tc>
      </w:tr>
      <w:tr w:rsidR="009D1F34" w:rsidRPr="009D1F34" w14:paraId="43789010" w14:textId="2F1ABCDD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2F1EFCB" w14:textId="412E5AC9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ormone Therapy</w:t>
            </w:r>
          </w:p>
        </w:tc>
        <w:tc>
          <w:tcPr>
            <w:tcW w:w="1980" w:type="dxa"/>
            <w:noWrap/>
            <w:vAlign w:val="bottom"/>
            <w:hideMark/>
          </w:tcPr>
          <w:p w14:paraId="368911B1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FCC2BEC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5B185536" w14:textId="46BDDB1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33B8AB6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980" w:type="dxa"/>
            <w:noWrap/>
            <w:vAlign w:val="bottom"/>
            <w:hideMark/>
          </w:tcPr>
          <w:p w14:paraId="1E4513E1" w14:textId="01876C24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466 (32.3%)</w:t>
            </w:r>
          </w:p>
        </w:tc>
        <w:tc>
          <w:tcPr>
            <w:tcW w:w="1710" w:type="dxa"/>
            <w:vAlign w:val="bottom"/>
          </w:tcPr>
          <w:p w14:paraId="7C8A0F50" w14:textId="740AB564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447 (33.5%)</w:t>
            </w:r>
          </w:p>
        </w:tc>
      </w:tr>
      <w:tr w:rsidR="009D1F34" w:rsidRPr="009D1F34" w14:paraId="37945338" w14:textId="577A5EBB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F89EB7B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980" w:type="dxa"/>
            <w:noWrap/>
            <w:vAlign w:val="bottom"/>
            <w:hideMark/>
          </w:tcPr>
          <w:p w14:paraId="791BB8FA" w14:textId="632673D1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978 (67.7%)</w:t>
            </w:r>
          </w:p>
        </w:tc>
        <w:tc>
          <w:tcPr>
            <w:tcW w:w="1710" w:type="dxa"/>
            <w:vAlign w:val="bottom"/>
          </w:tcPr>
          <w:p w14:paraId="0C9110B7" w14:textId="59DDC1BA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889 (66.5%)</w:t>
            </w:r>
          </w:p>
        </w:tc>
      </w:tr>
      <w:tr w:rsidR="009D1F34" w:rsidRPr="009D1F34" w14:paraId="5AB96BF6" w14:textId="343AFBB9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04963AF" w14:textId="547B3A5B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ther Cancer</w:t>
            </w:r>
            <w:r w:rsidR="00C945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at Diagnosis</w:t>
            </w:r>
          </w:p>
        </w:tc>
        <w:tc>
          <w:tcPr>
            <w:tcW w:w="1980" w:type="dxa"/>
            <w:noWrap/>
            <w:vAlign w:val="bottom"/>
            <w:hideMark/>
          </w:tcPr>
          <w:p w14:paraId="2A821056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D7A75F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2491EB64" w14:textId="4D3CC612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166FA977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980" w:type="dxa"/>
            <w:noWrap/>
            <w:vAlign w:val="bottom"/>
            <w:hideMark/>
          </w:tcPr>
          <w:p w14:paraId="54C4FFB0" w14:textId="143E7D64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402 (97.1%)</w:t>
            </w:r>
          </w:p>
        </w:tc>
        <w:tc>
          <w:tcPr>
            <w:tcW w:w="1710" w:type="dxa"/>
            <w:vAlign w:val="bottom"/>
          </w:tcPr>
          <w:p w14:paraId="2F878339" w14:textId="578579DB" w:rsidR="009D1F34" w:rsidRPr="00FE5755" w:rsidRDefault="00C945CD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C945CD">
              <w:rPr>
                <w:rFonts w:ascii="Arial" w:eastAsia="Arial" w:hAnsi="Arial" w:cs="Arial"/>
                <w:sz w:val="20"/>
                <w:szCs w:val="20"/>
              </w:rPr>
              <w:t>1283 (97.0%)</w:t>
            </w:r>
          </w:p>
        </w:tc>
      </w:tr>
      <w:tr w:rsidR="009D1F34" w:rsidRPr="009D1F34" w14:paraId="50A81B07" w14:textId="7CC1DDA5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D0016C0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980" w:type="dxa"/>
            <w:noWrap/>
            <w:vAlign w:val="bottom"/>
            <w:hideMark/>
          </w:tcPr>
          <w:p w14:paraId="577578CC" w14:textId="5D6787A8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42 (2.9%)</w:t>
            </w:r>
          </w:p>
        </w:tc>
        <w:tc>
          <w:tcPr>
            <w:tcW w:w="1710" w:type="dxa"/>
            <w:vAlign w:val="bottom"/>
          </w:tcPr>
          <w:p w14:paraId="34610F22" w14:textId="75E650CF" w:rsidR="009D1F34" w:rsidRPr="00FE5755" w:rsidRDefault="00C945CD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C945CD">
              <w:rPr>
                <w:rFonts w:ascii="Arial" w:hAnsi="Arial" w:cs="Arial"/>
                <w:sz w:val="20"/>
                <w:szCs w:val="20"/>
              </w:rPr>
              <w:t>40 (3.0%)</w:t>
            </w:r>
          </w:p>
        </w:tc>
      </w:tr>
      <w:tr w:rsidR="009D1F34" w:rsidRPr="009D1F34" w14:paraId="49A4A5CC" w14:textId="0A8E5F80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5C21AB1E" w14:textId="62BAAE9E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ior Recurrence Status</w:t>
            </w:r>
          </w:p>
        </w:tc>
        <w:tc>
          <w:tcPr>
            <w:tcW w:w="1980" w:type="dxa"/>
            <w:noWrap/>
            <w:vAlign w:val="bottom"/>
            <w:hideMark/>
          </w:tcPr>
          <w:p w14:paraId="12AE73FE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2F2644E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55A70A8C" w14:textId="77FEBDA7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4C796ABC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Disease Free</w:t>
            </w:r>
          </w:p>
        </w:tc>
        <w:tc>
          <w:tcPr>
            <w:tcW w:w="1980" w:type="dxa"/>
            <w:noWrap/>
            <w:vAlign w:val="bottom"/>
            <w:hideMark/>
          </w:tcPr>
          <w:p w14:paraId="69009027" w14:textId="1EE13B21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309 (93.0%)</w:t>
            </w:r>
          </w:p>
        </w:tc>
        <w:tc>
          <w:tcPr>
            <w:tcW w:w="1710" w:type="dxa"/>
            <w:vAlign w:val="bottom"/>
          </w:tcPr>
          <w:p w14:paraId="02BEAE27" w14:textId="32FB33D0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274 (96.2%)</w:t>
            </w:r>
          </w:p>
        </w:tc>
      </w:tr>
      <w:tr w:rsidR="009D1F34" w:rsidRPr="009D1F34" w14:paraId="33A38CC1" w14:textId="682BB2A8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044C89A9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Recurrence</w:t>
            </w:r>
          </w:p>
        </w:tc>
        <w:tc>
          <w:tcPr>
            <w:tcW w:w="1980" w:type="dxa"/>
            <w:noWrap/>
            <w:vAlign w:val="bottom"/>
            <w:hideMark/>
          </w:tcPr>
          <w:p w14:paraId="0749C1FC" w14:textId="1D3D95F4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98 (7.0%)</w:t>
            </w:r>
          </w:p>
        </w:tc>
        <w:tc>
          <w:tcPr>
            <w:tcW w:w="1710" w:type="dxa"/>
            <w:vAlign w:val="bottom"/>
          </w:tcPr>
          <w:p w14:paraId="6F71C27A" w14:textId="69FF7FA9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50 (3.8%)</w:t>
            </w:r>
          </w:p>
        </w:tc>
      </w:tr>
      <w:tr w:rsidR="009D1F34" w:rsidRPr="009D1F34" w14:paraId="2D0B6C0D" w14:textId="7A3EC54B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45BA866" w14:textId="4F5DF26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morbidity Index</w:t>
            </w:r>
          </w:p>
        </w:tc>
        <w:tc>
          <w:tcPr>
            <w:tcW w:w="1980" w:type="dxa"/>
            <w:noWrap/>
            <w:vAlign w:val="bottom"/>
            <w:hideMark/>
          </w:tcPr>
          <w:p w14:paraId="6B581430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523BB91" w14:textId="77777777" w:rsidR="009D1F34" w:rsidRPr="009D1F34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F34" w:rsidRPr="009D1F34" w14:paraId="1998F7BE" w14:textId="56DF841D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A3CF6E1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1980" w:type="dxa"/>
            <w:noWrap/>
            <w:vAlign w:val="bottom"/>
            <w:hideMark/>
          </w:tcPr>
          <w:p w14:paraId="7FD7EC80" w14:textId="66C85AC5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237 (85.7%)</w:t>
            </w:r>
          </w:p>
        </w:tc>
        <w:tc>
          <w:tcPr>
            <w:tcW w:w="1710" w:type="dxa"/>
            <w:vAlign w:val="bottom"/>
          </w:tcPr>
          <w:p w14:paraId="57DC2F97" w14:textId="531C7BC3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1136 (86.2%)</w:t>
            </w:r>
          </w:p>
        </w:tc>
      </w:tr>
      <w:tr w:rsidR="009D1F34" w:rsidRPr="009D1F34" w14:paraId="5C075E49" w14:textId="351A92A4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1C64F6A3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980" w:type="dxa"/>
            <w:noWrap/>
            <w:vAlign w:val="bottom"/>
            <w:hideMark/>
          </w:tcPr>
          <w:p w14:paraId="6856910C" w14:textId="0BBCA205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157 (10.9%)</w:t>
            </w:r>
          </w:p>
        </w:tc>
        <w:tc>
          <w:tcPr>
            <w:tcW w:w="1710" w:type="dxa"/>
            <w:vAlign w:val="bottom"/>
          </w:tcPr>
          <w:p w14:paraId="57786ECD" w14:textId="43388355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87 (6.6%)</w:t>
            </w:r>
          </w:p>
        </w:tc>
      </w:tr>
      <w:tr w:rsidR="009D1F34" w:rsidRPr="009D1F34" w14:paraId="3A79119B" w14:textId="423F846A" w:rsidTr="00FE5755">
        <w:trPr>
          <w:trHeight w:val="300"/>
        </w:trPr>
        <w:tc>
          <w:tcPr>
            <w:tcW w:w="4855" w:type="dxa"/>
            <w:noWrap/>
            <w:vAlign w:val="bottom"/>
            <w:hideMark/>
          </w:tcPr>
          <w:p w14:paraId="21B90A10" w14:textId="77777777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eastAsia="Times New Roman" w:hAnsi="Arial" w:cs="Arial"/>
                <w:sz w:val="20"/>
                <w:szCs w:val="20"/>
              </w:rPr>
              <w:t xml:space="preserve">   2+</w:t>
            </w:r>
          </w:p>
        </w:tc>
        <w:tc>
          <w:tcPr>
            <w:tcW w:w="1980" w:type="dxa"/>
            <w:noWrap/>
            <w:vAlign w:val="bottom"/>
            <w:hideMark/>
          </w:tcPr>
          <w:p w14:paraId="52C3BEBC" w14:textId="474C01B6" w:rsidR="009D1F34" w:rsidRPr="00FE5755" w:rsidRDefault="009D1F34" w:rsidP="009D1F3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5755">
              <w:rPr>
                <w:rFonts w:ascii="Arial" w:hAnsi="Arial" w:cs="Arial"/>
                <w:sz w:val="20"/>
                <w:szCs w:val="20"/>
              </w:rPr>
              <w:t>50 (3.5%)</w:t>
            </w:r>
          </w:p>
        </w:tc>
        <w:tc>
          <w:tcPr>
            <w:tcW w:w="1710" w:type="dxa"/>
            <w:vAlign w:val="bottom"/>
          </w:tcPr>
          <w:p w14:paraId="19C7BD76" w14:textId="6A132F24" w:rsidR="009D1F34" w:rsidRPr="00FE5755" w:rsidRDefault="009D1F34" w:rsidP="009D1F34">
            <w:pPr>
              <w:rPr>
                <w:rFonts w:ascii="Arial" w:hAnsi="Arial" w:cs="Arial"/>
                <w:sz w:val="20"/>
                <w:szCs w:val="20"/>
              </w:rPr>
            </w:pPr>
            <w:r w:rsidRPr="00FE5755">
              <w:rPr>
                <w:rFonts w:ascii="Arial" w:eastAsia="Arial" w:hAnsi="Arial" w:cs="Arial"/>
                <w:sz w:val="20"/>
                <w:szCs w:val="20"/>
              </w:rPr>
              <w:t>95 (7.2%)</w:t>
            </w:r>
          </w:p>
        </w:tc>
      </w:tr>
    </w:tbl>
    <w:p w14:paraId="6917889F" w14:textId="1EB6B17E" w:rsidR="00FC2B6E" w:rsidRPr="00FE5755" w:rsidRDefault="00A72C2C" w:rsidP="00A72C2C">
      <w:pPr>
        <w:ind w:left="-720" w:firstLine="720"/>
        <w:rPr>
          <w:rFonts w:ascii="Arial" w:hAnsi="Arial" w:cs="Arial"/>
          <w:sz w:val="16"/>
          <w:szCs w:val="16"/>
        </w:rPr>
      </w:pPr>
      <w:r w:rsidRPr="00FE5755">
        <w:rPr>
          <w:rFonts w:ascii="Arial" w:hAnsi="Arial" w:cs="Arial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="00A42759">
        <w:rPr>
          <w:rFonts w:ascii="Arial" w:hAnsi="Arial" w:cs="Arial"/>
          <w:color w:val="1C1D1E"/>
          <w:sz w:val="16"/>
          <w:szCs w:val="16"/>
          <w:shd w:val="clear" w:color="auto" w:fill="FFFFFF"/>
          <w:vertAlign w:val="superscript"/>
        </w:rPr>
        <w:t xml:space="preserve"> </w:t>
      </w:r>
      <w:r w:rsidR="00A42759">
        <w:rPr>
          <w:rFonts w:ascii="Arial" w:hAnsi="Arial" w:cs="Arial"/>
          <w:sz w:val="16"/>
          <w:szCs w:val="16"/>
        </w:rPr>
        <w:t>For non-responders, a</w:t>
      </w:r>
      <w:r w:rsidR="00FC2B6E" w:rsidRPr="00FE5755">
        <w:rPr>
          <w:rFonts w:ascii="Arial" w:hAnsi="Arial" w:cs="Arial"/>
          <w:sz w:val="16"/>
          <w:szCs w:val="16"/>
        </w:rPr>
        <w:t>ge was calculated as the interval between the</w:t>
      </w:r>
      <w:r w:rsidR="008B0845" w:rsidRPr="00624292">
        <w:rPr>
          <w:rFonts w:ascii="Arial" w:hAnsi="Arial" w:cs="Arial"/>
          <w:sz w:val="16"/>
          <w:szCs w:val="16"/>
        </w:rPr>
        <w:t xml:space="preserve"> date of birth</w:t>
      </w:r>
      <w:r w:rsidR="008B0845" w:rsidRPr="008B0845">
        <w:rPr>
          <w:rFonts w:ascii="Arial" w:hAnsi="Arial" w:cs="Arial"/>
          <w:sz w:val="16"/>
          <w:szCs w:val="16"/>
        </w:rPr>
        <w:t xml:space="preserve"> </w:t>
      </w:r>
      <w:r w:rsidR="008B0845">
        <w:rPr>
          <w:rFonts w:ascii="Arial" w:hAnsi="Arial" w:cs="Arial"/>
          <w:sz w:val="16"/>
          <w:szCs w:val="16"/>
        </w:rPr>
        <w:t xml:space="preserve">and the </w:t>
      </w:r>
      <w:r w:rsidR="00FC2B6E" w:rsidRPr="00FE5755">
        <w:rPr>
          <w:rFonts w:ascii="Arial" w:hAnsi="Arial" w:cs="Arial"/>
          <w:sz w:val="16"/>
          <w:szCs w:val="16"/>
        </w:rPr>
        <w:t>survey distribution date.</w:t>
      </w:r>
    </w:p>
    <w:p w14:paraId="09A5724D" w14:textId="372D0B89" w:rsidR="00A72C2C" w:rsidRPr="00FE5755" w:rsidRDefault="00A72C2C" w:rsidP="00FE5755">
      <w:pPr>
        <w:ind w:left="-720" w:firstLine="720"/>
        <w:rPr>
          <w:rFonts w:ascii="Arial" w:eastAsia="Times New Roman" w:hAnsi="Arial" w:cs="Arial"/>
          <w:sz w:val="16"/>
          <w:szCs w:val="16"/>
        </w:rPr>
      </w:pPr>
      <w:r w:rsidRPr="00FE5755">
        <w:rPr>
          <w:rFonts w:ascii="Arial" w:hAnsi="Arial" w:cs="Arial"/>
          <w:color w:val="1C1D1E"/>
          <w:sz w:val="16"/>
          <w:szCs w:val="16"/>
          <w:shd w:val="clear" w:color="auto" w:fill="FFFFFF"/>
          <w:vertAlign w:val="superscript"/>
        </w:rPr>
        <w:t>‡</w:t>
      </w:r>
      <w:r w:rsidRPr="00FC2B6E">
        <w:rPr>
          <w:rFonts w:ascii="Arial" w:eastAsia="Arial" w:hAnsi="Arial" w:cs="Arial"/>
          <w:sz w:val="16"/>
          <w:szCs w:val="16"/>
          <w:vertAlign w:val="superscript"/>
        </w:rPr>
        <w:t xml:space="preserve"> </w:t>
      </w:r>
      <w:r w:rsidR="00A42759">
        <w:rPr>
          <w:rFonts w:ascii="Arial" w:hAnsi="Arial" w:cs="Arial"/>
          <w:sz w:val="16"/>
          <w:szCs w:val="16"/>
        </w:rPr>
        <w:t>For non-responders, the t</w:t>
      </w:r>
      <w:r w:rsidR="00FC2B6E" w:rsidRPr="00FE5755">
        <w:rPr>
          <w:rFonts w:ascii="Arial" w:hAnsi="Arial" w:cs="Arial"/>
          <w:sz w:val="16"/>
          <w:szCs w:val="16"/>
        </w:rPr>
        <w:t xml:space="preserve">ime from diagnosis to survey was calculated as the interval between </w:t>
      </w:r>
      <w:r w:rsidR="008B0845">
        <w:rPr>
          <w:rFonts w:ascii="Arial" w:hAnsi="Arial" w:cs="Arial"/>
          <w:sz w:val="16"/>
          <w:szCs w:val="16"/>
        </w:rPr>
        <w:t xml:space="preserve">the date of diagnosis and </w:t>
      </w:r>
      <w:r w:rsidR="00FC2B6E" w:rsidRPr="00FE5755">
        <w:rPr>
          <w:rFonts w:ascii="Arial" w:hAnsi="Arial" w:cs="Arial"/>
          <w:sz w:val="16"/>
          <w:szCs w:val="16"/>
        </w:rPr>
        <w:t>the survey distribution date</w:t>
      </w:r>
      <w:r w:rsidR="008B0845">
        <w:rPr>
          <w:rFonts w:ascii="Arial" w:hAnsi="Arial" w:cs="Arial"/>
          <w:sz w:val="16"/>
          <w:szCs w:val="16"/>
        </w:rPr>
        <w:t>.</w:t>
      </w:r>
    </w:p>
    <w:p w14:paraId="1F9C3011" w14:textId="77777777" w:rsidR="00245020" w:rsidRDefault="00245020" w:rsidP="00FE5755">
      <w:pPr>
        <w:rPr>
          <w:rFonts w:ascii="Arial" w:hAnsi="Arial" w:cs="Arial"/>
          <w:sz w:val="17"/>
          <w:szCs w:val="17"/>
        </w:rPr>
      </w:pPr>
    </w:p>
    <w:p w14:paraId="489F5B61" w14:textId="77777777" w:rsidR="00245020" w:rsidRDefault="00245020" w:rsidP="00FE5755">
      <w:pPr>
        <w:rPr>
          <w:rFonts w:ascii="Arial" w:hAnsi="Arial" w:cs="Arial"/>
          <w:sz w:val="17"/>
          <w:szCs w:val="17"/>
        </w:rPr>
      </w:pPr>
    </w:p>
    <w:p w14:paraId="33BE224E" w14:textId="77777777" w:rsidR="00245020" w:rsidRPr="008F0331" w:rsidRDefault="00245020" w:rsidP="203EE86F">
      <w:pPr>
        <w:ind w:left="-720"/>
        <w:rPr>
          <w:rFonts w:ascii="Arial" w:hAnsi="Arial" w:cs="Arial"/>
          <w:sz w:val="17"/>
          <w:szCs w:val="17"/>
        </w:rPr>
      </w:pPr>
    </w:p>
    <w:sectPr w:rsidR="00245020" w:rsidRPr="008F0331" w:rsidSect="00F744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72681"/>
    <w:rsid w:val="000B4D47"/>
    <w:rsid w:val="000C0E31"/>
    <w:rsid w:val="000D25BF"/>
    <w:rsid w:val="00170D92"/>
    <w:rsid w:val="00185FF7"/>
    <w:rsid w:val="001B3688"/>
    <w:rsid w:val="001C533C"/>
    <w:rsid w:val="00244DD1"/>
    <w:rsid w:val="00245020"/>
    <w:rsid w:val="002510FF"/>
    <w:rsid w:val="00272B9E"/>
    <w:rsid w:val="002C79F9"/>
    <w:rsid w:val="002D13AA"/>
    <w:rsid w:val="002E1AED"/>
    <w:rsid w:val="003668F2"/>
    <w:rsid w:val="00370E16"/>
    <w:rsid w:val="00395691"/>
    <w:rsid w:val="003975F2"/>
    <w:rsid w:val="003B31ED"/>
    <w:rsid w:val="003D29CE"/>
    <w:rsid w:val="003E4798"/>
    <w:rsid w:val="003F2034"/>
    <w:rsid w:val="00427588"/>
    <w:rsid w:val="004A1073"/>
    <w:rsid w:val="004C1ED3"/>
    <w:rsid w:val="004C4146"/>
    <w:rsid w:val="004E1110"/>
    <w:rsid w:val="004F176C"/>
    <w:rsid w:val="005259C8"/>
    <w:rsid w:val="00550883"/>
    <w:rsid w:val="005822E1"/>
    <w:rsid w:val="005E35E6"/>
    <w:rsid w:val="0066184F"/>
    <w:rsid w:val="006E607F"/>
    <w:rsid w:val="006F368A"/>
    <w:rsid w:val="007574B9"/>
    <w:rsid w:val="007829F9"/>
    <w:rsid w:val="007B1D77"/>
    <w:rsid w:val="007C6F86"/>
    <w:rsid w:val="00816B3B"/>
    <w:rsid w:val="00817EB2"/>
    <w:rsid w:val="008B0845"/>
    <w:rsid w:val="008F0331"/>
    <w:rsid w:val="009618CB"/>
    <w:rsid w:val="009D1F34"/>
    <w:rsid w:val="00A032E5"/>
    <w:rsid w:val="00A067BA"/>
    <w:rsid w:val="00A40BE1"/>
    <w:rsid w:val="00A42759"/>
    <w:rsid w:val="00A46C7B"/>
    <w:rsid w:val="00A537CA"/>
    <w:rsid w:val="00A53BD4"/>
    <w:rsid w:val="00A72C2C"/>
    <w:rsid w:val="00A85F8E"/>
    <w:rsid w:val="00AF1A6E"/>
    <w:rsid w:val="00B072FB"/>
    <w:rsid w:val="00B20238"/>
    <w:rsid w:val="00BC1FF1"/>
    <w:rsid w:val="00BC3488"/>
    <w:rsid w:val="00BC6010"/>
    <w:rsid w:val="00C56D6C"/>
    <w:rsid w:val="00C71CE5"/>
    <w:rsid w:val="00C75794"/>
    <w:rsid w:val="00C945CD"/>
    <w:rsid w:val="00D06EA3"/>
    <w:rsid w:val="00D1010D"/>
    <w:rsid w:val="00D33342"/>
    <w:rsid w:val="00D369EF"/>
    <w:rsid w:val="00DA6C80"/>
    <w:rsid w:val="00E12C38"/>
    <w:rsid w:val="00E50A66"/>
    <w:rsid w:val="00E570DA"/>
    <w:rsid w:val="00E62EC0"/>
    <w:rsid w:val="00E706E5"/>
    <w:rsid w:val="00E72DDB"/>
    <w:rsid w:val="00E92D44"/>
    <w:rsid w:val="00EC191E"/>
    <w:rsid w:val="00ED3075"/>
    <w:rsid w:val="00EE6E42"/>
    <w:rsid w:val="00F3388F"/>
    <w:rsid w:val="00F373E8"/>
    <w:rsid w:val="00F74422"/>
    <w:rsid w:val="00F850B1"/>
    <w:rsid w:val="00F85EE3"/>
    <w:rsid w:val="00FA540E"/>
    <w:rsid w:val="00FC2B6E"/>
    <w:rsid w:val="00FD15F5"/>
    <w:rsid w:val="00FE5755"/>
    <w:rsid w:val="00FE73E2"/>
    <w:rsid w:val="00FF28A9"/>
    <w:rsid w:val="00FF7858"/>
    <w:rsid w:val="016CA3B1"/>
    <w:rsid w:val="073D8AA0"/>
    <w:rsid w:val="08B69ED4"/>
    <w:rsid w:val="0D7D5299"/>
    <w:rsid w:val="0EEE189C"/>
    <w:rsid w:val="15C78577"/>
    <w:rsid w:val="1D40BDEE"/>
    <w:rsid w:val="1E37B3A1"/>
    <w:rsid w:val="1E38EFBD"/>
    <w:rsid w:val="1E50BE08"/>
    <w:rsid w:val="203EE86F"/>
    <w:rsid w:val="216AF94A"/>
    <w:rsid w:val="255DD067"/>
    <w:rsid w:val="26057F87"/>
    <w:rsid w:val="272226A4"/>
    <w:rsid w:val="2C9E7670"/>
    <w:rsid w:val="2F35A549"/>
    <w:rsid w:val="2F7AC3A4"/>
    <w:rsid w:val="31D391A7"/>
    <w:rsid w:val="321D6710"/>
    <w:rsid w:val="355C1765"/>
    <w:rsid w:val="35B8929A"/>
    <w:rsid w:val="36F07042"/>
    <w:rsid w:val="36FC8BE9"/>
    <w:rsid w:val="3950A2CC"/>
    <w:rsid w:val="3B4A48A7"/>
    <w:rsid w:val="3CD09F96"/>
    <w:rsid w:val="3D8FBAEC"/>
    <w:rsid w:val="448A0DD8"/>
    <w:rsid w:val="451E15CB"/>
    <w:rsid w:val="4BD4E389"/>
    <w:rsid w:val="4C2E4431"/>
    <w:rsid w:val="4E82A97A"/>
    <w:rsid w:val="4F18C2D8"/>
    <w:rsid w:val="5192F316"/>
    <w:rsid w:val="52460467"/>
    <w:rsid w:val="5BC78FD6"/>
    <w:rsid w:val="5D560E3C"/>
    <w:rsid w:val="620B869F"/>
    <w:rsid w:val="68533EED"/>
    <w:rsid w:val="6977B4EC"/>
    <w:rsid w:val="6A398B78"/>
    <w:rsid w:val="6A42AC33"/>
    <w:rsid w:val="6AA27CB3"/>
    <w:rsid w:val="6BF5FF22"/>
    <w:rsid w:val="6DEDF17A"/>
    <w:rsid w:val="71A99FFA"/>
    <w:rsid w:val="7271030E"/>
    <w:rsid w:val="75FE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744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74422"/>
  </w:style>
  <w:style w:type="character" w:customStyle="1" w:styleId="eop">
    <w:name w:val="eop"/>
    <w:basedOn w:val="DefaultParagraphFont"/>
    <w:rsid w:val="00F74422"/>
  </w:style>
  <w:style w:type="paragraph" w:styleId="ListParagraph">
    <w:name w:val="List Paragraph"/>
    <w:basedOn w:val="Normal"/>
    <w:uiPriority w:val="34"/>
    <w:qFormat/>
    <w:rsid w:val="00F74422"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E7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8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03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5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36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92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0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6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44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6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8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1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46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82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8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9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2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77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4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03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0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6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1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4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9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9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0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7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4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55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7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5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7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9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5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79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9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3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3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6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6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14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3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8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1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2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1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1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1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33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1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32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6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0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4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4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5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4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9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1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2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2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2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6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7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2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02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0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66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3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1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3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62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6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0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3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73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3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2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9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6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64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7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8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73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5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3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46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6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0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9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6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49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7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8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0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4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19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8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4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7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8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9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3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3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31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3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2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9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6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52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3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6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5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28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0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46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8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0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3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2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4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9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62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8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5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7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6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0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5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8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0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6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3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1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3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8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1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3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1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24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6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05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2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2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1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8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84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1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0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92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9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4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2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1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1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9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7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9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76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0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5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9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5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7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7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6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4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0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37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1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1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0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76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9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9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8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8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9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84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6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1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4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56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7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6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76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4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4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4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3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1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0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82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9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70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24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89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97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46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9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2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1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8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93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2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9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24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7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4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8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6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6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4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4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7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74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4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0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76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1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6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5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9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5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2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3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25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4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46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4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3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7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1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04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5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63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9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45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9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7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6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4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6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2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3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9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7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3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9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6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0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84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3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0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6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1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5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1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8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4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6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3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8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22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2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1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48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7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2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7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5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1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1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13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0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03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70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0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5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89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8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8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1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99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4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7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38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1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3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1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8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4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2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8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50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37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25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8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8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4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4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4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5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0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18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8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03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7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5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4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97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00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0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1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4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49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7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9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2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8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16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6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93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24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9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5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9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5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3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5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1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2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05905D-07A0-2A41-B6D9-672651EEB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7</Pages>
  <Words>1448</Words>
  <Characters>825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zheng Huo</cp:lastModifiedBy>
  <cp:revision>8</cp:revision>
  <dcterms:created xsi:type="dcterms:W3CDTF">2025-09-27T22:16:00Z</dcterms:created>
  <dcterms:modified xsi:type="dcterms:W3CDTF">2025-09-27T23:28:00Z</dcterms:modified>
</cp:coreProperties>
</file>